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A2B21" w14:textId="77777777" w:rsidR="004348F5" w:rsidRPr="006F32F0" w:rsidRDefault="005E6637" w:rsidP="005E6637">
      <w:pPr>
        <w:rPr>
          <w:rFonts w:cs="Arial"/>
        </w:rPr>
      </w:pPr>
      <w:r w:rsidRPr="006F32F0">
        <w:rPr>
          <w:rFonts w:cs="Arial"/>
          <w:noProof/>
        </w:rPr>
        <w:drawing>
          <wp:inline distT="0" distB="0" distL="0" distR="0" wp14:anchorId="6BA1B67A" wp14:editId="35E2494D">
            <wp:extent cx="3219450" cy="533400"/>
            <wp:effectExtent l="0" t="0" r="0" b="0"/>
            <wp:docPr id="2" name="Picture 2" descr="London Health Sciences Cent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ndon Health Sciences Centr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884"/>
                    <a:stretch/>
                  </pic:blipFill>
                  <pic:spPr bwMode="auto">
                    <a:xfrm>
                      <a:off x="0" y="0"/>
                      <a:ext cx="321945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056F53" w14:textId="77777777" w:rsidR="005E6637" w:rsidRPr="006F32F0" w:rsidRDefault="005E6637" w:rsidP="005E6637">
      <w:pPr>
        <w:rPr>
          <w:rFonts w:cs="Arial"/>
        </w:rPr>
      </w:pPr>
    </w:p>
    <w:p w14:paraId="01962E3A" w14:textId="77777777" w:rsidR="00CC0F86" w:rsidRDefault="005E6637" w:rsidP="00E46A71">
      <w:pPr>
        <w:spacing w:line="276" w:lineRule="auto"/>
        <w:jc w:val="center"/>
        <w:rPr>
          <w:rFonts w:cs="Arial"/>
          <w:b/>
          <w:sz w:val="24"/>
          <w:szCs w:val="24"/>
        </w:rPr>
      </w:pPr>
      <w:r w:rsidRPr="006F32F0">
        <w:rPr>
          <w:rFonts w:cs="Arial"/>
          <w:b/>
          <w:sz w:val="24"/>
          <w:szCs w:val="24"/>
        </w:rPr>
        <w:t>USE OF COMPLEMENTARY AND ALTERNATIVE MEDICINE IN PATIENTS WITH INBORN ERRORS OF METABOLISM</w:t>
      </w:r>
      <w:r w:rsidR="00E46A71">
        <w:rPr>
          <w:rFonts w:cs="Arial"/>
          <w:b/>
          <w:sz w:val="24"/>
          <w:szCs w:val="24"/>
        </w:rPr>
        <w:t xml:space="preserve"> </w:t>
      </w:r>
    </w:p>
    <w:p w14:paraId="4AA3A2A3" w14:textId="38E6995C" w:rsidR="005E6637" w:rsidRPr="006F32F0" w:rsidRDefault="005E6637" w:rsidP="00E46A71">
      <w:pPr>
        <w:spacing w:line="276" w:lineRule="auto"/>
        <w:jc w:val="center"/>
        <w:rPr>
          <w:rFonts w:cs="Arial"/>
          <w:b/>
          <w:sz w:val="24"/>
          <w:szCs w:val="24"/>
        </w:rPr>
      </w:pPr>
      <w:r w:rsidRPr="006F32F0">
        <w:rPr>
          <w:rFonts w:cs="Arial"/>
          <w:b/>
          <w:sz w:val="24"/>
          <w:szCs w:val="24"/>
        </w:rPr>
        <w:t>QUESTIONNAIRE</w:t>
      </w:r>
    </w:p>
    <w:p w14:paraId="02A327CD" w14:textId="77777777" w:rsidR="005E6637" w:rsidRPr="006F32F0" w:rsidRDefault="005E6637" w:rsidP="005E6637">
      <w:pPr>
        <w:spacing w:line="276" w:lineRule="auto"/>
        <w:rPr>
          <w:rFonts w:cs="Arial"/>
          <w:b/>
          <w:sz w:val="24"/>
          <w:szCs w:val="24"/>
        </w:rPr>
      </w:pPr>
    </w:p>
    <w:p w14:paraId="483A9C1E" w14:textId="77777777" w:rsidR="005E6637" w:rsidRPr="006F32F0" w:rsidRDefault="005E6637" w:rsidP="005E6637">
      <w:pPr>
        <w:spacing w:line="276" w:lineRule="auto"/>
        <w:rPr>
          <w:rFonts w:cs="Arial"/>
          <w:b/>
          <w:sz w:val="19"/>
          <w:szCs w:val="19"/>
        </w:rPr>
      </w:pPr>
      <w:r w:rsidRPr="006F32F0">
        <w:rPr>
          <w:rFonts w:cs="Arial"/>
          <w:b/>
          <w:sz w:val="19"/>
          <w:szCs w:val="19"/>
        </w:rPr>
        <w:t>Please note the following:</w:t>
      </w:r>
    </w:p>
    <w:p w14:paraId="0B841108" w14:textId="77777777" w:rsidR="005E6637" w:rsidRPr="006F32F0" w:rsidRDefault="005E6637" w:rsidP="005E6637">
      <w:pPr>
        <w:spacing w:line="276" w:lineRule="auto"/>
        <w:rPr>
          <w:rFonts w:cs="Arial"/>
          <w:b/>
          <w:sz w:val="19"/>
          <w:szCs w:val="19"/>
        </w:rPr>
      </w:pPr>
    </w:p>
    <w:p w14:paraId="648E1A20" w14:textId="09629C6E" w:rsidR="005E6637" w:rsidRPr="006F32F0" w:rsidRDefault="005E6637" w:rsidP="005E6637">
      <w:pPr>
        <w:pStyle w:val="ListParagraph"/>
        <w:numPr>
          <w:ilvl w:val="0"/>
          <w:numId w:val="1"/>
        </w:numPr>
        <w:spacing w:line="276" w:lineRule="auto"/>
        <w:rPr>
          <w:rFonts w:cs="Arial"/>
          <w:sz w:val="19"/>
          <w:szCs w:val="19"/>
        </w:rPr>
      </w:pPr>
      <w:r w:rsidRPr="006F32F0">
        <w:rPr>
          <w:rFonts w:cs="Arial"/>
          <w:sz w:val="19"/>
          <w:szCs w:val="19"/>
        </w:rPr>
        <w:t>Please complete this questionnaire after you have read</w:t>
      </w:r>
      <w:r w:rsidR="00B62206" w:rsidRPr="006F32F0">
        <w:rPr>
          <w:rFonts w:cs="Arial"/>
          <w:sz w:val="19"/>
          <w:szCs w:val="19"/>
        </w:rPr>
        <w:t xml:space="preserve"> and </w:t>
      </w:r>
      <w:r w:rsidRPr="006F32F0">
        <w:rPr>
          <w:rFonts w:cs="Arial"/>
          <w:sz w:val="19"/>
          <w:szCs w:val="19"/>
        </w:rPr>
        <w:t xml:space="preserve">understood the Letter of Information and Consent included. Make sure all of your questions have been answered to your satisfaction before completing this questionnaire. </w:t>
      </w:r>
    </w:p>
    <w:p w14:paraId="3A8D1CA2" w14:textId="77777777" w:rsidR="005E6637" w:rsidRPr="006F32F0" w:rsidRDefault="005E6637" w:rsidP="005E6637">
      <w:pPr>
        <w:pStyle w:val="ListParagraph"/>
        <w:spacing w:line="276" w:lineRule="auto"/>
        <w:rPr>
          <w:rFonts w:cs="Arial"/>
          <w:sz w:val="19"/>
          <w:szCs w:val="19"/>
        </w:rPr>
      </w:pPr>
    </w:p>
    <w:p w14:paraId="529058FA" w14:textId="7386E8D2" w:rsidR="005E6637" w:rsidRPr="006F32F0" w:rsidRDefault="005E6637" w:rsidP="005E6637">
      <w:pPr>
        <w:pStyle w:val="ListParagraph"/>
        <w:numPr>
          <w:ilvl w:val="0"/>
          <w:numId w:val="1"/>
        </w:numPr>
        <w:spacing w:line="276" w:lineRule="auto"/>
        <w:rPr>
          <w:rFonts w:cs="Arial"/>
          <w:sz w:val="19"/>
          <w:szCs w:val="19"/>
        </w:rPr>
      </w:pPr>
      <w:r w:rsidRPr="006F32F0">
        <w:rPr>
          <w:rFonts w:cs="Arial"/>
          <w:sz w:val="19"/>
          <w:szCs w:val="19"/>
        </w:rPr>
        <w:t xml:space="preserve">Please complete the information requested as completely as possible. All questions are in relation to the patient diagnosed with an inborn error of metabolism (unless otherwise specified). </w:t>
      </w:r>
    </w:p>
    <w:p w14:paraId="06B25EC4" w14:textId="77777777" w:rsidR="005E6637" w:rsidRPr="006F32F0" w:rsidRDefault="005E6637" w:rsidP="005E6637">
      <w:pPr>
        <w:spacing w:line="276" w:lineRule="auto"/>
        <w:rPr>
          <w:rFonts w:cs="Arial"/>
          <w:sz w:val="19"/>
          <w:szCs w:val="19"/>
        </w:rPr>
      </w:pPr>
    </w:p>
    <w:p w14:paraId="03EA46EB" w14:textId="2717D897" w:rsidR="005E6637" w:rsidRPr="006F32F0" w:rsidRDefault="005E6637" w:rsidP="005E6637">
      <w:pPr>
        <w:pStyle w:val="ListParagraph"/>
        <w:numPr>
          <w:ilvl w:val="0"/>
          <w:numId w:val="1"/>
        </w:numPr>
        <w:spacing w:line="276" w:lineRule="auto"/>
        <w:rPr>
          <w:rFonts w:cs="Arial"/>
          <w:sz w:val="19"/>
          <w:szCs w:val="19"/>
        </w:rPr>
      </w:pPr>
      <w:r w:rsidRPr="006F32F0">
        <w:rPr>
          <w:rFonts w:cs="Arial"/>
          <w:sz w:val="19"/>
          <w:szCs w:val="19"/>
        </w:rPr>
        <w:t xml:space="preserve">If the patient is under the age of </w:t>
      </w:r>
      <w:r w:rsidR="00B62206" w:rsidRPr="006F32F0">
        <w:rPr>
          <w:rFonts w:cs="Arial"/>
          <w:sz w:val="19"/>
          <w:szCs w:val="19"/>
        </w:rPr>
        <w:t>13</w:t>
      </w:r>
      <w:r w:rsidRPr="006F32F0">
        <w:rPr>
          <w:rFonts w:cs="Arial"/>
          <w:sz w:val="19"/>
          <w:szCs w:val="19"/>
        </w:rPr>
        <w:t xml:space="preserve"> years or is incapable of completing this questionnaire, please have a parent/legal guardian complete the questionnaire on the patient’s behalf.</w:t>
      </w:r>
    </w:p>
    <w:p w14:paraId="4DAF644F" w14:textId="77777777" w:rsidR="005E6637" w:rsidRPr="006F32F0" w:rsidRDefault="005E6637" w:rsidP="005E6637">
      <w:pPr>
        <w:spacing w:line="276" w:lineRule="auto"/>
        <w:rPr>
          <w:rFonts w:cs="Arial"/>
          <w:sz w:val="19"/>
          <w:szCs w:val="19"/>
        </w:rPr>
      </w:pPr>
    </w:p>
    <w:p w14:paraId="5CA81AB7" w14:textId="77777777" w:rsidR="005E6637" w:rsidRPr="006F32F0" w:rsidRDefault="005E6637" w:rsidP="005E6637">
      <w:pPr>
        <w:pStyle w:val="ListParagraph"/>
        <w:numPr>
          <w:ilvl w:val="0"/>
          <w:numId w:val="1"/>
        </w:numPr>
        <w:rPr>
          <w:rFonts w:cs="Arial"/>
          <w:sz w:val="19"/>
          <w:szCs w:val="19"/>
        </w:rPr>
      </w:pPr>
      <w:r w:rsidRPr="006F32F0">
        <w:rPr>
          <w:rFonts w:cs="Arial"/>
          <w:sz w:val="19"/>
          <w:szCs w:val="19"/>
        </w:rPr>
        <w:t xml:space="preserve">Information contained in this questionnaire is confidential and will be stored in a secure research database (housed by the London Health Sciences Centre). </w:t>
      </w:r>
    </w:p>
    <w:p w14:paraId="3815CD86" w14:textId="77777777" w:rsidR="005E6637" w:rsidRPr="006F32F0" w:rsidRDefault="005E6637" w:rsidP="005E6637">
      <w:pPr>
        <w:rPr>
          <w:rFonts w:cs="Arial"/>
          <w:sz w:val="19"/>
          <w:szCs w:val="19"/>
        </w:rPr>
      </w:pPr>
    </w:p>
    <w:p w14:paraId="377A6EDD" w14:textId="2CD2C052" w:rsidR="005E6637" w:rsidRPr="006F32F0" w:rsidRDefault="005E6637" w:rsidP="005E6637">
      <w:pPr>
        <w:pStyle w:val="ListParagraph"/>
        <w:numPr>
          <w:ilvl w:val="0"/>
          <w:numId w:val="1"/>
        </w:numPr>
        <w:rPr>
          <w:rFonts w:cs="Arial"/>
          <w:sz w:val="19"/>
          <w:szCs w:val="19"/>
        </w:rPr>
      </w:pPr>
      <w:r w:rsidRPr="006F32F0">
        <w:rPr>
          <w:rFonts w:cs="Arial"/>
          <w:sz w:val="19"/>
          <w:szCs w:val="19"/>
        </w:rPr>
        <w:t>Plea</w:t>
      </w:r>
      <w:r w:rsidR="006252BC" w:rsidRPr="006F32F0">
        <w:rPr>
          <w:rFonts w:cs="Arial"/>
          <w:sz w:val="19"/>
          <w:szCs w:val="19"/>
        </w:rPr>
        <w:t xml:space="preserve">se </w:t>
      </w:r>
      <w:r w:rsidR="005354B1" w:rsidRPr="006F32F0">
        <w:rPr>
          <w:rFonts w:cs="Arial"/>
          <w:sz w:val="19"/>
          <w:szCs w:val="19"/>
        </w:rPr>
        <w:t>ask</w:t>
      </w:r>
      <w:r w:rsidR="00302CDE">
        <w:rPr>
          <w:rFonts w:cs="Arial"/>
          <w:sz w:val="19"/>
          <w:szCs w:val="19"/>
        </w:rPr>
        <w:t xml:space="preserve"> the research team</w:t>
      </w:r>
      <w:r w:rsidR="006252BC" w:rsidRPr="006F32F0">
        <w:rPr>
          <w:rFonts w:cs="Arial"/>
          <w:sz w:val="19"/>
          <w:szCs w:val="19"/>
        </w:rPr>
        <w:t xml:space="preserve"> </w:t>
      </w:r>
      <w:r w:rsidRPr="006F32F0">
        <w:rPr>
          <w:rFonts w:cs="Arial"/>
          <w:sz w:val="19"/>
          <w:szCs w:val="19"/>
        </w:rPr>
        <w:t xml:space="preserve">if you are having difficulty completing this questionnaire or have questions about the information being gathered for this study. </w:t>
      </w:r>
    </w:p>
    <w:p w14:paraId="7E14B252" w14:textId="77777777" w:rsidR="00B41E6D" w:rsidRPr="006F32F0" w:rsidRDefault="00B41E6D" w:rsidP="005E6637">
      <w:pPr>
        <w:rPr>
          <w:rFonts w:cs="Arial"/>
          <w:sz w:val="19"/>
          <w:szCs w:val="19"/>
        </w:rPr>
      </w:pPr>
    </w:p>
    <w:p w14:paraId="4F8C8E95" w14:textId="77777777" w:rsidR="005E6637" w:rsidRPr="006F32F0" w:rsidRDefault="005E6637" w:rsidP="005E6637">
      <w:pPr>
        <w:rPr>
          <w:rFonts w:cs="Arial"/>
          <w:sz w:val="19"/>
          <w:szCs w:val="19"/>
        </w:rPr>
      </w:pPr>
    </w:p>
    <w:p w14:paraId="5E46DD24" w14:textId="7BD0C79E" w:rsidR="005E6637" w:rsidRDefault="005E6637" w:rsidP="005E6637">
      <w:pPr>
        <w:pBdr>
          <w:bottom w:val="single" w:sz="12" w:space="1" w:color="auto"/>
        </w:pBdr>
        <w:rPr>
          <w:rFonts w:cs="Arial"/>
          <w:sz w:val="19"/>
          <w:szCs w:val="19"/>
        </w:rPr>
      </w:pPr>
      <w:r w:rsidRPr="006F32F0">
        <w:rPr>
          <w:rFonts w:cs="Arial"/>
          <w:sz w:val="19"/>
          <w:szCs w:val="19"/>
        </w:rPr>
        <w:t xml:space="preserve">Thank you very much for your time in participating in our research study. </w:t>
      </w:r>
    </w:p>
    <w:p w14:paraId="1386FDC6" w14:textId="77777777" w:rsidR="003E1BED" w:rsidRPr="006F32F0" w:rsidRDefault="003E1BED" w:rsidP="005E6637">
      <w:pPr>
        <w:pBdr>
          <w:bottom w:val="single" w:sz="12" w:space="1" w:color="auto"/>
        </w:pBdr>
        <w:rPr>
          <w:rFonts w:cs="Arial"/>
          <w:sz w:val="19"/>
          <w:szCs w:val="19"/>
        </w:rPr>
      </w:pPr>
    </w:p>
    <w:p w14:paraId="64857DDA" w14:textId="77777777" w:rsidR="00654A08" w:rsidRPr="006F32F0" w:rsidRDefault="00654A08" w:rsidP="00654A08">
      <w:pPr>
        <w:rPr>
          <w:rFonts w:cs="Arial"/>
          <w:b/>
        </w:rPr>
      </w:pPr>
    </w:p>
    <w:p w14:paraId="703A1392" w14:textId="182E39D1" w:rsidR="005E6637" w:rsidRPr="006F32F0" w:rsidRDefault="00D67641" w:rsidP="00654A08">
      <w:pPr>
        <w:rPr>
          <w:rFonts w:cs="Arial"/>
          <w:b/>
        </w:rPr>
      </w:pPr>
      <w:r>
        <w:rPr>
          <w:rFonts w:cs="Arial"/>
          <w:b/>
        </w:rPr>
        <w:t>Today’s d</w:t>
      </w:r>
      <w:r w:rsidR="00FB502A" w:rsidRPr="006F32F0">
        <w:rPr>
          <w:rFonts w:cs="Arial"/>
          <w:b/>
        </w:rPr>
        <w:t>ate (YYYY/MM/DD): ________</w:t>
      </w:r>
      <w:r w:rsidR="004B351C" w:rsidRPr="006F32F0">
        <w:rPr>
          <w:rFonts w:cs="Arial"/>
          <w:b/>
        </w:rPr>
        <w:t>___</w:t>
      </w:r>
      <w:r w:rsidR="00FB502A" w:rsidRPr="006F32F0">
        <w:rPr>
          <w:rFonts w:cs="Arial"/>
          <w:b/>
        </w:rPr>
        <w:t>__ / ____</w:t>
      </w:r>
      <w:r w:rsidR="004B351C" w:rsidRPr="006F32F0">
        <w:rPr>
          <w:rFonts w:cs="Arial"/>
          <w:b/>
        </w:rPr>
        <w:t>___</w:t>
      </w:r>
      <w:r w:rsidR="00FB502A" w:rsidRPr="006F32F0">
        <w:rPr>
          <w:rFonts w:cs="Arial"/>
          <w:b/>
        </w:rPr>
        <w:t>_ / _____</w:t>
      </w:r>
      <w:r w:rsidR="004B351C" w:rsidRPr="006F32F0">
        <w:rPr>
          <w:rFonts w:cs="Arial"/>
          <w:b/>
        </w:rPr>
        <w:t>___</w:t>
      </w:r>
    </w:p>
    <w:p w14:paraId="7F0DC025" w14:textId="77777777" w:rsidR="005E6637" w:rsidRPr="006F32F0" w:rsidRDefault="005E6637" w:rsidP="00654A08">
      <w:pPr>
        <w:rPr>
          <w:rFonts w:cs="Arial"/>
          <w:b/>
        </w:rPr>
      </w:pPr>
    </w:p>
    <w:p w14:paraId="5B0CBF4E" w14:textId="127B6323" w:rsidR="005E6637" w:rsidRDefault="005E6637" w:rsidP="00E46A71">
      <w:pPr>
        <w:pStyle w:val="ListParagraph"/>
        <w:numPr>
          <w:ilvl w:val="0"/>
          <w:numId w:val="2"/>
        </w:numPr>
        <w:ind w:left="426" w:hanging="426"/>
        <w:rPr>
          <w:rFonts w:cs="Arial"/>
          <w:b/>
          <w:sz w:val="24"/>
          <w:szCs w:val="24"/>
        </w:rPr>
      </w:pPr>
      <w:r w:rsidRPr="006F32F0">
        <w:rPr>
          <w:rFonts w:cs="Arial"/>
          <w:b/>
          <w:sz w:val="24"/>
          <w:szCs w:val="24"/>
        </w:rPr>
        <w:t xml:space="preserve">DEMOGRAPHIC INFORMATION </w:t>
      </w:r>
    </w:p>
    <w:p w14:paraId="2296DE07" w14:textId="77777777" w:rsidR="00E46A71" w:rsidRPr="00E46A71" w:rsidRDefault="00E46A71" w:rsidP="00E46A71">
      <w:pPr>
        <w:rPr>
          <w:rFonts w:cs="Arial"/>
          <w:b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70"/>
        <w:gridCol w:w="683"/>
        <w:gridCol w:w="1124"/>
        <w:gridCol w:w="1648"/>
        <w:gridCol w:w="149"/>
        <w:gridCol w:w="1110"/>
        <w:gridCol w:w="4178"/>
      </w:tblGrid>
      <w:tr w:rsidR="00790923" w:rsidRPr="006F32F0" w14:paraId="6C409A20" w14:textId="77777777" w:rsidTr="00163B86">
        <w:trPr>
          <w:trHeight w:val="213"/>
        </w:trPr>
        <w:tc>
          <w:tcPr>
            <w:tcW w:w="537" w:type="pct"/>
            <w:tcBorders>
              <w:right w:val="nil"/>
            </w:tcBorders>
            <w:vAlign w:val="center"/>
          </w:tcPr>
          <w:p w14:paraId="029D9990" w14:textId="139B456A" w:rsidR="005E6637" w:rsidRPr="006F32F0" w:rsidRDefault="00790923" w:rsidP="00654A08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Age of Patient:</w:t>
            </w:r>
          </w:p>
        </w:tc>
        <w:tc>
          <w:tcPr>
            <w:tcW w:w="1809" w:type="pct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14:paraId="541B2764" w14:textId="3D192F7C" w:rsidR="00790923" w:rsidRPr="006F32F0" w:rsidRDefault="00790923" w:rsidP="00790923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0–17 years old</w:t>
            </w:r>
          </w:p>
          <w:p w14:paraId="7318CC14" w14:textId="46C2B25F" w:rsidR="005E6637" w:rsidRPr="006F32F0" w:rsidRDefault="00790923" w:rsidP="00790923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18–70 years old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59FFE6" w14:textId="77777777" w:rsidR="005E6637" w:rsidRPr="006F32F0" w:rsidRDefault="005E6637" w:rsidP="00654A08">
            <w:pPr>
              <w:jc w:val="left"/>
              <w:rPr>
                <w:rFonts w:ascii="Arial" w:hAnsi="Arial" w:cs="Arial"/>
                <w:b/>
              </w:rPr>
            </w:pPr>
          </w:p>
          <w:p w14:paraId="2CBAE2DD" w14:textId="77777777" w:rsidR="005E6637" w:rsidRPr="006F32F0" w:rsidRDefault="005E6637" w:rsidP="00654A08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Gender:</w:t>
            </w:r>
          </w:p>
          <w:p w14:paraId="189DF6A1" w14:textId="77777777" w:rsidR="005E6637" w:rsidRPr="006F32F0" w:rsidRDefault="005E6637" w:rsidP="00654A08">
            <w:pPr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2097" w:type="pct"/>
            <w:tcBorders>
              <w:left w:val="nil"/>
            </w:tcBorders>
            <w:vAlign w:val="center"/>
          </w:tcPr>
          <w:p w14:paraId="7F0B36C2" w14:textId="77777777" w:rsidR="005E6637" w:rsidRPr="006F32F0" w:rsidRDefault="005E6637" w:rsidP="00654A08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="00654A08" w:rsidRPr="006F32F0">
              <w:rPr>
                <w:rFonts w:ascii="Arial" w:hAnsi="Arial" w:cs="Arial"/>
              </w:rPr>
              <w:t xml:space="preserve"> Male   </w:t>
            </w: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Female</w:t>
            </w:r>
            <w:r w:rsidR="00654A08" w:rsidRPr="006F32F0">
              <w:rPr>
                <w:rFonts w:ascii="Arial" w:hAnsi="Arial" w:cs="Arial"/>
              </w:rPr>
              <w:t xml:space="preserve">   </w:t>
            </w:r>
            <w:r w:rsidRPr="006F32F0">
              <w:rPr>
                <w:rFonts w:cs="Arial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Other</w:t>
            </w:r>
          </w:p>
        </w:tc>
      </w:tr>
      <w:tr w:rsidR="00FA2F67" w:rsidRPr="006F32F0" w14:paraId="6582C96F" w14:textId="77777777" w:rsidTr="00A05DCB">
        <w:trPr>
          <w:trHeight w:val="1186"/>
        </w:trPr>
        <w:tc>
          <w:tcPr>
            <w:tcW w:w="880" w:type="pct"/>
            <w:gridSpan w:val="2"/>
            <w:tcBorders>
              <w:right w:val="nil"/>
            </w:tcBorders>
            <w:vAlign w:val="center"/>
          </w:tcPr>
          <w:p w14:paraId="3CE5C41B" w14:textId="421BCAFD" w:rsidR="00FB502A" w:rsidRPr="006F32F0" w:rsidRDefault="00FB502A" w:rsidP="00654A08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Ethnicity: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vAlign w:val="center"/>
          </w:tcPr>
          <w:p w14:paraId="7FD9D251" w14:textId="77777777" w:rsidR="00FB502A" w:rsidRPr="006F32F0" w:rsidRDefault="00FB502A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Caucasian</w:t>
            </w:r>
          </w:p>
          <w:p w14:paraId="626663C5" w14:textId="77777777" w:rsidR="00FB502A" w:rsidRPr="006F32F0" w:rsidRDefault="00FB502A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Black</w:t>
            </w:r>
          </w:p>
          <w:p w14:paraId="7EB5F02B" w14:textId="77777777" w:rsidR="00FB502A" w:rsidRPr="006F32F0" w:rsidRDefault="00FB502A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Latin American</w:t>
            </w:r>
          </w:p>
          <w:p w14:paraId="4EDDDA93" w14:textId="0D0E7548" w:rsidR="00FB502A" w:rsidRPr="006F32F0" w:rsidRDefault="00FB502A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South Asian</w:t>
            </w:r>
          </w:p>
          <w:p w14:paraId="08A55F80" w14:textId="77777777" w:rsidR="00FB502A" w:rsidRPr="006F32F0" w:rsidRDefault="00FB502A" w:rsidP="00654A08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Chinese</w:t>
            </w:r>
          </w:p>
        </w:tc>
        <w:tc>
          <w:tcPr>
            <w:tcW w:w="2729" w:type="pct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02F1586C" w14:textId="75278850" w:rsidR="00FB502A" w:rsidRPr="006F32F0" w:rsidRDefault="00FB502A" w:rsidP="00654A08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South East Asian</w:t>
            </w:r>
          </w:p>
          <w:p w14:paraId="51076179" w14:textId="018914D8" w:rsidR="00FB502A" w:rsidRPr="006F32F0" w:rsidRDefault="00FB502A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Arab</w:t>
            </w:r>
          </w:p>
          <w:p w14:paraId="5482EBBF" w14:textId="78A82EC4" w:rsidR="00FB502A" w:rsidRPr="006F32F0" w:rsidRDefault="00FB502A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Aboriginal </w:t>
            </w:r>
          </w:p>
          <w:p w14:paraId="4B4D5D7C" w14:textId="77777777" w:rsidR="00FB502A" w:rsidRPr="006F32F0" w:rsidRDefault="00FB502A" w:rsidP="00654A08">
            <w:pPr>
              <w:jc w:val="left"/>
              <w:rPr>
                <w:rFonts w:ascii="Arial" w:hAnsi="Arial" w:cs="Arial"/>
              </w:rPr>
            </w:pPr>
          </w:p>
          <w:p w14:paraId="1658BE22" w14:textId="79780557" w:rsidR="00FB502A" w:rsidRPr="006F32F0" w:rsidRDefault="00FB502A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Other: ________________________</w:t>
            </w:r>
            <w:r w:rsidR="00DD6690" w:rsidRPr="006F32F0">
              <w:rPr>
                <w:rFonts w:ascii="Arial" w:hAnsi="Arial" w:cs="Arial"/>
              </w:rPr>
              <w:t>______________</w:t>
            </w:r>
          </w:p>
        </w:tc>
      </w:tr>
      <w:tr w:rsidR="00163B86" w:rsidRPr="006F32F0" w14:paraId="05FF35FA" w14:textId="77777777" w:rsidTr="00A05DCB">
        <w:trPr>
          <w:trHeight w:val="2590"/>
        </w:trPr>
        <w:tc>
          <w:tcPr>
            <w:tcW w:w="1444" w:type="pct"/>
            <w:gridSpan w:val="3"/>
            <w:tcBorders>
              <w:right w:val="nil"/>
            </w:tcBorders>
            <w:vAlign w:val="center"/>
          </w:tcPr>
          <w:p w14:paraId="6576922C" w14:textId="4B7626A1" w:rsidR="005E6637" w:rsidRPr="006F32F0" w:rsidRDefault="005E6637" w:rsidP="00654A08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 xml:space="preserve">Highest level of </w:t>
            </w:r>
            <w:r w:rsidR="00F27F2E">
              <w:rPr>
                <w:rFonts w:ascii="Arial" w:hAnsi="Arial" w:cs="Arial"/>
                <w:b/>
              </w:rPr>
              <w:br/>
            </w:r>
            <w:r w:rsidRPr="006F32F0">
              <w:rPr>
                <w:rFonts w:ascii="Arial" w:hAnsi="Arial" w:cs="Arial"/>
                <w:b/>
              </w:rPr>
              <w:t>education completed:</w:t>
            </w:r>
          </w:p>
        </w:tc>
        <w:tc>
          <w:tcPr>
            <w:tcW w:w="3556" w:type="pct"/>
            <w:gridSpan w:val="4"/>
            <w:tcBorders>
              <w:left w:val="nil"/>
            </w:tcBorders>
            <w:vAlign w:val="center"/>
          </w:tcPr>
          <w:p w14:paraId="10D27C93" w14:textId="77777777" w:rsidR="005E6637" w:rsidRPr="006F32F0" w:rsidRDefault="005E6637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No schooling completed</w:t>
            </w:r>
          </w:p>
          <w:p w14:paraId="7601DE07" w14:textId="77777777" w:rsidR="005E6637" w:rsidRPr="006F32F0" w:rsidRDefault="005E6637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Grade school (K-Grade 8)</w:t>
            </w:r>
          </w:p>
          <w:p w14:paraId="40AFAF73" w14:textId="77777777" w:rsidR="005E6637" w:rsidRPr="006F32F0" w:rsidRDefault="005E6637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Some high school, no diploma</w:t>
            </w:r>
          </w:p>
          <w:p w14:paraId="2EEAA0D3" w14:textId="77777777" w:rsidR="005E6637" w:rsidRPr="006F32F0" w:rsidRDefault="005E6637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High school diploma</w:t>
            </w:r>
          </w:p>
          <w:p w14:paraId="7A289484" w14:textId="77777777" w:rsidR="005E6637" w:rsidRPr="006F32F0" w:rsidRDefault="005E6637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Some university/college, no degree</w:t>
            </w:r>
          </w:p>
          <w:p w14:paraId="01D6924E" w14:textId="77777777" w:rsidR="005E6637" w:rsidRPr="006F32F0" w:rsidRDefault="005E6637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Trade/technical/vocational training</w:t>
            </w:r>
          </w:p>
          <w:p w14:paraId="1FB761AD" w14:textId="77777777" w:rsidR="005E6637" w:rsidRPr="006F32F0" w:rsidRDefault="005E6637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Associate degree</w:t>
            </w:r>
          </w:p>
          <w:p w14:paraId="592AEB30" w14:textId="77777777" w:rsidR="005E6637" w:rsidRPr="006F32F0" w:rsidRDefault="005E6637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Bachelor’s degree</w:t>
            </w:r>
          </w:p>
          <w:p w14:paraId="5E8D69E6" w14:textId="77777777" w:rsidR="005E6637" w:rsidRPr="006F32F0" w:rsidRDefault="005E6637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Graduate/professional degree</w:t>
            </w:r>
          </w:p>
          <w:p w14:paraId="7224981C" w14:textId="77777777" w:rsidR="005E6637" w:rsidRPr="006F32F0" w:rsidRDefault="005E6637" w:rsidP="00654A08">
            <w:pPr>
              <w:jc w:val="left"/>
              <w:rPr>
                <w:rFonts w:ascii="Arial" w:hAnsi="Arial" w:cs="Arial"/>
              </w:rPr>
            </w:pPr>
          </w:p>
          <w:p w14:paraId="00EC582C" w14:textId="72F1D6E6" w:rsidR="006B7783" w:rsidRPr="006F32F0" w:rsidRDefault="005E6637" w:rsidP="00654A08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Other: ________________________________________</w:t>
            </w:r>
            <w:r w:rsidR="006B7783" w:rsidRPr="006F32F0">
              <w:rPr>
                <w:rFonts w:ascii="Arial" w:hAnsi="Arial" w:cs="Arial"/>
              </w:rPr>
              <w:t>___</w:t>
            </w:r>
            <w:r w:rsidR="00DD6690" w:rsidRPr="006F32F0">
              <w:rPr>
                <w:rFonts w:ascii="Arial" w:hAnsi="Arial" w:cs="Arial"/>
              </w:rPr>
              <w:t>__</w:t>
            </w:r>
            <w:r w:rsidR="00163B86">
              <w:rPr>
                <w:rFonts w:ascii="Arial" w:hAnsi="Arial" w:cs="Arial"/>
              </w:rPr>
              <w:t>___</w:t>
            </w:r>
            <w:r w:rsidR="00DD6690" w:rsidRPr="006F32F0">
              <w:rPr>
                <w:rFonts w:ascii="Arial" w:hAnsi="Arial" w:cs="Arial"/>
              </w:rPr>
              <w:t>_____</w:t>
            </w:r>
          </w:p>
        </w:tc>
      </w:tr>
    </w:tbl>
    <w:p w14:paraId="0637FA3F" w14:textId="77777777" w:rsidR="003E1BED" w:rsidRDefault="003E1BED" w:rsidP="005E6637">
      <w:pPr>
        <w:spacing w:line="276" w:lineRule="auto"/>
        <w:rPr>
          <w:rFonts w:cs="Arial"/>
          <w:b/>
        </w:rPr>
      </w:pPr>
    </w:p>
    <w:p w14:paraId="2AC66ED2" w14:textId="3CC254B2" w:rsidR="005E6637" w:rsidRPr="006F32F0" w:rsidRDefault="00654A08" w:rsidP="005E6637">
      <w:pPr>
        <w:spacing w:line="276" w:lineRule="auto"/>
        <w:rPr>
          <w:rFonts w:cs="Arial"/>
          <w:b/>
        </w:rPr>
      </w:pPr>
      <w:r w:rsidRPr="006F32F0">
        <w:rPr>
          <w:rFonts w:cs="Arial"/>
          <w:b/>
        </w:rPr>
        <w:lastRenderedPageBreak/>
        <w:t>If a parent/legal guardian is completing this questionnaire on the patient’s behalf, please provide the following information (please leave blank otherwise):</w:t>
      </w:r>
    </w:p>
    <w:p w14:paraId="199639B4" w14:textId="77777777" w:rsidR="00654A08" w:rsidRPr="006F32F0" w:rsidRDefault="00654A08" w:rsidP="005E6637">
      <w:pPr>
        <w:spacing w:line="276" w:lineRule="auto"/>
        <w:rPr>
          <w:rFonts w:cs="Arial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3"/>
        <w:gridCol w:w="7669"/>
      </w:tblGrid>
      <w:tr w:rsidR="00B62206" w:rsidRPr="006F32F0" w14:paraId="4FF43C0D" w14:textId="77777777" w:rsidTr="00163B86">
        <w:tc>
          <w:tcPr>
            <w:tcW w:w="1252" w:type="pct"/>
            <w:tcBorders>
              <w:right w:val="nil"/>
            </w:tcBorders>
          </w:tcPr>
          <w:p w14:paraId="17AE1743" w14:textId="77777777" w:rsidR="00B62206" w:rsidRPr="006F32F0" w:rsidRDefault="00B62206" w:rsidP="00AD1B0A">
            <w:pPr>
              <w:jc w:val="left"/>
              <w:rPr>
                <w:rFonts w:ascii="Arial" w:hAnsi="Arial" w:cs="Arial"/>
                <w:b/>
              </w:rPr>
            </w:pPr>
          </w:p>
          <w:p w14:paraId="0CBF1406" w14:textId="77777777" w:rsidR="00B62206" w:rsidRPr="006F32F0" w:rsidRDefault="00B62206" w:rsidP="00AD1B0A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Relationship to Patient:</w:t>
            </w:r>
          </w:p>
          <w:p w14:paraId="0651B8A2" w14:textId="52BF8069" w:rsidR="00B62206" w:rsidRPr="006F32F0" w:rsidRDefault="00B62206" w:rsidP="00296F8E">
            <w:pPr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3748" w:type="pct"/>
            <w:tcBorders>
              <w:left w:val="nil"/>
            </w:tcBorders>
            <w:vAlign w:val="center"/>
          </w:tcPr>
          <w:p w14:paraId="38402BB8" w14:textId="698A3271" w:rsidR="00163B86" w:rsidRDefault="00163B86" w:rsidP="00296F8E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___________________________________________________________________</w:t>
            </w:r>
          </w:p>
          <w:p w14:paraId="3A1B9A1E" w14:textId="77777777" w:rsidR="00163B86" w:rsidRPr="00163B86" w:rsidRDefault="00163B86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163B86" w:rsidRPr="006F32F0" w14:paraId="7E506172" w14:textId="77777777" w:rsidTr="00A05DCB">
        <w:trPr>
          <w:trHeight w:val="2644"/>
        </w:trPr>
        <w:tc>
          <w:tcPr>
            <w:tcW w:w="1252" w:type="pct"/>
            <w:tcBorders>
              <w:right w:val="nil"/>
            </w:tcBorders>
            <w:vAlign w:val="center"/>
          </w:tcPr>
          <w:p w14:paraId="0FDE15B6" w14:textId="2C0AFCAD" w:rsidR="00163B86" w:rsidRPr="006F32F0" w:rsidRDefault="00163B86" w:rsidP="00163B86">
            <w:pPr>
              <w:jc w:val="left"/>
              <w:rPr>
                <w:rFonts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Highest level of education completed:</w:t>
            </w:r>
          </w:p>
        </w:tc>
        <w:tc>
          <w:tcPr>
            <w:tcW w:w="3748" w:type="pct"/>
            <w:tcBorders>
              <w:left w:val="nil"/>
            </w:tcBorders>
            <w:vAlign w:val="center"/>
          </w:tcPr>
          <w:p w14:paraId="6CB7583C" w14:textId="77777777" w:rsidR="00163B86" w:rsidRPr="006F32F0" w:rsidRDefault="00163B86" w:rsidP="00163B86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No schooling completed</w:t>
            </w:r>
          </w:p>
          <w:p w14:paraId="50C0DF85" w14:textId="77777777" w:rsidR="00163B86" w:rsidRPr="006F32F0" w:rsidRDefault="00163B86" w:rsidP="00163B86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Grade school (K-Grade 8)</w:t>
            </w:r>
          </w:p>
          <w:p w14:paraId="124BD68C" w14:textId="77777777" w:rsidR="00163B86" w:rsidRPr="006F32F0" w:rsidRDefault="00163B86" w:rsidP="00163B86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Some high school, no diploma</w:t>
            </w:r>
          </w:p>
          <w:p w14:paraId="02727B8D" w14:textId="77777777" w:rsidR="00163B86" w:rsidRPr="006F32F0" w:rsidRDefault="00163B86" w:rsidP="00163B86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High school diploma</w:t>
            </w:r>
          </w:p>
          <w:p w14:paraId="7CFA76A8" w14:textId="77777777" w:rsidR="00163B86" w:rsidRPr="006F32F0" w:rsidRDefault="00163B86" w:rsidP="00163B86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Some university/college, no degree</w:t>
            </w:r>
          </w:p>
          <w:p w14:paraId="2FA71235" w14:textId="77777777" w:rsidR="00163B86" w:rsidRPr="006F32F0" w:rsidRDefault="00163B86" w:rsidP="00163B86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Trade/technical/vocational training</w:t>
            </w:r>
          </w:p>
          <w:p w14:paraId="37723985" w14:textId="77777777" w:rsidR="00163B86" w:rsidRPr="006F32F0" w:rsidRDefault="00163B86" w:rsidP="00163B86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Associate degree</w:t>
            </w:r>
          </w:p>
          <w:p w14:paraId="34157AFC" w14:textId="77777777" w:rsidR="00163B86" w:rsidRPr="006F32F0" w:rsidRDefault="00163B86" w:rsidP="00163B86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Bachelor’s degree</w:t>
            </w:r>
          </w:p>
          <w:p w14:paraId="371BDCF4" w14:textId="77777777" w:rsidR="00163B86" w:rsidRPr="006F32F0" w:rsidRDefault="00163B86" w:rsidP="00163B86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Graduate/professional degree</w:t>
            </w:r>
          </w:p>
          <w:p w14:paraId="42F85A73" w14:textId="77777777" w:rsidR="00163B86" w:rsidRPr="006F32F0" w:rsidRDefault="00163B86" w:rsidP="00163B86">
            <w:pPr>
              <w:jc w:val="left"/>
              <w:rPr>
                <w:rFonts w:ascii="Arial" w:hAnsi="Arial" w:cs="Arial"/>
              </w:rPr>
            </w:pPr>
          </w:p>
          <w:p w14:paraId="55F3A010" w14:textId="1948685F" w:rsidR="00163B86" w:rsidRDefault="00163B86" w:rsidP="00163B86">
            <w:pPr>
              <w:rPr>
                <w:rFonts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Other: _____________________________________________________</w:t>
            </w:r>
            <w:r w:rsidR="00DA3EA5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___</w:t>
            </w:r>
            <w:r w:rsidRPr="006F32F0">
              <w:rPr>
                <w:rFonts w:ascii="Arial" w:hAnsi="Arial" w:cs="Arial"/>
              </w:rPr>
              <w:t>_</w:t>
            </w:r>
          </w:p>
        </w:tc>
      </w:tr>
    </w:tbl>
    <w:p w14:paraId="0D524CEB" w14:textId="77777777" w:rsidR="00654A08" w:rsidRPr="006F32F0" w:rsidRDefault="00654A08" w:rsidP="005E6637">
      <w:pPr>
        <w:spacing w:line="276" w:lineRule="auto"/>
        <w:rPr>
          <w:rFonts w:cs="Arial"/>
          <w:b/>
          <w:sz w:val="24"/>
          <w:szCs w:val="24"/>
        </w:rPr>
      </w:pPr>
    </w:p>
    <w:p w14:paraId="295D7DDB" w14:textId="77777777" w:rsidR="00654A08" w:rsidRPr="006F32F0" w:rsidRDefault="00654A08" w:rsidP="005E6637">
      <w:pPr>
        <w:spacing w:line="276" w:lineRule="auto"/>
        <w:rPr>
          <w:rFonts w:cs="Arial"/>
          <w:b/>
          <w:sz w:val="24"/>
          <w:szCs w:val="24"/>
        </w:rPr>
      </w:pPr>
    </w:p>
    <w:p w14:paraId="6DA32139" w14:textId="02E80DA8" w:rsidR="00B6497F" w:rsidRPr="006F32F0" w:rsidRDefault="00654A08" w:rsidP="00B6497F">
      <w:pPr>
        <w:pStyle w:val="ListParagraph"/>
        <w:numPr>
          <w:ilvl w:val="0"/>
          <w:numId w:val="2"/>
        </w:numPr>
        <w:spacing w:line="276" w:lineRule="auto"/>
        <w:ind w:left="426" w:hanging="426"/>
        <w:rPr>
          <w:rFonts w:cs="Arial"/>
          <w:b/>
          <w:sz w:val="24"/>
          <w:szCs w:val="24"/>
        </w:rPr>
      </w:pPr>
      <w:r w:rsidRPr="006F32F0">
        <w:rPr>
          <w:rFonts w:cs="Arial"/>
          <w:b/>
          <w:sz w:val="24"/>
          <w:szCs w:val="24"/>
        </w:rPr>
        <w:t xml:space="preserve">MEDICAL INFORMATION </w:t>
      </w:r>
    </w:p>
    <w:p w14:paraId="426750DD" w14:textId="77777777" w:rsidR="00B6497F" w:rsidRPr="006F32F0" w:rsidRDefault="00B6497F" w:rsidP="00B6497F">
      <w:pPr>
        <w:rPr>
          <w:rFonts w:cs="Arial"/>
          <w:b/>
          <w:sz w:val="20"/>
          <w:szCs w:val="20"/>
        </w:rPr>
      </w:pPr>
    </w:p>
    <w:p w14:paraId="2BE9EF70" w14:textId="25573916" w:rsidR="00B6497F" w:rsidRPr="006F32F0" w:rsidRDefault="00B6497F" w:rsidP="00B6497F">
      <w:pPr>
        <w:rPr>
          <w:rFonts w:cs="Arial"/>
          <w:b/>
          <w:sz w:val="20"/>
          <w:szCs w:val="20"/>
        </w:rPr>
      </w:pPr>
      <w:r w:rsidRPr="006F32F0">
        <w:rPr>
          <w:rFonts w:cs="Arial"/>
          <w:b/>
          <w:sz w:val="20"/>
          <w:szCs w:val="20"/>
        </w:rPr>
        <w:t>Reminder:</w:t>
      </w:r>
    </w:p>
    <w:p w14:paraId="27C07893" w14:textId="6FBC38BF" w:rsidR="00B6497F" w:rsidRPr="002F6800" w:rsidRDefault="00B6497F" w:rsidP="004B351C">
      <w:pPr>
        <w:pStyle w:val="ListParagraph"/>
        <w:numPr>
          <w:ilvl w:val="0"/>
          <w:numId w:val="5"/>
        </w:numPr>
        <w:spacing w:line="276" w:lineRule="auto"/>
        <w:ind w:left="709"/>
        <w:rPr>
          <w:rFonts w:cs="Arial"/>
          <w:sz w:val="24"/>
          <w:szCs w:val="24"/>
        </w:rPr>
      </w:pPr>
      <w:r w:rsidRPr="006F32F0">
        <w:rPr>
          <w:rFonts w:cs="Arial"/>
          <w:i/>
          <w:sz w:val="20"/>
          <w:szCs w:val="20"/>
        </w:rPr>
        <w:t>In this questionnaire, the word “you” always refers to the study participant (i.e. the patient diagnosed with an inborn error of metabolism).</w:t>
      </w:r>
    </w:p>
    <w:p w14:paraId="04B6FF61" w14:textId="77777777" w:rsidR="00654A08" w:rsidRPr="006F32F0" w:rsidRDefault="00654A08" w:rsidP="00654A08">
      <w:pPr>
        <w:spacing w:line="276" w:lineRule="auto"/>
        <w:rPr>
          <w:rFonts w:cs="Arial"/>
          <w:b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5"/>
        <w:gridCol w:w="988"/>
        <w:gridCol w:w="287"/>
        <w:gridCol w:w="675"/>
        <w:gridCol w:w="1008"/>
        <w:gridCol w:w="831"/>
        <w:gridCol w:w="2377"/>
        <w:gridCol w:w="2491"/>
      </w:tblGrid>
      <w:tr w:rsidR="00610899" w:rsidRPr="006F32F0" w14:paraId="70AD35BA" w14:textId="77777777" w:rsidTr="009356CC">
        <w:trPr>
          <w:trHeight w:val="730"/>
        </w:trPr>
        <w:tc>
          <w:tcPr>
            <w:tcW w:w="1151" w:type="pct"/>
            <w:gridSpan w:val="2"/>
            <w:tcBorders>
              <w:right w:val="nil"/>
            </w:tcBorders>
            <w:vAlign w:val="center"/>
          </w:tcPr>
          <w:p w14:paraId="7B6FCD81" w14:textId="3172FD58" w:rsidR="00610899" w:rsidRPr="006F32F0" w:rsidRDefault="00610899" w:rsidP="00B6497F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 xml:space="preserve">What is </w:t>
            </w:r>
            <w:r w:rsidR="00B6497F" w:rsidRPr="006F32F0">
              <w:rPr>
                <w:rFonts w:ascii="Arial" w:hAnsi="Arial" w:cs="Arial"/>
                <w:b/>
              </w:rPr>
              <w:t>your</w:t>
            </w:r>
            <w:r w:rsidRPr="006F32F0">
              <w:rPr>
                <w:rFonts w:ascii="Arial" w:hAnsi="Arial" w:cs="Arial"/>
                <w:b/>
              </w:rPr>
              <w:t xml:space="preserve"> specific diagnosis?:</w:t>
            </w:r>
          </w:p>
        </w:tc>
        <w:tc>
          <w:tcPr>
            <w:tcW w:w="3849" w:type="pct"/>
            <w:gridSpan w:val="6"/>
            <w:tcBorders>
              <w:left w:val="nil"/>
            </w:tcBorders>
            <w:vAlign w:val="center"/>
          </w:tcPr>
          <w:p w14:paraId="0B2BD793" w14:textId="77777777" w:rsidR="00610899" w:rsidRPr="006F32F0" w:rsidRDefault="00610899" w:rsidP="00610899">
            <w:pPr>
              <w:pBdr>
                <w:bottom w:val="single" w:sz="12" w:space="1" w:color="auto"/>
              </w:pBdr>
              <w:jc w:val="left"/>
              <w:rPr>
                <w:rFonts w:ascii="Arial" w:hAnsi="Arial" w:cs="Arial"/>
                <w:b/>
              </w:rPr>
            </w:pPr>
          </w:p>
          <w:p w14:paraId="2BF9E790" w14:textId="77777777" w:rsidR="00610899" w:rsidRPr="006F32F0" w:rsidRDefault="00610899" w:rsidP="00610899">
            <w:pPr>
              <w:pBdr>
                <w:bottom w:val="single" w:sz="12" w:space="1" w:color="auto"/>
              </w:pBdr>
              <w:jc w:val="left"/>
              <w:rPr>
                <w:rFonts w:ascii="Arial" w:hAnsi="Arial" w:cs="Arial"/>
                <w:b/>
              </w:rPr>
            </w:pPr>
          </w:p>
          <w:p w14:paraId="2D354BE4" w14:textId="77777777" w:rsidR="00610899" w:rsidRPr="006F32F0" w:rsidRDefault="00610899" w:rsidP="00610899">
            <w:pPr>
              <w:jc w:val="left"/>
              <w:rPr>
                <w:rFonts w:ascii="Arial" w:hAnsi="Arial" w:cs="Arial"/>
                <w:b/>
              </w:rPr>
            </w:pPr>
          </w:p>
        </w:tc>
      </w:tr>
      <w:tr w:rsidR="00FB502A" w:rsidRPr="006F32F0" w14:paraId="45BD7C24" w14:textId="77777777" w:rsidTr="00394AF2">
        <w:trPr>
          <w:trHeight w:val="730"/>
        </w:trPr>
        <w:tc>
          <w:tcPr>
            <w:tcW w:w="655" w:type="pct"/>
            <w:tcBorders>
              <w:right w:val="nil"/>
            </w:tcBorders>
            <w:vAlign w:val="center"/>
          </w:tcPr>
          <w:p w14:paraId="6D3FFD78" w14:textId="77777777" w:rsidR="00FB502A" w:rsidRPr="006F32F0" w:rsidRDefault="00FB502A" w:rsidP="00394AF2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 xml:space="preserve">Age when </w:t>
            </w:r>
          </w:p>
          <w:p w14:paraId="4AEBE03A" w14:textId="77777777" w:rsidR="00FB502A" w:rsidRPr="006F32F0" w:rsidRDefault="00FB502A" w:rsidP="00394AF2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diagnosed:</w:t>
            </w:r>
          </w:p>
        </w:tc>
        <w:tc>
          <w:tcPr>
            <w:tcW w:w="1485" w:type="pct"/>
            <w:gridSpan w:val="4"/>
            <w:tcBorders>
              <w:left w:val="nil"/>
              <w:right w:val="nil"/>
            </w:tcBorders>
            <w:vAlign w:val="center"/>
          </w:tcPr>
          <w:p w14:paraId="26413486" w14:textId="77777777" w:rsidR="00FB502A" w:rsidRPr="006F32F0" w:rsidRDefault="00FB502A" w:rsidP="00FB502A">
            <w:pPr>
              <w:pBdr>
                <w:bottom w:val="single" w:sz="12" w:space="1" w:color="auto"/>
              </w:pBdr>
              <w:jc w:val="left"/>
              <w:rPr>
                <w:rFonts w:ascii="Arial" w:hAnsi="Arial" w:cs="Arial"/>
                <w:b/>
              </w:rPr>
            </w:pPr>
          </w:p>
          <w:p w14:paraId="721C03A2" w14:textId="77777777" w:rsidR="00FB502A" w:rsidRPr="006F32F0" w:rsidRDefault="00FB502A" w:rsidP="00FB502A">
            <w:pPr>
              <w:pBdr>
                <w:bottom w:val="single" w:sz="12" w:space="1" w:color="auto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860" w:type="pct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4F09CAFF" w14:textId="77777777" w:rsidR="00FB502A" w:rsidRPr="006F32F0" w:rsidRDefault="00FB502A" w:rsidP="00610899">
            <w:pPr>
              <w:jc w:val="left"/>
              <w:rPr>
                <w:rFonts w:ascii="Arial" w:hAnsi="Arial" w:cs="Arial"/>
                <w:b/>
              </w:rPr>
            </w:pPr>
          </w:p>
        </w:tc>
      </w:tr>
      <w:tr w:rsidR="00FB502A" w:rsidRPr="006F32F0" w14:paraId="3A17B393" w14:textId="77777777" w:rsidTr="00610899">
        <w:trPr>
          <w:trHeight w:val="730"/>
        </w:trPr>
        <w:tc>
          <w:tcPr>
            <w:tcW w:w="5000" w:type="pct"/>
            <w:gridSpan w:val="8"/>
            <w:vAlign w:val="center"/>
          </w:tcPr>
          <w:p w14:paraId="11505350" w14:textId="77777777" w:rsidR="00FB502A" w:rsidRPr="006F32F0" w:rsidRDefault="00FB502A" w:rsidP="00610899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Current medical therapy prescribed (please list all current medications):</w:t>
            </w:r>
          </w:p>
          <w:p w14:paraId="1C5A60E7" w14:textId="77777777" w:rsidR="00FB502A" w:rsidRPr="006F32F0" w:rsidRDefault="00FB502A" w:rsidP="00610899">
            <w:pPr>
              <w:spacing w:line="276" w:lineRule="auto"/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br/>
            </w:r>
          </w:p>
          <w:p w14:paraId="52443EE1" w14:textId="77777777" w:rsidR="00FB502A" w:rsidRPr="006F32F0" w:rsidRDefault="00FB502A" w:rsidP="00610899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br/>
            </w:r>
          </w:p>
          <w:p w14:paraId="1F2D2A16" w14:textId="77777777" w:rsidR="00FB502A" w:rsidRPr="006F32F0" w:rsidRDefault="00FB502A" w:rsidP="00610899">
            <w:pPr>
              <w:pBdr>
                <w:bottom w:val="single" w:sz="12" w:space="1" w:color="auto"/>
                <w:between w:val="single" w:sz="12" w:space="1" w:color="auto"/>
              </w:pBdr>
              <w:spacing w:line="276" w:lineRule="auto"/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br/>
            </w:r>
          </w:p>
          <w:p w14:paraId="22B45A7F" w14:textId="77777777" w:rsidR="00FB502A" w:rsidRPr="006F32F0" w:rsidRDefault="00FB502A" w:rsidP="00610899">
            <w:pPr>
              <w:pBdr>
                <w:bottom w:val="single" w:sz="12" w:space="1" w:color="auto"/>
                <w:between w:val="single" w:sz="12" w:space="1" w:color="auto"/>
              </w:pBdr>
              <w:spacing w:line="276" w:lineRule="auto"/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br/>
            </w:r>
          </w:p>
          <w:p w14:paraId="7C007F11" w14:textId="77777777" w:rsidR="00FB502A" w:rsidRPr="006F32F0" w:rsidRDefault="00FB502A" w:rsidP="00610899">
            <w:pPr>
              <w:jc w:val="left"/>
              <w:rPr>
                <w:rFonts w:ascii="Arial" w:hAnsi="Arial" w:cs="Arial"/>
                <w:b/>
              </w:rPr>
            </w:pPr>
          </w:p>
        </w:tc>
      </w:tr>
      <w:tr w:rsidR="00FB502A" w:rsidRPr="006F32F0" w14:paraId="399265BE" w14:textId="77777777" w:rsidTr="003E1BED">
        <w:trPr>
          <w:trHeight w:val="730"/>
        </w:trPr>
        <w:tc>
          <w:tcPr>
            <w:tcW w:w="1634" w:type="pct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14:paraId="18C8D030" w14:textId="77777777" w:rsidR="00FB502A" w:rsidRPr="006F32F0" w:rsidRDefault="00FB502A" w:rsidP="009356CC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Are you on Enzyme Replacement Therapy (ERT)?:</w:t>
            </w:r>
          </w:p>
        </w:tc>
        <w:tc>
          <w:tcPr>
            <w:tcW w:w="923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63C129A" w14:textId="170E4063" w:rsidR="00FB502A" w:rsidRPr="006F32F0" w:rsidRDefault="00FB502A" w:rsidP="00610899">
            <w:pPr>
              <w:rPr>
                <w:rFonts w:ascii="Arial" w:hAnsi="Arial" w:cs="Arial"/>
                <w:b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Yes   </w:t>
            </w: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1193" w:type="pct"/>
            <w:tcBorders>
              <w:bottom w:val="single" w:sz="4" w:space="0" w:color="auto"/>
              <w:right w:val="nil"/>
            </w:tcBorders>
            <w:vAlign w:val="center"/>
          </w:tcPr>
          <w:p w14:paraId="69A26BCB" w14:textId="7F05BBFE" w:rsidR="00FB502A" w:rsidRPr="006F32F0" w:rsidRDefault="00FB502A" w:rsidP="009356CC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Have you had a Bone Marrow Transplant?: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  <w:vAlign w:val="center"/>
          </w:tcPr>
          <w:p w14:paraId="4CB0E6C8" w14:textId="1A09FC2E" w:rsidR="00FB502A" w:rsidRPr="006F32F0" w:rsidRDefault="00FB502A" w:rsidP="00610899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Yes   </w:t>
            </w: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No</w:t>
            </w:r>
          </w:p>
        </w:tc>
      </w:tr>
      <w:tr w:rsidR="00FB502A" w:rsidRPr="006F32F0" w14:paraId="372D2F76" w14:textId="77777777" w:rsidTr="00A456B7">
        <w:trPr>
          <w:trHeight w:val="730"/>
        </w:trPr>
        <w:tc>
          <w:tcPr>
            <w:tcW w:w="1295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760E7537" w14:textId="23B3AF26" w:rsidR="00FB502A" w:rsidRPr="006F32F0" w:rsidRDefault="00FB502A" w:rsidP="00610899">
            <w:pPr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 xml:space="preserve">Other medical therapies </w:t>
            </w:r>
          </w:p>
          <w:p w14:paraId="0D031337" w14:textId="3F531B7F" w:rsidR="00FB502A" w:rsidRPr="006F32F0" w:rsidRDefault="00FB502A" w:rsidP="00610899">
            <w:pPr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(please specify):</w:t>
            </w:r>
          </w:p>
        </w:tc>
        <w:tc>
          <w:tcPr>
            <w:tcW w:w="3705" w:type="pct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14:paraId="7EF7D064" w14:textId="77777777" w:rsidR="00FB502A" w:rsidRPr="006F32F0" w:rsidRDefault="00FB502A" w:rsidP="00610899">
            <w:pPr>
              <w:pBdr>
                <w:bottom w:val="single" w:sz="12" w:space="1" w:color="auto"/>
              </w:pBdr>
              <w:rPr>
                <w:rFonts w:ascii="Arial" w:hAnsi="Arial" w:cs="Arial"/>
              </w:rPr>
            </w:pPr>
          </w:p>
          <w:p w14:paraId="423F3EB8" w14:textId="77777777" w:rsidR="00FB502A" w:rsidRPr="006F32F0" w:rsidRDefault="00FB502A" w:rsidP="006B7783">
            <w:pPr>
              <w:pBdr>
                <w:bottom w:val="single" w:sz="12" w:space="1" w:color="auto"/>
              </w:pBdr>
              <w:spacing w:line="276" w:lineRule="auto"/>
              <w:jc w:val="left"/>
              <w:rPr>
                <w:rFonts w:ascii="Arial" w:hAnsi="Arial" w:cs="Arial"/>
                <w:b/>
              </w:rPr>
            </w:pPr>
          </w:p>
          <w:p w14:paraId="0F55E5F3" w14:textId="77777777" w:rsidR="00FB502A" w:rsidRPr="006F32F0" w:rsidRDefault="00FB502A" w:rsidP="006B7783">
            <w:pPr>
              <w:spacing w:line="276" w:lineRule="auto"/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br/>
            </w:r>
          </w:p>
          <w:p w14:paraId="6D634B3B" w14:textId="77777777" w:rsidR="00FB502A" w:rsidRPr="006F32F0" w:rsidRDefault="00FB502A" w:rsidP="006B7783">
            <w:pPr>
              <w:pBdr>
                <w:top w:val="single" w:sz="12" w:space="1" w:color="auto"/>
                <w:bottom w:val="single" w:sz="12" w:space="1" w:color="auto"/>
              </w:pBdr>
              <w:spacing w:line="276" w:lineRule="auto"/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br/>
            </w:r>
          </w:p>
          <w:p w14:paraId="4A04DA08" w14:textId="77777777" w:rsidR="00FB502A" w:rsidRPr="006F32F0" w:rsidRDefault="00FB502A" w:rsidP="00A456B7">
            <w:pPr>
              <w:rPr>
                <w:rFonts w:ascii="Arial" w:hAnsi="Arial" w:cs="Arial"/>
              </w:rPr>
            </w:pPr>
          </w:p>
        </w:tc>
      </w:tr>
    </w:tbl>
    <w:p w14:paraId="31C56F08" w14:textId="6DFBCFF3" w:rsidR="004262A8" w:rsidRPr="006F32F0" w:rsidRDefault="004262A8" w:rsidP="004B351C">
      <w:pPr>
        <w:pStyle w:val="ListParagraph"/>
        <w:numPr>
          <w:ilvl w:val="0"/>
          <w:numId w:val="2"/>
        </w:numPr>
        <w:ind w:left="426" w:hanging="426"/>
        <w:rPr>
          <w:rFonts w:cs="Arial"/>
        </w:rPr>
      </w:pPr>
      <w:r w:rsidRPr="006F32F0">
        <w:rPr>
          <w:rFonts w:cs="Arial"/>
          <w:b/>
          <w:sz w:val="24"/>
          <w:szCs w:val="24"/>
        </w:rPr>
        <w:lastRenderedPageBreak/>
        <w:t xml:space="preserve">USE OF COMPLEMENTARY &amp; ALTERNATIVE MEDICINE (CAM) </w:t>
      </w:r>
    </w:p>
    <w:p w14:paraId="7E4146CA" w14:textId="77777777" w:rsidR="004262A8" w:rsidRPr="006F32F0" w:rsidRDefault="004262A8" w:rsidP="004262A8">
      <w:pPr>
        <w:spacing w:line="276" w:lineRule="auto"/>
        <w:rPr>
          <w:rFonts w:cs="Arial"/>
          <w:b/>
          <w:sz w:val="24"/>
          <w:szCs w:val="24"/>
        </w:rPr>
      </w:pPr>
    </w:p>
    <w:p w14:paraId="2945BF20" w14:textId="77777777" w:rsidR="004262A8" w:rsidRPr="006F32F0" w:rsidRDefault="004262A8" w:rsidP="004262A8">
      <w:pPr>
        <w:rPr>
          <w:rFonts w:cs="Arial"/>
          <w:b/>
          <w:sz w:val="20"/>
          <w:szCs w:val="20"/>
        </w:rPr>
      </w:pPr>
      <w:r w:rsidRPr="006F32F0">
        <w:rPr>
          <w:rFonts w:cs="Arial"/>
          <w:b/>
          <w:sz w:val="20"/>
          <w:szCs w:val="20"/>
        </w:rPr>
        <w:t xml:space="preserve">Please note: </w:t>
      </w:r>
    </w:p>
    <w:p w14:paraId="746CDEAD" w14:textId="48CF166B" w:rsidR="004262A8" w:rsidRDefault="004262A8" w:rsidP="003F68FA">
      <w:pPr>
        <w:pStyle w:val="ListParagraph"/>
        <w:numPr>
          <w:ilvl w:val="0"/>
          <w:numId w:val="3"/>
        </w:numPr>
        <w:rPr>
          <w:rFonts w:cs="Arial"/>
          <w:sz w:val="20"/>
          <w:szCs w:val="20"/>
        </w:rPr>
      </w:pPr>
      <w:r w:rsidRPr="006F32F0">
        <w:rPr>
          <w:rFonts w:cs="Arial"/>
          <w:sz w:val="20"/>
          <w:szCs w:val="20"/>
        </w:rPr>
        <w:t>“</w:t>
      </w:r>
      <w:r w:rsidRPr="006F32F0">
        <w:rPr>
          <w:rFonts w:cs="Arial"/>
          <w:i/>
          <w:sz w:val="20"/>
          <w:szCs w:val="20"/>
        </w:rPr>
        <w:t>CAM</w:t>
      </w:r>
      <w:r w:rsidR="007E66CD">
        <w:rPr>
          <w:rFonts w:cs="Arial"/>
          <w:sz w:val="20"/>
          <w:szCs w:val="20"/>
        </w:rPr>
        <w:t xml:space="preserve">” </w:t>
      </w:r>
      <w:r w:rsidRPr="006F32F0">
        <w:rPr>
          <w:rFonts w:cs="Arial"/>
          <w:sz w:val="20"/>
          <w:szCs w:val="20"/>
        </w:rPr>
        <w:t>stands for “</w:t>
      </w:r>
      <w:r w:rsidRPr="006F32F0">
        <w:rPr>
          <w:rFonts w:cs="Arial"/>
          <w:i/>
          <w:sz w:val="20"/>
          <w:szCs w:val="20"/>
        </w:rPr>
        <w:t>Complementary and Alternative Medicine</w:t>
      </w:r>
      <w:r w:rsidRPr="006F32F0">
        <w:rPr>
          <w:rFonts w:cs="Arial"/>
          <w:sz w:val="20"/>
          <w:szCs w:val="20"/>
        </w:rPr>
        <w:t>”.</w:t>
      </w:r>
    </w:p>
    <w:p w14:paraId="4F8366E1" w14:textId="2B2517D1" w:rsidR="007E66CD" w:rsidRPr="006F32F0" w:rsidRDefault="007E66CD" w:rsidP="003F68FA">
      <w:pPr>
        <w:pStyle w:val="ListParagraph"/>
        <w:numPr>
          <w:ilvl w:val="0"/>
          <w:numId w:val="3"/>
        </w:num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“</w:t>
      </w:r>
      <w:r>
        <w:rPr>
          <w:rFonts w:cs="Arial"/>
          <w:i/>
          <w:sz w:val="20"/>
          <w:szCs w:val="20"/>
        </w:rPr>
        <w:t>IEM”</w:t>
      </w:r>
      <w:r>
        <w:rPr>
          <w:rFonts w:cs="Arial"/>
          <w:sz w:val="20"/>
          <w:szCs w:val="20"/>
        </w:rPr>
        <w:t xml:space="preserve"> stands for </w:t>
      </w:r>
      <w:r w:rsidRPr="007E66CD">
        <w:rPr>
          <w:rFonts w:cs="Arial"/>
          <w:i/>
          <w:sz w:val="20"/>
          <w:szCs w:val="20"/>
        </w:rPr>
        <w:t>“Inborn Error</w:t>
      </w:r>
      <w:r w:rsidR="002A1AAE">
        <w:rPr>
          <w:rFonts w:cs="Arial"/>
          <w:i/>
          <w:sz w:val="20"/>
          <w:szCs w:val="20"/>
        </w:rPr>
        <w:t>s</w:t>
      </w:r>
      <w:bookmarkStart w:id="0" w:name="_GoBack"/>
      <w:bookmarkEnd w:id="0"/>
      <w:r w:rsidRPr="007E66CD">
        <w:rPr>
          <w:rFonts w:cs="Arial"/>
          <w:i/>
          <w:sz w:val="20"/>
          <w:szCs w:val="20"/>
        </w:rPr>
        <w:t xml:space="preserve"> of Metabolism”.</w:t>
      </w:r>
    </w:p>
    <w:p w14:paraId="0FA796A6" w14:textId="77777777" w:rsidR="004262A8" w:rsidRPr="006F32F0" w:rsidRDefault="004262A8" w:rsidP="004262A8">
      <w:pPr>
        <w:spacing w:line="276" w:lineRule="auto"/>
        <w:rPr>
          <w:rFonts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3"/>
        <w:gridCol w:w="4719"/>
      </w:tblGrid>
      <w:tr w:rsidR="009D0414" w:rsidRPr="006F32F0" w14:paraId="4C9684CE" w14:textId="77777777" w:rsidTr="002C3FF9">
        <w:tc>
          <w:tcPr>
            <w:tcW w:w="10188" w:type="dxa"/>
            <w:gridSpan w:val="2"/>
            <w:tcBorders>
              <w:bottom w:val="nil"/>
            </w:tcBorders>
          </w:tcPr>
          <w:p w14:paraId="4571B9CA" w14:textId="5C1C94C0" w:rsidR="009D0414" w:rsidRPr="006F32F0" w:rsidRDefault="009D0414" w:rsidP="009D0414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Have you ever used a CAM therapy</w:t>
            </w:r>
            <w:r w:rsidR="007E66CD">
              <w:rPr>
                <w:rFonts w:ascii="Arial" w:hAnsi="Arial" w:cs="Arial"/>
                <w:b/>
              </w:rPr>
              <w:t xml:space="preserve"> to help your IEM diagnosis</w:t>
            </w:r>
            <w:r w:rsidRPr="006F32F0">
              <w:rPr>
                <w:rFonts w:ascii="Arial" w:hAnsi="Arial" w:cs="Arial"/>
                <w:b/>
              </w:rPr>
              <w:t>?</w:t>
            </w:r>
            <w:r w:rsidR="006610E8" w:rsidRPr="006F32F0">
              <w:rPr>
                <w:rFonts w:ascii="Arial" w:hAnsi="Arial" w:cs="Arial"/>
                <w:b/>
              </w:rPr>
              <w:t>:</w:t>
            </w:r>
          </w:p>
          <w:p w14:paraId="74D2EA02" w14:textId="4C34FF77" w:rsidR="00AD1B0A" w:rsidRPr="00A1597B" w:rsidRDefault="006B3827" w:rsidP="00A851A1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A1597B">
              <w:rPr>
                <w:rFonts w:ascii="Arial" w:hAnsi="Arial" w:cs="Arial"/>
                <w:sz w:val="18"/>
                <w:szCs w:val="18"/>
              </w:rPr>
              <w:t xml:space="preserve">CAMs are a diverse range of health-related therapies and products that are currently not considered to be part of conventional medicine. These include, but are not limited to: </w:t>
            </w:r>
          </w:p>
          <w:tbl>
            <w:tblPr>
              <w:tblStyle w:val="TableGrid"/>
              <w:tblW w:w="1006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148"/>
              <w:gridCol w:w="3558"/>
              <w:gridCol w:w="3354"/>
            </w:tblGrid>
            <w:tr w:rsidR="00A851A1" w:rsidRPr="006F32F0" w14:paraId="0F04F4EE" w14:textId="77777777" w:rsidTr="00A851A1">
              <w:trPr>
                <w:trHeight w:val="2224"/>
              </w:trPr>
              <w:tc>
                <w:tcPr>
                  <w:tcW w:w="3148" w:type="dxa"/>
                </w:tcPr>
                <w:p w14:paraId="5D59C4BD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Acupressure</w:t>
                  </w:r>
                </w:p>
                <w:p w14:paraId="57DD63CB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Acupuncture</w:t>
                  </w:r>
                </w:p>
                <w:p w14:paraId="634A5A7B" w14:textId="0CDA8EC4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Aromatherapy</w:t>
                  </w:r>
                  <w:r w:rsidR="00532FB3"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/essential oils</w:t>
                  </w:r>
                </w:p>
                <w:p w14:paraId="367E0490" w14:textId="1EA474B4" w:rsidR="00A851A1" w:rsidRPr="006F32F0" w:rsidRDefault="00532FB3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Ayur</w:t>
                  </w:r>
                  <w:r w:rsidR="00A851A1"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veda</w:t>
                  </w:r>
                </w:p>
                <w:p w14:paraId="1B81E706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Biofeedback</w:t>
                  </w:r>
                </w:p>
                <w:p w14:paraId="61889B6F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Chelation therapy</w:t>
                  </w:r>
                </w:p>
                <w:p w14:paraId="50BFCB63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Chiropractic</w:t>
                  </w:r>
                </w:p>
                <w:p w14:paraId="06925087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Commercial diet</w:t>
                  </w:r>
                </w:p>
                <w:p w14:paraId="04C83682" w14:textId="68EA7B8A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Cupping therapy</w:t>
                  </w:r>
                </w:p>
                <w:p w14:paraId="0FDFD6AC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Energy healing/Reiki</w:t>
                  </w:r>
                </w:p>
                <w:p w14:paraId="4713D5F8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Folk medicine</w:t>
                  </w:r>
                </w:p>
              </w:tc>
              <w:tc>
                <w:tcPr>
                  <w:tcW w:w="3558" w:type="dxa"/>
                </w:tcPr>
                <w:p w14:paraId="0F8E2DAA" w14:textId="32A38AE2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Guided imagery</w:t>
                  </w:r>
                </w:p>
                <w:p w14:paraId="5C7A8615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Herbal medicine</w:t>
                  </w:r>
                </w:p>
                <w:p w14:paraId="6376BDBA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Homeopathy</w:t>
                  </w:r>
                </w:p>
                <w:p w14:paraId="5D596A33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Hypnosis</w:t>
                  </w:r>
                </w:p>
                <w:p w14:paraId="649C5AF1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Lifestyle diet</w:t>
                  </w:r>
                </w:p>
                <w:p w14:paraId="5AF4F909" w14:textId="4A4C1A5E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Magnetic therapy</w:t>
                  </w:r>
                </w:p>
                <w:p w14:paraId="0302B620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Massage therapy</w:t>
                  </w:r>
                </w:p>
                <w:p w14:paraId="1A1193AA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Meditation</w:t>
                  </w:r>
                </w:p>
                <w:p w14:paraId="2F5A906A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Megavitamin therapy</w:t>
                  </w:r>
                </w:p>
                <w:p w14:paraId="40631111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Naturopathy</w:t>
                  </w:r>
                </w:p>
                <w:p w14:paraId="5B99B437" w14:textId="478CABE4" w:rsidR="00A851A1" w:rsidRPr="006F32F0" w:rsidRDefault="00A851A1" w:rsidP="00A851A1">
                  <w:pPr>
                    <w:jc w:val="left"/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Nonvitamin, nonmineral, natural products</w:t>
                  </w:r>
                </w:p>
              </w:tc>
              <w:tc>
                <w:tcPr>
                  <w:tcW w:w="3354" w:type="dxa"/>
                </w:tcPr>
                <w:p w14:paraId="1A7202DE" w14:textId="027B9F44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Osteopathy</w:t>
                  </w:r>
                </w:p>
                <w:p w14:paraId="3C5E329B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Reflexology</w:t>
                  </w:r>
                </w:p>
                <w:p w14:paraId="7C659F35" w14:textId="22E4BE1D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Relaxation techniques</w:t>
                  </w:r>
                </w:p>
                <w:p w14:paraId="6199AFCF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Self-help group</w:t>
                  </w:r>
                </w:p>
                <w:p w14:paraId="5FFA8644" w14:textId="4DE367AC" w:rsidR="00A851A1" w:rsidRPr="006F32F0" w:rsidRDefault="00A55F9B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Spiritual healing</w:t>
                  </w:r>
                </w:p>
                <w:p w14:paraId="28FDD863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Tai chi</w:t>
                  </w:r>
                </w:p>
                <w:p w14:paraId="2D632735" w14:textId="77777777" w:rsidR="00A851A1" w:rsidRPr="006F32F0" w:rsidRDefault="00A851A1" w:rsidP="00A851A1">
                  <w:pPr>
                    <w:jc w:val="left"/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Traditional Chinese Medicine</w:t>
                  </w:r>
                </w:p>
                <w:p w14:paraId="4FE3DC8B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Water therapy</w:t>
                  </w:r>
                </w:p>
                <w:p w14:paraId="7390947D" w14:textId="77777777" w:rsidR="00A851A1" w:rsidRPr="006F32F0" w:rsidRDefault="00A851A1" w:rsidP="00251A61">
                  <w:pPr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6F32F0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</w:rPr>
                    <w:t>Yoga</w:t>
                  </w:r>
                </w:p>
                <w:p w14:paraId="3CC21E77" w14:textId="77777777" w:rsidR="00A851A1" w:rsidRPr="006F32F0" w:rsidRDefault="00A851A1" w:rsidP="00251A61">
                  <w:pPr>
                    <w:rPr>
                      <w:rFonts w:ascii="Arial" w:hAnsi="Arial" w:cs="Arial"/>
                      <w:i/>
                    </w:rPr>
                  </w:pPr>
                </w:p>
                <w:p w14:paraId="128C080B" w14:textId="77777777" w:rsidR="002C3FF9" w:rsidRPr="006F32F0" w:rsidRDefault="002C3FF9" w:rsidP="00251A61">
                  <w:pPr>
                    <w:rPr>
                      <w:rFonts w:ascii="Arial" w:hAnsi="Arial" w:cs="Arial"/>
                      <w:i/>
                    </w:rPr>
                  </w:pPr>
                </w:p>
                <w:p w14:paraId="0C9D7101" w14:textId="77777777" w:rsidR="003F68FA" w:rsidRPr="006F32F0" w:rsidRDefault="003F68FA" w:rsidP="00251A61">
                  <w:pPr>
                    <w:rPr>
                      <w:rFonts w:ascii="Arial" w:hAnsi="Arial" w:cs="Arial"/>
                      <w:i/>
                    </w:rPr>
                  </w:pPr>
                </w:p>
              </w:tc>
            </w:tr>
          </w:tbl>
          <w:p w14:paraId="1BF62282" w14:textId="24FF825F" w:rsidR="009D0414" w:rsidRPr="006F32F0" w:rsidRDefault="009D0414" w:rsidP="004262A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2C3FF9" w:rsidRPr="006F32F0" w14:paraId="3B3461DF" w14:textId="77777777" w:rsidTr="002C3FF9">
        <w:tc>
          <w:tcPr>
            <w:tcW w:w="5094" w:type="dxa"/>
            <w:tcBorders>
              <w:top w:val="nil"/>
              <w:right w:val="nil"/>
            </w:tcBorders>
          </w:tcPr>
          <w:p w14:paraId="2414E180" w14:textId="77777777" w:rsidR="002C3FF9" w:rsidRPr="002F6800" w:rsidRDefault="002C3FF9" w:rsidP="002C3FF9">
            <w:pPr>
              <w:spacing w:line="276" w:lineRule="auto"/>
              <w:rPr>
                <w:rFonts w:ascii="Arial" w:hAnsi="Arial" w:cs="Arial"/>
                <w:b/>
              </w:rPr>
            </w:pPr>
            <w:r w:rsidRPr="002F6800">
              <w:rPr>
                <w:rFonts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F6800">
              <w:rPr>
                <w:rFonts w:ascii="Arial" w:hAnsi="Arial" w:cs="Arial"/>
                <w:b/>
              </w:rPr>
              <w:instrText xml:space="preserve"> FORMCHECKBOX </w:instrText>
            </w:r>
            <w:r w:rsidR="00EA00F8">
              <w:rPr>
                <w:rFonts w:cs="Arial"/>
                <w:b/>
              </w:rPr>
            </w:r>
            <w:r w:rsidR="00EA00F8">
              <w:rPr>
                <w:rFonts w:cs="Arial"/>
                <w:b/>
              </w:rPr>
              <w:fldChar w:fldCharType="separate"/>
            </w:r>
            <w:r w:rsidRPr="002F6800">
              <w:rPr>
                <w:rFonts w:cs="Arial"/>
                <w:b/>
              </w:rPr>
              <w:fldChar w:fldCharType="end"/>
            </w:r>
            <w:r w:rsidRPr="002F6800">
              <w:rPr>
                <w:rFonts w:ascii="Arial" w:hAnsi="Arial" w:cs="Arial"/>
                <w:b/>
              </w:rPr>
              <w:t xml:space="preserve"> Yes   </w:t>
            </w:r>
            <w:r w:rsidRPr="002F6800">
              <w:rPr>
                <w:rFonts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F6800">
              <w:rPr>
                <w:rFonts w:ascii="Arial" w:hAnsi="Arial" w:cs="Arial"/>
                <w:b/>
              </w:rPr>
              <w:instrText xml:space="preserve"> FORMCHECKBOX </w:instrText>
            </w:r>
            <w:r w:rsidR="00EA00F8">
              <w:rPr>
                <w:rFonts w:cs="Arial"/>
                <w:b/>
              </w:rPr>
            </w:r>
            <w:r w:rsidR="00EA00F8">
              <w:rPr>
                <w:rFonts w:cs="Arial"/>
                <w:b/>
              </w:rPr>
              <w:fldChar w:fldCharType="separate"/>
            </w:r>
            <w:r w:rsidRPr="002F6800">
              <w:rPr>
                <w:rFonts w:cs="Arial"/>
                <w:b/>
              </w:rPr>
              <w:fldChar w:fldCharType="end"/>
            </w:r>
            <w:r w:rsidRPr="002F6800">
              <w:rPr>
                <w:rFonts w:ascii="Arial" w:hAnsi="Arial" w:cs="Arial"/>
                <w:b/>
              </w:rPr>
              <w:t xml:space="preserve"> No   </w:t>
            </w:r>
            <w:r w:rsidRPr="002F6800">
              <w:rPr>
                <w:rFonts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F6800">
              <w:rPr>
                <w:rFonts w:ascii="Arial" w:hAnsi="Arial" w:cs="Arial"/>
                <w:b/>
              </w:rPr>
              <w:instrText xml:space="preserve"> FORMCHECKBOX </w:instrText>
            </w:r>
            <w:r w:rsidR="00EA00F8">
              <w:rPr>
                <w:rFonts w:cs="Arial"/>
                <w:b/>
              </w:rPr>
            </w:r>
            <w:r w:rsidR="00EA00F8">
              <w:rPr>
                <w:rFonts w:cs="Arial"/>
                <w:b/>
              </w:rPr>
              <w:fldChar w:fldCharType="separate"/>
            </w:r>
            <w:r w:rsidRPr="002F6800">
              <w:rPr>
                <w:rFonts w:cs="Arial"/>
                <w:b/>
              </w:rPr>
              <w:fldChar w:fldCharType="end"/>
            </w:r>
            <w:r w:rsidRPr="002F6800">
              <w:rPr>
                <w:rFonts w:ascii="Arial" w:hAnsi="Arial" w:cs="Arial"/>
                <w:b/>
              </w:rPr>
              <w:t xml:space="preserve"> Would rather not specify</w:t>
            </w:r>
          </w:p>
        </w:tc>
        <w:tc>
          <w:tcPr>
            <w:tcW w:w="5094" w:type="dxa"/>
            <w:tcBorders>
              <w:top w:val="nil"/>
              <w:left w:val="nil"/>
            </w:tcBorders>
          </w:tcPr>
          <w:p w14:paraId="6FD4364F" w14:textId="2163332D" w:rsidR="002C3FF9" w:rsidRPr="006F32F0" w:rsidRDefault="002C3FF9" w:rsidP="002C3FF9">
            <w:pPr>
              <w:spacing w:line="276" w:lineRule="auto"/>
              <w:jc w:val="right"/>
              <w:rPr>
                <w:rFonts w:ascii="Arial" w:hAnsi="Arial" w:cs="Arial"/>
                <w:b/>
              </w:rPr>
            </w:pPr>
            <w:r w:rsidRPr="002F6800">
              <w:rPr>
                <w:rFonts w:ascii="Arial" w:hAnsi="Arial" w:cs="Arial"/>
                <w:b/>
                <w:color w:val="C00000"/>
                <w:szCs w:val="24"/>
              </w:rPr>
              <w:t>e</w:t>
            </w:r>
          </w:p>
        </w:tc>
      </w:tr>
    </w:tbl>
    <w:p w14:paraId="2B4B2543" w14:textId="77777777" w:rsidR="004262A8" w:rsidRPr="006F32F0" w:rsidRDefault="004262A8" w:rsidP="004262A8">
      <w:pPr>
        <w:spacing w:line="276" w:lineRule="auto"/>
        <w:rPr>
          <w:rFonts w:cs="Arial"/>
          <w:b/>
          <w:sz w:val="24"/>
          <w:szCs w:val="24"/>
        </w:rPr>
      </w:pPr>
    </w:p>
    <w:p w14:paraId="5D5BE0E2" w14:textId="77777777" w:rsidR="00690156" w:rsidRPr="006F32F0" w:rsidRDefault="00690156" w:rsidP="009D0414">
      <w:pPr>
        <w:spacing w:line="276" w:lineRule="auto"/>
        <w:rPr>
          <w:rFonts w:cs="Arial"/>
          <w:b/>
          <w:sz w:val="24"/>
          <w:szCs w:val="24"/>
        </w:rPr>
      </w:pPr>
    </w:p>
    <w:p w14:paraId="1210E243" w14:textId="4E4BA137" w:rsidR="009D0414" w:rsidRPr="006F32F0" w:rsidRDefault="009D0414" w:rsidP="009D0414">
      <w:pPr>
        <w:spacing w:line="276" w:lineRule="auto"/>
        <w:rPr>
          <w:rFonts w:cs="Arial"/>
        </w:rPr>
      </w:pPr>
      <w:r w:rsidRPr="006F32F0">
        <w:rPr>
          <w:rFonts w:cs="Arial"/>
        </w:rPr>
        <w:t xml:space="preserve">If indicated </w:t>
      </w:r>
      <w:r w:rsidR="00A1597B" w:rsidRPr="00A1597B">
        <w:rPr>
          <w:rFonts w:cs="Arial"/>
          <w:b/>
        </w:rPr>
        <w:t>“</w:t>
      </w:r>
      <w:r w:rsidR="006610E8" w:rsidRPr="00A1597B">
        <w:rPr>
          <w:rFonts w:cs="Arial"/>
          <w:b/>
          <w:i/>
        </w:rPr>
        <w:t>YES</w:t>
      </w:r>
      <w:r w:rsidR="00A1597B" w:rsidRPr="00A1597B">
        <w:rPr>
          <w:rFonts w:cs="Arial"/>
          <w:b/>
          <w:i/>
        </w:rPr>
        <w:t>”</w:t>
      </w:r>
      <w:r w:rsidRPr="006F32F0">
        <w:rPr>
          <w:rFonts w:cs="Arial"/>
        </w:rPr>
        <w:t xml:space="preserve"> to </w:t>
      </w:r>
      <w:r w:rsidRPr="006F32F0">
        <w:rPr>
          <w:rFonts w:cs="Arial"/>
          <w:b/>
        </w:rPr>
        <w:t>3.1)</w:t>
      </w:r>
      <w:r w:rsidRPr="006F32F0">
        <w:rPr>
          <w:rFonts w:cs="Arial"/>
        </w:rPr>
        <w:t xml:space="preserve">, please answer questions </w:t>
      </w:r>
      <w:r w:rsidR="006057B9">
        <w:rPr>
          <w:rFonts w:cs="Arial"/>
          <w:b/>
        </w:rPr>
        <w:t xml:space="preserve">3.2), 3.3), </w:t>
      </w:r>
      <w:r w:rsidRPr="006F32F0">
        <w:rPr>
          <w:rFonts w:cs="Arial"/>
          <w:b/>
        </w:rPr>
        <w:t>3.4)</w:t>
      </w:r>
      <w:r w:rsidR="006057B9">
        <w:rPr>
          <w:rFonts w:cs="Arial"/>
          <w:b/>
        </w:rPr>
        <w:t xml:space="preserve"> and 3.5)</w:t>
      </w:r>
      <w:r w:rsidR="00725F25" w:rsidRPr="006F32F0">
        <w:rPr>
          <w:rFonts w:cs="Arial"/>
          <w:b/>
        </w:rPr>
        <w:t xml:space="preserve"> </w:t>
      </w:r>
      <w:r w:rsidR="00725F25" w:rsidRPr="006F32F0">
        <w:rPr>
          <w:rFonts w:cs="Arial"/>
        </w:rPr>
        <w:t>(please leave blank otherwise)</w:t>
      </w:r>
      <w:r w:rsidRPr="006F32F0">
        <w:rPr>
          <w:rFonts w:cs="Arial"/>
        </w:rPr>
        <w:t xml:space="preserve">: </w:t>
      </w:r>
    </w:p>
    <w:p w14:paraId="60C1B8A8" w14:textId="77777777" w:rsidR="009D0414" w:rsidRPr="006F32F0" w:rsidRDefault="009D0414" w:rsidP="009D0414">
      <w:pPr>
        <w:spacing w:line="276" w:lineRule="auto"/>
        <w:rPr>
          <w:rFonts w:cs="Arial"/>
        </w:rPr>
      </w:pPr>
    </w:p>
    <w:tbl>
      <w:tblPr>
        <w:tblStyle w:val="TableGrid"/>
        <w:tblW w:w="5025" w:type="pct"/>
        <w:tblInd w:w="-45" w:type="dxa"/>
        <w:tblLook w:val="04A0" w:firstRow="1" w:lastRow="0" w:firstColumn="1" w:lastColumn="0" w:noHBand="0" w:noVBand="1"/>
      </w:tblPr>
      <w:tblGrid>
        <w:gridCol w:w="3901"/>
        <w:gridCol w:w="6111"/>
      </w:tblGrid>
      <w:tr w:rsidR="00DD6690" w:rsidRPr="006F32F0" w14:paraId="30CA6CEE" w14:textId="77777777" w:rsidTr="00DD6690">
        <w:trPr>
          <w:trHeight w:val="1080"/>
        </w:trPr>
        <w:tc>
          <w:tcPr>
            <w:tcW w:w="1948" w:type="pct"/>
            <w:tcBorders>
              <w:bottom w:val="nil"/>
              <w:right w:val="nil"/>
            </w:tcBorders>
          </w:tcPr>
          <w:p w14:paraId="33C9A4DD" w14:textId="5BF85387" w:rsidR="00DD6690" w:rsidRPr="006F32F0" w:rsidRDefault="00DD6690" w:rsidP="009D0414">
            <w:pPr>
              <w:pStyle w:val="ListParagraph"/>
              <w:numPr>
                <w:ilvl w:val="1"/>
                <w:numId w:val="4"/>
              </w:num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What are your reasons for using CAMs? (please indicate all that apply):</w:t>
            </w:r>
            <w:r w:rsidRPr="006F32F0">
              <w:rPr>
                <w:rFonts w:ascii="Arial" w:hAnsi="Arial" w:cs="Arial"/>
                <w:b/>
              </w:rPr>
              <w:br/>
            </w:r>
            <w:r w:rsidRPr="006F32F0">
              <w:rPr>
                <w:rFonts w:ascii="Arial" w:hAnsi="Arial" w:cs="Arial"/>
                <w:b/>
              </w:rPr>
              <w:br/>
            </w:r>
          </w:p>
        </w:tc>
        <w:tc>
          <w:tcPr>
            <w:tcW w:w="3052" w:type="pct"/>
            <w:vMerge w:val="restart"/>
            <w:tcBorders>
              <w:left w:val="nil"/>
            </w:tcBorders>
          </w:tcPr>
          <w:p w14:paraId="59C690D8" w14:textId="77777777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To relieve symptoms</w:t>
            </w:r>
          </w:p>
          <w:p w14:paraId="31AF9127" w14:textId="569534FE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="00A1597B">
              <w:rPr>
                <w:rFonts w:ascii="Arial" w:hAnsi="Arial" w:cs="Arial"/>
              </w:rPr>
              <w:t xml:space="preserve"> To complement my</w:t>
            </w:r>
            <w:r w:rsidRPr="006F32F0">
              <w:rPr>
                <w:rFonts w:ascii="Arial" w:hAnsi="Arial" w:cs="Arial"/>
              </w:rPr>
              <w:t xml:space="preserve"> prescribed medical therapy</w:t>
            </w:r>
          </w:p>
          <w:p w14:paraId="3760411D" w14:textId="7CAA5F9D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="00A1597B">
              <w:rPr>
                <w:rFonts w:ascii="Arial" w:hAnsi="Arial" w:cs="Arial"/>
              </w:rPr>
              <w:t xml:space="preserve"> Not satisfied with my</w:t>
            </w:r>
            <w:r w:rsidRPr="006F32F0">
              <w:rPr>
                <w:rFonts w:ascii="Arial" w:hAnsi="Arial" w:cs="Arial"/>
              </w:rPr>
              <w:t xml:space="preserve"> prescribed medical therapy </w:t>
            </w:r>
          </w:p>
          <w:p w14:paraId="02AEB501" w14:textId="7E376958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To combat the prescribed medical therapy’s side effect(s)</w:t>
            </w:r>
          </w:p>
          <w:p w14:paraId="0E6DFF8C" w14:textId="77777777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Prescribed medical therapy is too expensive</w:t>
            </w:r>
          </w:p>
          <w:p w14:paraId="211FEC9F" w14:textId="3B5E63CF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Suggested by a conventional medical professional </w:t>
            </w:r>
          </w:p>
          <w:p w14:paraId="03629513" w14:textId="77777777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To try something new/different</w:t>
            </w:r>
          </w:p>
          <w:p w14:paraId="2E4A48A0" w14:textId="5A3464CC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My CAM therapies make me feel better</w:t>
            </w:r>
          </w:p>
          <w:p w14:paraId="77FDA5BC" w14:textId="77777777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</w:p>
          <w:p w14:paraId="52036E9F" w14:textId="2D0F9C21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Other: ____________________________________________</w:t>
            </w:r>
          </w:p>
          <w:p w14:paraId="28C5368C" w14:textId="77777777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DD6690" w:rsidRPr="006F32F0" w14:paraId="353231D7" w14:textId="77777777" w:rsidTr="00DD6690">
        <w:trPr>
          <w:trHeight w:val="1080"/>
        </w:trPr>
        <w:tc>
          <w:tcPr>
            <w:tcW w:w="1948" w:type="pct"/>
            <w:tcBorders>
              <w:top w:val="nil"/>
              <w:bottom w:val="single" w:sz="4" w:space="0" w:color="auto"/>
              <w:right w:val="nil"/>
            </w:tcBorders>
          </w:tcPr>
          <w:p w14:paraId="5889BCAD" w14:textId="14C9EBAE" w:rsidR="00DD6690" w:rsidRPr="006F32F0" w:rsidRDefault="00DD6690" w:rsidP="00DD6690">
            <w:pPr>
              <w:rPr>
                <w:rFonts w:ascii="Arial" w:hAnsi="Arial" w:cs="Arial"/>
                <w:b/>
              </w:rPr>
            </w:pPr>
          </w:p>
        </w:tc>
        <w:tc>
          <w:tcPr>
            <w:tcW w:w="3052" w:type="pct"/>
            <w:vMerge/>
            <w:tcBorders>
              <w:left w:val="nil"/>
            </w:tcBorders>
          </w:tcPr>
          <w:p w14:paraId="37182AE4" w14:textId="77777777" w:rsidR="00DD6690" w:rsidRPr="006F32F0" w:rsidRDefault="00DD6690" w:rsidP="00296F8E">
            <w:pPr>
              <w:rPr>
                <w:rFonts w:ascii="Arial" w:hAnsi="Arial" w:cs="Arial"/>
              </w:rPr>
            </w:pPr>
          </w:p>
        </w:tc>
      </w:tr>
    </w:tbl>
    <w:p w14:paraId="2CDCF41F" w14:textId="2CF15F93" w:rsidR="009D0414" w:rsidRPr="006F32F0" w:rsidRDefault="009D0414" w:rsidP="009D0414">
      <w:pPr>
        <w:spacing w:line="276" w:lineRule="auto"/>
        <w:rPr>
          <w:rFonts w:cs="Arial"/>
        </w:rPr>
      </w:pPr>
    </w:p>
    <w:tbl>
      <w:tblPr>
        <w:tblStyle w:val="TableGrid"/>
        <w:tblW w:w="5025" w:type="pct"/>
        <w:tblInd w:w="-45" w:type="dxa"/>
        <w:tblLook w:val="04A0" w:firstRow="1" w:lastRow="0" w:firstColumn="1" w:lastColumn="0" w:noHBand="0" w:noVBand="1"/>
      </w:tblPr>
      <w:tblGrid>
        <w:gridCol w:w="3901"/>
        <w:gridCol w:w="6111"/>
      </w:tblGrid>
      <w:tr w:rsidR="00DD6690" w:rsidRPr="006F32F0" w14:paraId="2E70E44A" w14:textId="77777777" w:rsidTr="00DD6690">
        <w:trPr>
          <w:trHeight w:val="883"/>
        </w:trPr>
        <w:tc>
          <w:tcPr>
            <w:tcW w:w="1948" w:type="pct"/>
            <w:tcBorders>
              <w:bottom w:val="nil"/>
              <w:right w:val="nil"/>
            </w:tcBorders>
          </w:tcPr>
          <w:p w14:paraId="4CE0E75A" w14:textId="77777777" w:rsidR="00DD6690" w:rsidRPr="006F32F0" w:rsidRDefault="00DD6690" w:rsidP="009D0414">
            <w:pPr>
              <w:pStyle w:val="ListParagraph"/>
              <w:numPr>
                <w:ilvl w:val="1"/>
                <w:numId w:val="4"/>
              </w:num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 xml:space="preserve">How did you learn about CAMs? (please indicate all that apply): </w:t>
            </w:r>
          </w:p>
          <w:p w14:paraId="0DBC2248" w14:textId="77777777" w:rsidR="004D0253" w:rsidRPr="006F32F0" w:rsidRDefault="004D0253" w:rsidP="004D0253">
            <w:pPr>
              <w:pStyle w:val="ListParagraph"/>
              <w:jc w:val="left"/>
              <w:rPr>
                <w:rFonts w:ascii="Arial" w:hAnsi="Arial" w:cs="Arial"/>
                <w:b/>
              </w:rPr>
            </w:pPr>
          </w:p>
          <w:p w14:paraId="70EA44EC" w14:textId="4A21B432" w:rsidR="004D0253" w:rsidRPr="006F32F0" w:rsidRDefault="004D0253" w:rsidP="004D0253">
            <w:pPr>
              <w:pStyle w:val="ListParagraph"/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3052" w:type="pct"/>
            <w:vMerge w:val="restart"/>
            <w:tcBorders>
              <w:left w:val="nil"/>
            </w:tcBorders>
          </w:tcPr>
          <w:p w14:paraId="66630B1E" w14:textId="77777777" w:rsidR="00DD6690" w:rsidRPr="006F32F0" w:rsidRDefault="00DD6690" w:rsidP="00296F8E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Health care professional</w:t>
            </w:r>
          </w:p>
          <w:p w14:paraId="00AE61A2" w14:textId="77777777" w:rsidR="00DD6690" w:rsidRPr="006F32F0" w:rsidRDefault="00DD6690" w:rsidP="00296F8E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Family member/friend</w:t>
            </w:r>
          </w:p>
          <w:p w14:paraId="3CE42E43" w14:textId="77777777" w:rsidR="00DD6690" w:rsidRPr="006F32F0" w:rsidRDefault="00DD6690" w:rsidP="00296F8E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Internet/social media</w:t>
            </w:r>
          </w:p>
          <w:p w14:paraId="18CF92D7" w14:textId="77777777" w:rsidR="00DD6690" w:rsidRPr="006F32F0" w:rsidRDefault="00DD6690" w:rsidP="00296F8E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TV</w:t>
            </w:r>
          </w:p>
          <w:p w14:paraId="6E410085" w14:textId="77777777" w:rsidR="00DD6690" w:rsidRPr="006F32F0" w:rsidRDefault="00DD6690" w:rsidP="00296F8E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Radio</w:t>
            </w:r>
          </w:p>
          <w:p w14:paraId="4EBDD3EB" w14:textId="77777777" w:rsidR="00DD6690" w:rsidRPr="006F32F0" w:rsidRDefault="00DD6690" w:rsidP="00296F8E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Newspaper/magazine</w:t>
            </w:r>
          </w:p>
          <w:p w14:paraId="6377C3E6" w14:textId="77777777" w:rsidR="00DD6690" w:rsidRPr="006F32F0" w:rsidRDefault="00DD6690" w:rsidP="00296F8E">
            <w:pPr>
              <w:rPr>
                <w:rFonts w:ascii="Arial" w:hAnsi="Arial" w:cs="Arial"/>
              </w:rPr>
            </w:pPr>
          </w:p>
          <w:p w14:paraId="03069438" w14:textId="4FC13A70" w:rsidR="00DD6690" w:rsidRPr="006F32F0" w:rsidRDefault="00DD6690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Other:_____________________________________________</w:t>
            </w:r>
          </w:p>
        </w:tc>
      </w:tr>
      <w:tr w:rsidR="00DD6690" w:rsidRPr="006F32F0" w14:paraId="1DC077C8" w14:textId="77777777" w:rsidTr="00DD6690">
        <w:trPr>
          <w:trHeight w:val="883"/>
        </w:trPr>
        <w:tc>
          <w:tcPr>
            <w:tcW w:w="1948" w:type="pct"/>
            <w:tcBorders>
              <w:top w:val="nil"/>
              <w:right w:val="nil"/>
            </w:tcBorders>
          </w:tcPr>
          <w:p w14:paraId="592E2B30" w14:textId="7BC6CD96" w:rsidR="00DD6690" w:rsidRPr="006F32F0" w:rsidRDefault="00DD6690" w:rsidP="00DD6690">
            <w:pPr>
              <w:rPr>
                <w:rFonts w:ascii="Arial" w:hAnsi="Arial" w:cs="Arial"/>
                <w:b/>
              </w:rPr>
            </w:pPr>
          </w:p>
        </w:tc>
        <w:tc>
          <w:tcPr>
            <w:tcW w:w="3052" w:type="pct"/>
            <w:vMerge/>
            <w:tcBorders>
              <w:left w:val="nil"/>
            </w:tcBorders>
          </w:tcPr>
          <w:p w14:paraId="5B3BBCA2" w14:textId="77777777" w:rsidR="00DD6690" w:rsidRPr="006F32F0" w:rsidRDefault="00DD6690" w:rsidP="00296F8E">
            <w:pPr>
              <w:rPr>
                <w:rFonts w:ascii="Arial" w:hAnsi="Arial" w:cs="Arial"/>
              </w:rPr>
            </w:pPr>
          </w:p>
        </w:tc>
      </w:tr>
    </w:tbl>
    <w:p w14:paraId="0BA26ADD" w14:textId="77777777" w:rsidR="009D0414" w:rsidRPr="006F32F0" w:rsidRDefault="009D0414" w:rsidP="009D0414">
      <w:pPr>
        <w:spacing w:line="276" w:lineRule="auto"/>
        <w:rPr>
          <w:rFonts w:cs="Arial"/>
        </w:rPr>
      </w:pPr>
    </w:p>
    <w:tbl>
      <w:tblPr>
        <w:tblStyle w:val="TableGrid"/>
        <w:tblW w:w="5031" w:type="pct"/>
        <w:tblInd w:w="-55" w:type="dxa"/>
        <w:tblLook w:val="04A0" w:firstRow="1" w:lastRow="0" w:firstColumn="1" w:lastColumn="0" w:noHBand="0" w:noVBand="1"/>
      </w:tblPr>
      <w:tblGrid>
        <w:gridCol w:w="8"/>
        <w:gridCol w:w="225"/>
        <w:gridCol w:w="2343"/>
        <w:gridCol w:w="1298"/>
        <w:gridCol w:w="1033"/>
        <w:gridCol w:w="2341"/>
        <w:gridCol w:w="2776"/>
      </w:tblGrid>
      <w:tr w:rsidR="00DD6690" w:rsidRPr="006F32F0" w14:paraId="240459B6" w14:textId="77777777" w:rsidTr="006057B9">
        <w:trPr>
          <w:gridBefore w:val="1"/>
          <w:wBefore w:w="5" w:type="pct"/>
          <w:trHeight w:val="829"/>
        </w:trPr>
        <w:tc>
          <w:tcPr>
            <w:tcW w:w="1946" w:type="pct"/>
            <w:gridSpan w:val="3"/>
            <w:tcBorders>
              <w:bottom w:val="nil"/>
              <w:right w:val="nil"/>
            </w:tcBorders>
          </w:tcPr>
          <w:p w14:paraId="63881CCE" w14:textId="77777777" w:rsidR="004D0253" w:rsidRPr="006F32F0" w:rsidRDefault="00DD6690" w:rsidP="007C113C">
            <w:pPr>
              <w:pStyle w:val="ListParagraph"/>
              <w:numPr>
                <w:ilvl w:val="1"/>
                <w:numId w:val="4"/>
              </w:num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On average, how much do you spend on CAMs per month?</w:t>
            </w:r>
          </w:p>
          <w:p w14:paraId="7E35EEC4" w14:textId="77777777" w:rsidR="004D0253" w:rsidRPr="006F32F0" w:rsidRDefault="004D0253" w:rsidP="004D0253">
            <w:pPr>
              <w:pStyle w:val="ListParagraph"/>
              <w:jc w:val="left"/>
              <w:rPr>
                <w:rFonts w:ascii="Arial" w:hAnsi="Arial" w:cs="Arial"/>
                <w:b/>
              </w:rPr>
            </w:pPr>
          </w:p>
          <w:p w14:paraId="2F0C5360" w14:textId="77C5E6D8" w:rsidR="00DD6690" w:rsidRPr="006F32F0" w:rsidRDefault="00DD6690" w:rsidP="004D0253">
            <w:pPr>
              <w:pStyle w:val="ListParagraph"/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049" w:type="pct"/>
            <w:gridSpan w:val="3"/>
            <w:vMerge w:val="restart"/>
            <w:tcBorders>
              <w:left w:val="nil"/>
            </w:tcBorders>
          </w:tcPr>
          <w:p w14:paraId="47CB1BA7" w14:textId="3C76E159" w:rsidR="00DD6690" w:rsidRPr="006F32F0" w:rsidRDefault="00DD6690" w:rsidP="007C113C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$0–$100</w:t>
            </w:r>
          </w:p>
          <w:p w14:paraId="06E76837" w14:textId="37AFF15E" w:rsidR="00DD6690" w:rsidRPr="006F32F0" w:rsidRDefault="00DD6690" w:rsidP="007C113C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$100–$200</w:t>
            </w:r>
          </w:p>
          <w:p w14:paraId="7695AD64" w14:textId="13FBFABE" w:rsidR="00DD6690" w:rsidRPr="006F32F0" w:rsidRDefault="00DD6690" w:rsidP="007C113C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$200–$400</w:t>
            </w:r>
          </w:p>
          <w:p w14:paraId="6729C3FF" w14:textId="0BF2996E" w:rsidR="00DD6690" w:rsidRPr="006F32F0" w:rsidRDefault="00DD6690" w:rsidP="007C113C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$400–$600</w:t>
            </w:r>
          </w:p>
          <w:p w14:paraId="4850F26A" w14:textId="3C9214A1" w:rsidR="00DD6690" w:rsidRPr="006F32F0" w:rsidRDefault="00DD6690" w:rsidP="007C113C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$600–$800</w:t>
            </w:r>
          </w:p>
          <w:p w14:paraId="6470B21C" w14:textId="03392142" w:rsidR="00DD6690" w:rsidRPr="006F32F0" w:rsidRDefault="00DD6690" w:rsidP="007C113C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$800–$1000</w:t>
            </w:r>
          </w:p>
          <w:p w14:paraId="086569E0" w14:textId="1F096DEF" w:rsidR="00DD6690" w:rsidRPr="006F32F0" w:rsidRDefault="00DD6690" w:rsidP="007C113C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$1000+</w:t>
            </w:r>
          </w:p>
          <w:p w14:paraId="537E014A" w14:textId="6212DAEC" w:rsidR="00DD6690" w:rsidRPr="006F32F0" w:rsidRDefault="00DD6690" w:rsidP="007C113C">
            <w:pPr>
              <w:rPr>
                <w:rFonts w:ascii="Arial" w:hAnsi="Arial" w:cs="Arial"/>
              </w:rPr>
            </w:pPr>
          </w:p>
        </w:tc>
      </w:tr>
      <w:tr w:rsidR="00DD6690" w:rsidRPr="006F32F0" w14:paraId="7DAAE92B" w14:textId="77777777" w:rsidTr="006057B9">
        <w:trPr>
          <w:gridBefore w:val="1"/>
          <w:wBefore w:w="5" w:type="pct"/>
          <w:trHeight w:val="788"/>
        </w:trPr>
        <w:tc>
          <w:tcPr>
            <w:tcW w:w="1946" w:type="pct"/>
            <w:gridSpan w:val="3"/>
            <w:tcBorders>
              <w:top w:val="nil"/>
              <w:right w:val="nil"/>
            </w:tcBorders>
          </w:tcPr>
          <w:p w14:paraId="019239B0" w14:textId="5B76E89E" w:rsidR="00DD6690" w:rsidRPr="006F32F0" w:rsidRDefault="00DD6690" w:rsidP="00DD6690">
            <w:pPr>
              <w:rPr>
                <w:rFonts w:ascii="Arial" w:hAnsi="Arial" w:cs="Arial"/>
                <w:b/>
              </w:rPr>
            </w:pPr>
          </w:p>
        </w:tc>
        <w:tc>
          <w:tcPr>
            <w:tcW w:w="3049" w:type="pct"/>
            <w:gridSpan w:val="3"/>
            <w:vMerge/>
            <w:tcBorders>
              <w:left w:val="nil"/>
            </w:tcBorders>
          </w:tcPr>
          <w:p w14:paraId="61BBD36D" w14:textId="77777777" w:rsidR="00DD6690" w:rsidRPr="006F32F0" w:rsidRDefault="00DD6690" w:rsidP="007C113C">
            <w:pPr>
              <w:rPr>
                <w:rFonts w:ascii="Arial" w:hAnsi="Arial" w:cs="Arial"/>
              </w:rPr>
            </w:pPr>
          </w:p>
        </w:tc>
      </w:tr>
      <w:tr w:rsidR="009D0414" w:rsidRPr="006F32F0" w14:paraId="68649AAC" w14:textId="77777777" w:rsidTr="006057B9">
        <w:trPr>
          <w:trHeight w:val="213"/>
        </w:trPr>
        <w:tc>
          <w:tcPr>
            <w:tcW w:w="5000" w:type="pct"/>
            <w:gridSpan w:val="7"/>
          </w:tcPr>
          <w:p w14:paraId="62E51D4C" w14:textId="6528D18C" w:rsidR="009D0414" w:rsidRPr="006F32F0" w:rsidRDefault="009D0414" w:rsidP="004F51A6">
            <w:pPr>
              <w:pStyle w:val="ListParagraph"/>
              <w:numPr>
                <w:ilvl w:val="1"/>
                <w:numId w:val="4"/>
              </w:num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lastRenderedPageBreak/>
              <w:t>Have you discussed your CAM use with a health care professional?:</w:t>
            </w:r>
          </w:p>
          <w:p w14:paraId="0AA1D404" w14:textId="77777777" w:rsidR="009D0414" w:rsidRPr="006F32F0" w:rsidRDefault="009D0414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Yes   </w:t>
            </w: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No   </w:t>
            </w: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Would rather not specify</w:t>
            </w:r>
          </w:p>
          <w:p w14:paraId="7D4F5B0A" w14:textId="2969D0AB" w:rsidR="009D0414" w:rsidRPr="006F32F0" w:rsidRDefault="009D0414" w:rsidP="00DD6690">
            <w:pPr>
              <w:jc w:val="right"/>
              <w:rPr>
                <w:rFonts w:ascii="Arial" w:hAnsi="Arial" w:cs="Arial"/>
              </w:rPr>
            </w:pPr>
          </w:p>
        </w:tc>
      </w:tr>
      <w:tr w:rsidR="001622A5" w:rsidRPr="006F32F0" w14:paraId="7CDB0B49" w14:textId="77777777" w:rsidTr="006057B9">
        <w:trPr>
          <w:trHeight w:val="549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FE93E0" w14:textId="77777777" w:rsidR="001622A5" w:rsidRPr="006F32F0" w:rsidRDefault="001622A5" w:rsidP="00070609">
            <w:pPr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4874" w:type="pct"/>
            <w:gridSpan w:val="5"/>
            <w:tcBorders>
              <w:left w:val="single" w:sz="4" w:space="0" w:color="auto"/>
              <w:bottom w:val="nil"/>
            </w:tcBorders>
          </w:tcPr>
          <w:p w14:paraId="4A7BAD0D" w14:textId="731A77D7" w:rsidR="001622A5" w:rsidRPr="006F32F0" w:rsidRDefault="007C113C" w:rsidP="00070609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.5</w:t>
            </w:r>
            <w:r w:rsidR="001622A5" w:rsidRPr="006F32F0">
              <w:rPr>
                <w:rFonts w:ascii="Arial" w:hAnsi="Arial" w:cs="Arial"/>
                <w:b/>
              </w:rPr>
              <w:t xml:space="preserve">.1)     If indicated </w:t>
            </w:r>
            <w:r w:rsidR="00A1597B">
              <w:rPr>
                <w:rFonts w:ascii="Arial" w:hAnsi="Arial" w:cs="Arial"/>
                <w:b/>
              </w:rPr>
              <w:t>“</w:t>
            </w:r>
            <w:r w:rsidR="001622A5" w:rsidRPr="006F32F0">
              <w:rPr>
                <w:rFonts w:ascii="Arial" w:hAnsi="Arial" w:cs="Arial"/>
                <w:b/>
                <w:i/>
              </w:rPr>
              <w:t>Y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="006057B9">
              <w:rPr>
                <w:rFonts w:ascii="Arial" w:hAnsi="Arial" w:cs="Arial"/>
                <w:b/>
              </w:rPr>
              <w:t xml:space="preserve"> to 3.5</w:t>
            </w:r>
            <w:r w:rsidR="001622A5" w:rsidRPr="006F32F0">
              <w:rPr>
                <w:rFonts w:ascii="Arial" w:hAnsi="Arial" w:cs="Arial"/>
                <w:b/>
              </w:rPr>
              <w:t>), which health care professional(s) have you discussed your CAM use with? (please indicate all that apply):</w:t>
            </w:r>
          </w:p>
          <w:p w14:paraId="05AA99CD" w14:textId="77777777" w:rsidR="001622A5" w:rsidRPr="006F32F0" w:rsidRDefault="001622A5" w:rsidP="00070609">
            <w:pPr>
              <w:jc w:val="left"/>
              <w:rPr>
                <w:rFonts w:ascii="Arial" w:hAnsi="Arial" w:cs="Arial"/>
                <w:b/>
              </w:rPr>
            </w:pPr>
          </w:p>
        </w:tc>
      </w:tr>
      <w:tr w:rsidR="001622A5" w:rsidRPr="006F32F0" w14:paraId="21464FFF" w14:textId="77777777" w:rsidTr="006057B9">
        <w:trPr>
          <w:trHeight w:val="668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CEA19" w14:textId="77777777" w:rsidR="001622A5" w:rsidRPr="006F32F0" w:rsidRDefault="001622A5" w:rsidP="00070609">
            <w:pPr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11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DC793" w14:textId="77777777" w:rsidR="001622A5" w:rsidRPr="006F32F0" w:rsidRDefault="001622A5" w:rsidP="00070609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Physician</w:t>
            </w:r>
          </w:p>
          <w:p w14:paraId="529E5467" w14:textId="77777777" w:rsidR="001622A5" w:rsidRPr="006F32F0" w:rsidRDefault="001622A5" w:rsidP="00070609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Nurse Practitioner</w:t>
            </w:r>
          </w:p>
        </w:tc>
        <w:tc>
          <w:tcPr>
            <w:tcW w:w="11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8D2F4" w14:textId="77777777" w:rsidR="001622A5" w:rsidRPr="006F32F0" w:rsidRDefault="001622A5" w:rsidP="00070609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Registered Nurse</w:t>
            </w:r>
          </w:p>
          <w:p w14:paraId="1661A4D3" w14:textId="77777777" w:rsidR="001622A5" w:rsidRPr="006F32F0" w:rsidRDefault="001622A5" w:rsidP="00070609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Pharmacis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AFCDF63" w14:textId="77777777" w:rsidR="001622A5" w:rsidRPr="006F32F0" w:rsidRDefault="001622A5" w:rsidP="00070609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Physiotherapist </w:t>
            </w:r>
          </w:p>
          <w:p w14:paraId="12129D4D" w14:textId="77777777" w:rsidR="001622A5" w:rsidRPr="006F32F0" w:rsidRDefault="001622A5" w:rsidP="00070609">
            <w:pPr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Dietician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</w:tcBorders>
          </w:tcPr>
          <w:p w14:paraId="40D38367" w14:textId="3F5F448F" w:rsidR="00A1597B" w:rsidRPr="00A1597B" w:rsidRDefault="00A1597B" w:rsidP="00070609">
            <w:pPr>
              <w:jc w:val="left"/>
              <w:rPr>
                <w:rFonts w:ascii="Arial" w:hAnsi="Arial" w:cs="Arial"/>
              </w:rPr>
            </w:pPr>
            <w:r w:rsidRPr="00A1597B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A1597B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A1597B">
              <w:rPr>
                <w:rFonts w:cs="Arial"/>
              </w:rPr>
              <w:fldChar w:fldCharType="end"/>
            </w:r>
            <w:r w:rsidRPr="00A1597B">
              <w:rPr>
                <w:rFonts w:ascii="Arial" w:hAnsi="Arial" w:cs="Arial"/>
              </w:rPr>
              <w:t xml:space="preserve"> Genetic Counsellor</w:t>
            </w:r>
          </w:p>
          <w:p w14:paraId="6F295F9F" w14:textId="2730A28E" w:rsidR="00DD6690" w:rsidRPr="006F32F0" w:rsidRDefault="001622A5" w:rsidP="00070609">
            <w:pPr>
              <w:jc w:val="left"/>
              <w:rPr>
                <w:rFonts w:ascii="Arial" w:hAnsi="Arial" w:cs="Arial"/>
              </w:rPr>
            </w:pPr>
            <w:r w:rsidRPr="00A1597B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A1597B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A1597B">
              <w:rPr>
                <w:rFonts w:cs="Arial"/>
              </w:rPr>
              <w:fldChar w:fldCharType="end"/>
            </w:r>
            <w:r w:rsidRPr="00A1597B">
              <w:rPr>
                <w:rFonts w:ascii="Arial" w:hAnsi="Arial" w:cs="Arial"/>
              </w:rPr>
              <w:t xml:space="preserve"> Other:</w:t>
            </w:r>
            <w:r w:rsidRPr="006F32F0">
              <w:rPr>
                <w:rFonts w:ascii="Arial" w:hAnsi="Arial" w:cs="Arial"/>
              </w:rPr>
              <w:t xml:space="preserve"> _______________________</w:t>
            </w:r>
          </w:p>
        </w:tc>
      </w:tr>
      <w:tr w:rsidR="00DD6690" w:rsidRPr="006F32F0" w14:paraId="4B29B3EB" w14:textId="77777777" w:rsidTr="006057B9">
        <w:trPr>
          <w:trHeight w:val="281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F61B7" w14:textId="77777777" w:rsidR="00DD6690" w:rsidRPr="006F32F0" w:rsidRDefault="00DD6690" w:rsidP="00070609">
            <w:pPr>
              <w:rPr>
                <w:rFonts w:ascii="Arial" w:hAnsi="Arial" w:cs="Arial"/>
                <w:b/>
              </w:rPr>
            </w:pPr>
          </w:p>
        </w:tc>
        <w:tc>
          <w:tcPr>
            <w:tcW w:w="11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F4A197" w14:textId="77777777" w:rsidR="00DD6690" w:rsidRPr="006F32F0" w:rsidRDefault="00DD6690" w:rsidP="00070609">
            <w:pPr>
              <w:rPr>
                <w:rFonts w:ascii="Arial" w:hAnsi="Arial" w:cs="Arial"/>
              </w:rPr>
            </w:pPr>
          </w:p>
        </w:tc>
        <w:tc>
          <w:tcPr>
            <w:tcW w:w="3701" w:type="pct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16D6D803" w14:textId="0555033C" w:rsidR="00DD6690" w:rsidRPr="006F32F0" w:rsidRDefault="00DD6690" w:rsidP="00DD6690">
            <w:pPr>
              <w:jc w:val="right"/>
              <w:rPr>
                <w:rFonts w:ascii="Arial" w:hAnsi="Arial" w:cs="Arial"/>
              </w:rPr>
            </w:pPr>
          </w:p>
        </w:tc>
      </w:tr>
      <w:tr w:rsidR="001622A5" w:rsidRPr="006F32F0" w14:paraId="189D81C3" w14:textId="77777777" w:rsidTr="006057B9">
        <w:trPr>
          <w:trHeight w:val="668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77BF95" w14:textId="77777777" w:rsidR="001622A5" w:rsidRPr="006F32F0" w:rsidRDefault="001622A5" w:rsidP="00070609">
            <w:pPr>
              <w:rPr>
                <w:rFonts w:ascii="Arial" w:hAnsi="Arial" w:cs="Arial"/>
                <w:b/>
              </w:rPr>
            </w:pPr>
          </w:p>
        </w:tc>
        <w:tc>
          <w:tcPr>
            <w:tcW w:w="4874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14:paraId="09FD77B9" w14:textId="33FEC41E" w:rsidR="001622A5" w:rsidRPr="006F32F0" w:rsidRDefault="007C113C" w:rsidP="00070609">
            <w:pPr>
              <w:jc w:val="left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.5</w:t>
            </w:r>
            <w:r w:rsidR="001622A5" w:rsidRPr="006F32F0">
              <w:rPr>
                <w:rFonts w:ascii="Arial" w:hAnsi="Arial" w:cs="Arial"/>
                <w:b/>
              </w:rPr>
              <w:t xml:space="preserve">.2)     If indicated </w:t>
            </w:r>
            <w:r w:rsidR="00A1597B">
              <w:rPr>
                <w:rFonts w:ascii="Arial" w:hAnsi="Arial" w:cs="Arial"/>
                <w:b/>
              </w:rPr>
              <w:t>“</w:t>
            </w:r>
            <w:r w:rsidR="001622A5" w:rsidRPr="006F32F0">
              <w:rPr>
                <w:rFonts w:ascii="Arial" w:hAnsi="Arial" w:cs="Arial"/>
                <w:b/>
                <w:i/>
              </w:rPr>
              <w:t>NO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="006057B9">
              <w:rPr>
                <w:rFonts w:ascii="Arial" w:hAnsi="Arial" w:cs="Arial"/>
                <w:b/>
              </w:rPr>
              <w:t xml:space="preserve"> to 3.5</w:t>
            </w:r>
            <w:r w:rsidR="001622A5" w:rsidRPr="006F32F0">
              <w:rPr>
                <w:rFonts w:ascii="Arial" w:hAnsi="Arial" w:cs="Arial"/>
                <w:b/>
              </w:rPr>
              <w:t xml:space="preserve">), why have you </w:t>
            </w:r>
            <w:r w:rsidR="001622A5" w:rsidRPr="006F32F0">
              <w:rPr>
                <w:rFonts w:ascii="Arial" w:hAnsi="Arial" w:cs="Arial"/>
                <w:b/>
                <w:u w:val="single"/>
              </w:rPr>
              <w:t>not</w:t>
            </w:r>
            <w:r w:rsidR="001622A5" w:rsidRPr="006F32F0">
              <w:rPr>
                <w:rFonts w:ascii="Arial" w:hAnsi="Arial" w:cs="Arial"/>
                <w:b/>
              </w:rPr>
              <w:t xml:space="preserve"> discussed your CAM use with a health care professional? (please indicate all that apply):</w:t>
            </w:r>
          </w:p>
          <w:p w14:paraId="5BE69759" w14:textId="77777777" w:rsidR="001622A5" w:rsidRPr="006F32F0" w:rsidRDefault="001622A5" w:rsidP="00070609">
            <w:pPr>
              <w:jc w:val="left"/>
              <w:rPr>
                <w:rFonts w:ascii="Arial" w:hAnsi="Arial" w:cs="Arial"/>
                <w:b/>
              </w:rPr>
            </w:pPr>
          </w:p>
          <w:p w14:paraId="38491271" w14:textId="302AADAD" w:rsidR="001622A5" w:rsidRPr="006F32F0" w:rsidRDefault="001622A5" w:rsidP="00070609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Uncomfortable discussing </w:t>
            </w:r>
            <w:r w:rsidR="00A1597B">
              <w:rPr>
                <w:rFonts w:ascii="Arial" w:hAnsi="Arial" w:cs="Arial"/>
              </w:rPr>
              <w:t xml:space="preserve">my </w:t>
            </w:r>
            <w:r w:rsidRPr="006F32F0">
              <w:rPr>
                <w:rFonts w:ascii="Arial" w:hAnsi="Arial" w:cs="Arial"/>
              </w:rPr>
              <w:t xml:space="preserve">CAM use </w:t>
            </w:r>
          </w:p>
          <w:p w14:paraId="66553C1C" w14:textId="77777777" w:rsidR="001622A5" w:rsidRPr="006F32F0" w:rsidRDefault="001622A5" w:rsidP="00070609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Health care professional never asked about it</w:t>
            </w:r>
          </w:p>
          <w:p w14:paraId="6EEFEDD0" w14:textId="77777777" w:rsidR="001622A5" w:rsidRPr="006F32F0" w:rsidRDefault="001622A5" w:rsidP="00070609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Afraid health care professional will disapprove</w:t>
            </w:r>
          </w:p>
          <w:p w14:paraId="05833722" w14:textId="77777777" w:rsidR="001622A5" w:rsidRPr="006F32F0" w:rsidRDefault="001622A5" w:rsidP="00070609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Health care professional lacks knowledge about the CAM therapy</w:t>
            </w:r>
          </w:p>
          <w:p w14:paraId="15E6BC7D" w14:textId="77777777" w:rsidR="001622A5" w:rsidRPr="006F32F0" w:rsidRDefault="001622A5" w:rsidP="00070609">
            <w:pPr>
              <w:jc w:val="left"/>
              <w:rPr>
                <w:rFonts w:ascii="Arial" w:hAnsi="Arial" w:cs="Arial"/>
              </w:rPr>
            </w:pPr>
          </w:p>
          <w:p w14:paraId="1956EE9B" w14:textId="42EBC41D" w:rsidR="001622A5" w:rsidRPr="006F32F0" w:rsidRDefault="001622A5" w:rsidP="003E1BED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</w:rPr>
              <w:instrText xml:space="preserve"> FORMCHECKBOX </w:instrText>
            </w:r>
            <w:r w:rsidR="00EA00F8">
              <w:rPr>
                <w:rFonts w:cs="Arial"/>
              </w:rPr>
            </w:r>
            <w:r w:rsidR="00EA00F8">
              <w:rPr>
                <w:rFonts w:cs="Arial"/>
              </w:rPr>
              <w:fldChar w:fldCharType="separate"/>
            </w:r>
            <w:r w:rsidRPr="006F32F0">
              <w:rPr>
                <w:rFonts w:cs="Arial"/>
              </w:rPr>
              <w:fldChar w:fldCharType="end"/>
            </w:r>
            <w:r w:rsidRPr="006F32F0">
              <w:rPr>
                <w:rFonts w:ascii="Arial" w:hAnsi="Arial" w:cs="Arial"/>
              </w:rPr>
              <w:t xml:space="preserve"> Other: ______________________________________________________________________________</w:t>
            </w:r>
          </w:p>
          <w:p w14:paraId="7308186A" w14:textId="2AE3EF03" w:rsidR="00DD6690" w:rsidRPr="006F32F0" w:rsidRDefault="00DD6690" w:rsidP="00DD6690">
            <w:pPr>
              <w:jc w:val="right"/>
              <w:rPr>
                <w:rFonts w:ascii="Arial" w:hAnsi="Arial" w:cs="Arial"/>
              </w:rPr>
            </w:pPr>
          </w:p>
        </w:tc>
      </w:tr>
    </w:tbl>
    <w:p w14:paraId="6D87D500" w14:textId="77777777" w:rsidR="001622A5" w:rsidRPr="006F32F0" w:rsidRDefault="001622A5" w:rsidP="009D0414">
      <w:pPr>
        <w:spacing w:line="276" w:lineRule="auto"/>
        <w:rPr>
          <w:rFonts w:cs="Arial"/>
          <w:sz w:val="24"/>
          <w:szCs w:val="24"/>
        </w:rPr>
      </w:pPr>
    </w:p>
    <w:p w14:paraId="7DD5273A" w14:textId="77777777" w:rsidR="00B41E6D" w:rsidRPr="006F32F0" w:rsidRDefault="00B41E6D" w:rsidP="009D0414">
      <w:pPr>
        <w:spacing w:line="276" w:lineRule="auto"/>
        <w:rPr>
          <w:rFonts w:cs="Arial"/>
          <w:sz w:val="24"/>
          <w:szCs w:val="24"/>
        </w:rPr>
      </w:pPr>
    </w:p>
    <w:p w14:paraId="723BD768" w14:textId="77777777" w:rsidR="00AD1F95" w:rsidRPr="006F32F0" w:rsidRDefault="00AD1F95" w:rsidP="000107F1">
      <w:pPr>
        <w:pStyle w:val="ListParagraph"/>
        <w:numPr>
          <w:ilvl w:val="0"/>
          <w:numId w:val="4"/>
        </w:numPr>
        <w:spacing w:line="276" w:lineRule="auto"/>
        <w:rPr>
          <w:rFonts w:cs="Arial"/>
          <w:b/>
          <w:sz w:val="24"/>
          <w:szCs w:val="24"/>
        </w:rPr>
      </w:pPr>
      <w:r w:rsidRPr="006F32F0">
        <w:rPr>
          <w:rFonts w:cs="Arial"/>
          <w:b/>
          <w:sz w:val="24"/>
          <w:szCs w:val="24"/>
        </w:rPr>
        <w:t xml:space="preserve">SUPPLEMENTS </w:t>
      </w:r>
    </w:p>
    <w:p w14:paraId="63436AF5" w14:textId="77DC598A" w:rsidR="00AD1F95" w:rsidRPr="006F32F0" w:rsidRDefault="00AD1F95" w:rsidP="00AD1F95">
      <w:pPr>
        <w:spacing w:line="276" w:lineRule="auto"/>
        <w:rPr>
          <w:rFonts w:cs="Arial"/>
          <w:sz w:val="20"/>
          <w:szCs w:val="20"/>
        </w:rPr>
      </w:pPr>
      <w:r w:rsidRPr="006F32F0">
        <w:rPr>
          <w:rFonts w:cs="Arial"/>
          <w:sz w:val="20"/>
          <w:szCs w:val="20"/>
        </w:rPr>
        <w:t>Please indicate if you have taken each supplement in the past</w:t>
      </w:r>
      <w:r w:rsidR="007E66CD">
        <w:rPr>
          <w:rFonts w:cs="Arial"/>
          <w:sz w:val="20"/>
          <w:szCs w:val="20"/>
        </w:rPr>
        <w:t xml:space="preserve"> to help your IEM diagnosis</w:t>
      </w:r>
      <w:r w:rsidRPr="006F32F0">
        <w:rPr>
          <w:rFonts w:cs="Arial"/>
          <w:sz w:val="20"/>
          <w:szCs w:val="20"/>
        </w:rPr>
        <w:t xml:space="preserve">, and if so, how effective you found the supplement. If you have not taken one of the listed supplements before or are unsure, </w:t>
      </w:r>
      <w:r w:rsidR="006610E8" w:rsidRPr="006F32F0">
        <w:rPr>
          <w:rFonts w:cs="Arial"/>
          <w:sz w:val="20"/>
          <w:szCs w:val="20"/>
        </w:rPr>
        <w:t>please leave its corresponding</w:t>
      </w:r>
      <w:r w:rsidR="006610E8" w:rsidRPr="006F32F0">
        <w:rPr>
          <w:rFonts w:cs="Arial"/>
          <w:i/>
          <w:sz w:val="20"/>
          <w:szCs w:val="20"/>
        </w:rPr>
        <w:t xml:space="preserve"> effectiveness</w:t>
      </w:r>
      <w:r w:rsidRPr="006F32F0">
        <w:rPr>
          <w:rFonts w:cs="Arial"/>
          <w:sz w:val="20"/>
          <w:szCs w:val="20"/>
        </w:rPr>
        <w:t xml:space="preserve"> question blank. </w:t>
      </w:r>
    </w:p>
    <w:p w14:paraId="0BAC8007" w14:textId="77777777" w:rsidR="00AD1F95" w:rsidRPr="006F32F0" w:rsidRDefault="00AD1F95" w:rsidP="00AD1F95">
      <w:pPr>
        <w:spacing w:line="276" w:lineRule="auto"/>
        <w:rPr>
          <w:rFonts w:cs="Arial"/>
          <w:sz w:val="20"/>
          <w:szCs w:val="20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7529123E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43ADD301" w14:textId="14A54F16" w:rsidR="00251A61" w:rsidRPr="006F32F0" w:rsidRDefault="00251A61" w:rsidP="00CC02FC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ANTIOXIDANTS</w:t>
            </w:r>
          </w:p>
          <w:p w14:paraId="7D5A735A" w14:textId="77777777" w:rsidR="00251A61" w:rsidRPr="006F32F0" w:rsidRDefault="00251A61" w:rsidP="00CC02FC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3532B3D0" w14:textId="12E65F55" w:rsidR="00251A61" w:rsidRPr="006F32F0" w:rsidRDefault="00251A61" w:rsidP="00251A61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AB34BC" w:rsidRPr="006F32F0" w14:paraId="71471D33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06775D6F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4ED7B397" w14:textId="32204C02" w:rsidR="00AB34BC" w:rsidRPr="006F32F0" w:rsidRDefault="006610E8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AB34BC" w:rsidRPr="00A1597B">
              <w:rPr>
                <w:rFonts w:ascii="Arial" w:hAnsi="Arial" w:cs="Arial"/>
                <w:b/>
                <w:i/>
              </w:rPr>
              <w:t>Y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="00AB34BC" w:rsidRPr="006F32F0">
              <w:rPr>
                <w:rFonts w:ascii="Arial" w:hAnsi="Arial" w:cs="Arial"/>
              </w:rPr>
              <w:t xml:space="preserve">, on a scale of </w:t>
            </w:r>
            <w:r w:rsidR="00AB34BC" w:rsidRPr="006F32F0">
              <w:rPr>
                <w:rFonts w:ascii="Arial" w:hAnsi="Arial" w:cs="Arial"/>
                <w:b/>
              </w:rPr>
              <w:t>0 to 5</w:t>
            </w:r>
            <w:r w:rsidR="00AB34BC" w:rsidRPr="006F32F0">
              <w:rPr>
                <w:rFonts w:ascii="Arial" w:hAnsi="Arial" w:cs="Arial"/>
              </w:rPr>
              <w:t xml:space="preserve">, how </w:t>
            </w:r>
            <w:r w:rsidR="00AB34BC"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="00AB34BC"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44119327" w14:textId="77777777" w:rsidR="00AB34BC" w:rsidRPr="006F32F0" w:rsidRDefault="00AB34B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AB34BC" w:rsidRPr="006F32F0" w14:paraId="6978CF1F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50382C28" w14:textId="77777777" w:rsidR="00AB34BC" w:rsidRPr="006F32F0" w:rsidRDefault="00AB34B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1602D379" w14:textId="77777777" w:rsidR="00AB34BC" w:rsidRPr="006F32F0" w:rsidRDefault="00AB34B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57793BD" w14:textId="77777777" w:rsidR="00AB34BC" w:rsidRPr="006F32F0" w:rsidRDefault="00AB34B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B77C6" w14:textId="77777777" w:rsidR="00AB34BC" w:rsidRPr="006F32F0" w:rsidRDefault="00AB34B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0DED706" w14:textId="77777777" w:rsidR="00AB34BC" w:rsidRPr="006F32F0" w:rsidRDefault="00AB34B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FEBD0D5" w14:textId="77777777" w:rsidR="00AB34BC" w:rsidRPr="006F32F0" w:rsidRDefault="00AB34B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64B73213" w14:textId="77777777" w:rsidR="00AB34BC" w:rsidRPr="006F32F0" w:rsidRDefault="00AB34B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6308F3AB" w14:textId="77777777" w:rsidR="00AB34BC" w:rsidRPr="006F32F0" w:rsidRDefault="00AB34B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AB34BC" w:rsidRPr="006F32F0" w14:paraId="08882E4C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5AAEB698" w14:textId="77777777" w:rsidR="00AB34BC" w:rsidRPr="006F32F0" w:rsidRDefault="00AB34B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FD95B" w14:textId="77777777" w:rsidR="00AB34BC" w:rsidRPr="006F32F0" w:rsidRDefault="00AB34B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266BA" w14:textId="77777777" w:rsidR="00AB34BC" w:rsidRPr="006F32F0" w:rsidRDefault="00AB34B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BD259" w14:textId="77777777" w:rsidR="00AB34BC" w:rsidRPr="006F32F0" w:rsidRDefault="00AB34B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185EF" w14:textId="77777777" w:rsidR="00AB34BC" w:rsidRPr="006F32F0" w:rsidRDefault="00AB34B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29CC075B" w14:textId="77777777" w:rsidR="00AB34BC" w:rsidRPr="006F32F0" w:rsidRDefault="00AB34B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1342E642" w14:textId="77777777" w:rsidR="00AB34BC" w:rsidRPr="006F32F0" w:rsidRDefault="00AB34B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7CBB4C51" w14:textId="77777777" w:rsidR="000107F1" w:rsidRPr="006F32F0" w:rsidRDefault="000107F1" w:rsidP="00AD1F95">
      <w:pPr>
        <w:spacing w:line="276" w:lineRule="auto"/>
        <w:rPr>
          <w:rFonts w:cs="Arial"/>
          <w:b/>
          <w:sz w:val="24"/>
          <w:szCs w:val="24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33DA9902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092E1180" w14:textId="1D5664BF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ECHINACEA</w:t>
            </w:r>
          </w:p>
          <w:p w14:paraId="2D85F0E5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18529995" w14:textId="56A1A93D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CC02FC" w:rsidRPr="006F32F0" w14:paraId="5D3D58E5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2C480F71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642CBE30" w14:textId="347C6B49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238916D3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63418069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15882488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22EE38FE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0D3BF8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26ED0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421F39C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58B7D8A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135BF71E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4A240786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1C7547BE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62E82917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D353D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055DB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A6D3A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D2C87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69820FE8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3DA92175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76181456" w14:textId="77777777" w:rsidR="00130696" w:rsidRPr="006F32F0" w:rsidRDefault="00130696">
      <w:pPr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3E94A575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48BFD4B8" w14:textId="03E1B3E2" w:rsidR="00251A61" w:rsidRPr="006F32F0" w:rsidRDefault="00251A61" w:rsidP="00923C27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FENUGREEK</w:t>
            </w:r>
          </w:p>
          <w:p w14:paraId="64C7BAAD" w14:textId="77777777" w:rsidR="00251A61" w:rsidRPr="006F32F0" w:rsidRDefault="00251A61" w:rsidP="00923C27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64D4462A" w14:textId="14F002A1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923C27" w:rsidRPr="006F32F0" w14:paraId="72146132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5D515DDB" w14:textId="77777777" w:rsidR="00251A61" w:rsidRPr="006F32F0" w:rsidRDefault="00251A61" w:rsidP="00923C27">
            <w:pPr>
              <w:jc w:val="left"/>
              <w:rPr>
                <w:rFonts w:ascii="Arial" w:hAnsi="Arial" w:cs="Arial"/>
              </w:rPr>
            </w:pPr>
          </w:p>
          <w:p w14:paraId="679C4F12" w14:textId="7AF42801" w:rsidR="00923C27" w:rsidRPr="006F32F0" w:rsidRDefault="00923C27" w:rsidP="00923C27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Pr="00A1597B">
              <w:rPr>
                <w:rFonts w:ascii="Arial" w:hAnsi="Arial" w:cs="Arial"/>
                <w:b/>
                <w:i/>
              </w:rPr>
              <w:t>Y</w:t>
            </w:r>
            <w:r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72925002" w14:textId="77777777" w:rsidR="00923C27" w:rsidRPr="006F32F0" w:rsidRDefault="00923C27" w:rsidP="00923C27">
            <w:pPr>
              <w:jc w:val="left"/>
              <w:rPr>
                <w:rFonts w:ascii="Arial" w:hAnsi="Arial" w:cs="Arial"/>
              </w:rPr>
            </w:pPr>
          </w:p>
        </w:tc>
      </w:tr>
      <w:tr w:rsidR="00923C27" w:rsidRPr="006F32F0" w14:paraId="06649618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12E1C0C4" w14:textId="77777777" w:rsidR="00923C27" w:rsidRPr="006F32F0" w:rsidRDefault="00923C2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79ACCD95" w14:textId="77777777" w:rsidR="00923C27" w:rsidRPr="006F32F0" w:rsidRDefault="00923C2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57B7AD" w14:textId="77777777" w:rsidR="00923C27" w:rsidRPr="006F32F0" w:rsidRDefault="00923C27" w:rsidP="00923C27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E4D13" w14:textId="77777777" w:rsidR="00923C27" w:rsidRPr="006F32F0" w:rsidRDefault="00923C27" w:rsidP="00923C27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4FBB07" w14:textId="77777777" w:rsidR="00923C27" w:rsidRPr="006F32F0" w:rsidRDefault="00923C27" w:rsidP="00923C27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5C6CF51" w14:textId="77777777" w:rsidR="00923C27" w:rsidRPr="006F32F0" w:rsidRDefault="00923C27" w:rsidP="00923C27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070C0CC1" w14:textId="77777777" w:rsidR="00923C27" w:rsidRPr="006F32F0" w:rsidRDefault="00923C2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7451EFAC" w14:textId="77777777" w:rsidR="00923C27" w:rsidRPr="006F32F0" w:rsidRDefault="00923C2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923C27" w:rsidRPr="006F32F0" w14:paraId="4CD082BD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5BDECCE4" w14:textId="77777777" w:rsidR="00923C27" w:rsidRPr="006F32F0" w:rsidRDefault="00923C2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72D2F" w14:textId="77777777" w:rsidR="00923C27" w:rsidRPr="006F32F0" w:rsidRDefault="00923C2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D1C32" w14:textId="77777777" w:rsidR="00923C27" w:rsidRPr="006F32F0" w:rsidRDefault="00923C2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F85E1" w14:textId="77777777" w:rsidR="00923C27" w:rsidRPr="006F32F0" w:rsidRDefault="00923C2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FC8CD" w14:textId="77777777" w:rsidR="00923C27" w:rsidRPr="006F32F0" w:rsidRDefault="00923C2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557745ED" w14:textId="77777777" w:rsidR="00923C27" w:rsidRPr="006F32F0" w:rsidRDefault="00923C2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5BC26CB0" w14:textId="77777777" w:rsidR="00923C27" w:rsidRPr="006F32F0" w:rsidRDefault="00923C27" w:rsidP="00923C27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356FEA02" w14:textId="77777777" w:rsidR="003E1BED" w:rsidRDefault="003E1BED"/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707B5202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45B143BE" w14:textId="09ABCAF3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lastRenderedPageBreak/>
              <w:t>FLAXSEED</w:t>
            </w:r>
          </w:p>
          <w:p w14:paraId="4F24C5DA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3182581E" w14:textId="3CC2B6EA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CC02FC" w:rsidRPr="006F32F0" w14:paraId="7F84AA9B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50C719A1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46061222" w14:textId="14D3C4E0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71F2827B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6BA2929D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1F91FB50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3E630168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739C859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7E8CD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63B0505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13C7718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77B1AB3B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7602FCA1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0173C32E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56DF810D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6BED7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42642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C77E2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004FF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DCC9A0F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4D3EE8BF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52313B00" w14:textId="77777777" w:rsidR="00CC02FC" w:rsidRPr="006F32F0" w:rsidRDefault="00CC02FC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31A3ADCC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66B3AB7D" w14:textId="762AF60F" w:rsidR="00251A61" w:rsidRPr="006F32F0" w:rsidRDefault="00251A61" w:rsidP="007C113C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GARLIC SUPPLEMENTS</w:t>
            </w:r>
          </w:p>
          <w:p w14:paraId="22F504C2" w14:textId="77777777" w:rsidR="00251A61" w:rsidRPr="006F32F0" w:rsidRDefault="00251A61" w:rsidP="007C113C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073C5C0A" w14:textId="4BDB7274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130696" w:rsidRPr="006F32F0" w14:paraId="1D2E9EF7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2CC44694" w14:textId="77777777" w:rsidR="00251A61" w:rsidRPr="006F32F0" w:rsidRDefault="00251A61" w:rsidP="007C113C">
            <w:pPr>
              <w:jc w:val="left"/>
              <w:rPr>
                <w:rFonts w:ascii="Arial" w:hAnsi="Arial" w:cs="Arial"/>
              </w:rPr>
            </w:pPr>
          </w:p>
          <w:p w14:paraId="6F4F2D7E" w14:textId="44E51F7A" w:rsidR="00130696" w:rsidRPr="006F32F0" w:rsidRDefault="00130696" w:rsidP="007C113C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Pr="00A1597B">
              <w:rPr>
                <w:rFonts w:ascii="Arial" w:hAnsi="Arial" w:cs="Arial"/>
                <w:b/>
                <w:i/>
              </w:rPr>
              <w:t>Y</w:t>
            </w:r>
            <w:r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4B91386E" w14:textId="77777777" w:rsidR="00130696" w:rsidRPr="006F32F0" w:rsidRDefault="00130696" w:rsidP="007C113C">
            <w:pPr>
              <w:jc w:val="left"/>
              <w:rPr>
                <w:rFonts w:ascii="Arial" w:hAnsi="Arial" w:cs="Arial"/>
              </w:rPr>
            </w:pPr>
          </w:p>
        </w:tc>
      </w:tr>
      <w:tr w:rsidR="00130696" w:rsidRPr="006F32F0" w14:paraId="5FA9C3A4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20953CC1" w14:textId="77777777" w:rsidR="00130696" w:rsidRPr="006F32F0" w:rsidRDefault="00130696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1848757B" w14:textId="77777777" w:rsidR="00130696" w:rsidRPr="006F32F0" w:rsidRDefault="00130696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CFC075" w14:textId="77777777" w:rsidR="00130696" w:rsidRPr="006F32F0" w:rsidRDefault="00130696" w:rsidP="007C113C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71AFF" w14:textId="77777777" w:rsidR="00130696" w:rsidRPr="006F32F0" w:rsidRDefault="00130696" w:rsidP="007C113C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873A850" w14:textId="77777777" w:rsidR="00130696" w:rsidRPr="006F32F0" w:rsidRDefault="00130696" w:rsidP="007C113C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80CF2AE" w14:textId="77777777" w:rsidR="00130696" w:rsidRPr="006F32F0" w:rsidRDefault="00130696" w:rsidP="007C113C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53C6F372" w14:textId="77777777" w:rsidR="00130696" w:rsidRPr="006F32F0" w:rsidRDefault="00130696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12764E62" w14:textId="77777777" w:rsidR="00130696" w:rsidRPr="006F32F0" w:rsidRDefault="00130696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130696" w:rsidRPr="006F32F0" w14:paraId="01B072DF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0EC353B5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EF428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9A595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21321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4B633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39DE9ADE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2BE81669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6352487C" w14:textId="77777777" w:rsidR="00130696" w:rsidRPr="006F32F0" w:rsidRDefault="00130696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3C515DA7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5DBAE104" w14:textId="1E0BCEAA" w:rsidR="00251A61" w:rsidRPr="006F32F0" w:rsidRDefault="00251A61" w:rsidP="00923C27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GENISTEIN</w:t>
            </w:r>
          </w:p>
          <w:p w14:paraId="2837E951" w14:textId="77777777" w:rsidR="00251A61" w:rsidRPr="006F32F0" w:rsidRDefault="00251A61" w:rsidP="00923C27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611D4E4A" w14:textId="792CEF0B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775207" w:rsidRPr="006F32F0" w14:paraId="6AB70342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03FEA318" w14:textId="77777777" w:rsidR="00251A61" w:rsidRPr="006F32F0" w:rsidRDefault="00251A61" w:rsidP="00923C27">
            <w:pPr>
              <w:jc w:val="left"/>
              <w:rPr>
                <w:rFonts w:ascii="Arial" w:hAnsi="Arial" w:cs="Arial"/>
              </w:rPr>
            </w:pPr>
          </w:p>
          <w:p w14:paraId="1882914F" w14:textId="35DAABEC" w:rsidR="00775207" w:rsidRPr="006F32F0" w:rsidRDefault="00775207" w:rsidP="00923C27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Pr="00A1597B">
              <w:rPr>
                <w:rFonts w:ascii="Arial" w:hAnsi="Arial" w:cs="Arial"/>
                <w:b/>
                <w:i/>
              </w:rPr>
              <w:t>Y</w:t>
            </w:r>
            <w:r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640D3BAB" w14:textId="77777777" w:rsidR="00775207" w:rsidRPr="006F32F0" w:rsidRDefault="00775207" w:rsidP="00923C27">
            <w:pPr>
              <w:jc w:val="left"/>
              <w:rPr>
                <w:rFonts w:ascii="Arial" w:hAnsi="Arial" w:cs="Arial"/>
              </w:rPr>
            </w:pPr>
          </w:p>
        </w:tc>
      </w:tr>
      <w:tr w:rsidR="00775207" w:rsidRPr="006F32F0" w14:paraId="5795C291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0A04E9A6" w14:textId="77777777" w:rsidR="00775207" w:rsidRPr="006F32F0" w:rsidRDefault="0077520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798443A4" w14:textId="77777777" w:rsidR="00775207" w:rsidRPr="006F32F0" w:rsidRDefault="0077520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223EF93" w14:textId="77777777" w:rsidR="00775207" w:rsidRPr="006F32F0" w:rsidRDefault="00775207" w:rsidP="00923C27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AC421" w14:textId="77777777" w:rsidR="00775207" w:rsidRPr="006F32F0" w:rsidRDefault="00775207" w:rsidP="00923C27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32E4C8" w14:textId="77777777" w:rsidR="00775207" w:rsidRPr="006F32F0" w:rsidRDefault="00775207" w:rsidP="00923C27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47F885F" w14:textId="77777777" w:rsidR="00775207" w:rsidRPr="006F32F0" w:rsidRDefault="00775207" w:rsidP="00923C27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5B9F9BCC" w14:textId="77777777" w:rsidR="00775207" w:rsidRPr="006F32F0" w:rsidRDefault="0077520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1528C18C" w14:textId="77777777" w:rsidR="00775207" w:rsidRPr="006F32F0" w:rsidRDefault="0077520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775207" w:rsidRPr="006F32F0" w14:paraId="5F412F2A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2756230C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B4C31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6BC8F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C7BBD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3C791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59DBF192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65CF5D75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6D973AE2" w14:textId="77777777" w:rsidR="00775207" w:rsidRPr="006F32F0" w:rsidRDefault="00775207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0953646A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6ECBD692" w14:textId="601626D9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GINKGO</w:t>
            </w:r>
          </w:p>
          <w:p w14:paraId="3AC62254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44E110EE" w14:textId="35B4EE76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CC02FC" w:rsidRPr="006F32F0" w14:paraId="7B3864B2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5E1FBAEB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5F3FE3D6" w14:textId="0D01FAB2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311484D3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73D4669A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D7BFCE5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58A1BD53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FE8F4B7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0E8F9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8F65FCA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EC59F39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5E7A3B8D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124B7501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00564C42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36710779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88B98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00980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9780D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F4AA3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0D6F26BC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7C2DB3C3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2FED0E21" w14:textId="77777777" w:rsidR="00BE2190" w:rsidRPr="006F32F0" w:rsidRDefault="00BE2190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241E0571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CE5206E" w14:textId="5E1B5C3B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GINSENG</w:t>
            </w:r>
          </w:p>
          <w:p w14:paraId="0A5D17D4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6A8C5176" w14:textId="0D05E1D2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CC02FC" w:rsidRPr="006F32F0" w14:paraId="27813AB8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3067C3D5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2EC39745" w14:textId="04790BA8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208EF607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36172F67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23B665F5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27723BED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471B75B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40A1A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5484CD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87781F8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0BC1C43D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23921408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78C14082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32825A9C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AE47E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C9D19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3B46F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DAC77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9DE162B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7805274A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06E036CF" w14:textId="77777777" w:rsidR="001622A5" w:rsidRPr="006F32F0" w:rsidRDefault="001622A5" w:rsidP="009D0414">
      <w:pPr>
        <w:spacing w:line="276" w:lineRule="auto"/>
        <w:rPr>
          <w:rFonts w:cs="Arial"/>
        </w:rPr>
      </w:pPr>
    </w:p>
    <w:p w14:paraId="1DF3B0CD" w14:textId="77777777" w:rsidR="000A0133" w:rsidRPr="006F32F0" w:rsidRDefault="000A0133" w:rsidP="009D0414">
      <w:pPr>
        <w:spacing w:line="276" w:lineRule="auto"/>
        <w:rPr>
          <w:rFonts w:cs="Arial"/>
        </w:rPr>
      </w:pPr>
    </w:p>
    <w:p w14:paraId="28D2689D" w14:textId="77777777" w:rsidR="000A0133" w:rsidRPr="006F32F0" w:rsidRDefault="000A0133" w:rsidP="009D0414">
      <w:pPr>
        <w:spacing w:line="276" w:lineRule="auto"/>
        <w:rPr>
          <w:rFonts w:cs="Arial"/>
        </w:rPr>
      </w:pPr>
    </w:p>
    <w:p w14:paraId="2B041518" w14:textId="77777777" w:rsidR="000A0133" w:rsidRPr="006F32F0" w:rsidRDefault="000A0133" w:rsidP="009D0414">
      <w:pPr>
        <w:spacing w:line="276" w:lineRule="auto"/>
        <w:rPr>
          <w:rFonts w:cs="Arial"/>
        </w:rPr>
      </w:pPr>
    </w:p>
    <w:p w14:paraId="4E03B682" w14:textId="77777777" w:rsidR="00B41E6D" w:rsidRPr="006F32F0" w:rsidRDefault="00B41E6D" w:rsidP="009D0414">
      <w:pPr>
        <w:spacing w:line="276" w:lineRule="auto"/>
        <w:rPr>
          <w:rFonts w:cs="Arial"/>
        </w:rPr>
      </w:pPr>
    </w:p>
    <w:p w14:paraId="6357DBDE" w14:textId="77777777" w:rsidR="00B41E6D" w:rsidRPr="006F32F0" w:rsidRDefault="00B41E6D" w:rsidP="009D0414">
      <w:pPr>
        <w:spacing w:line="276" w:lineRule="auto"/>
        <w:rPr>
          <w:rFonts w:cs="Arial"/>
        </w:rPr>
      </w:pPr>
    </w:p>
    <w:p w14:paraId="54C8D19D" w14:textId="77777777" w:rsidR="000A0133" w:rsidRPr="006F32F0" w:rsidRDefault="000A0133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35ECCD47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0404BE43" w14:textId="654F7078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lastRenderedPageBreak/>
              <w:t xml:space="preserve">GLUCOSAMINE (only) </w:t>
            </w:r>
          </w:p>
          <w:p w14:paraId="0E57EF04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3F1F7C35" w14:textId="094090F6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CC02FC" w:rsidRPr="006F32F0" w14:paraId="24932482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1F55A6C2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588BF655" w14:textId="2FFC754E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0C75F70B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15939F50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BEC5BF4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7590797A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91355B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8BD99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4E72BE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D94CCE7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20856049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37CB83FF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29F13A7C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5B537316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30795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6AAE1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66C14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D1C4C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1E37225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5D9EA372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26C26BAA" w14:textId="77777777" w:rsidR="00CC02FC" w:rsidRPr="006F32F0" w:rsidRDefault="00CC02FC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73C7EE55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0276161" w14:textId="4DBAF9EE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 xml:space="preserve">GLUCOSAMINE + CHONDROITIN </w:t>
            </w:r>
          </w:p>
          <w:p w14:paraId="15F46312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08BDC8AB" w14:textId="09EDF79A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CC02FC" w:rsidRPr="006F32F0" w14:paraId="18FF1992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5B8960C3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580F2525" w14:textId="218B4AB5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5810D66E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78183861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0D84C731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39DA4B6A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68BE639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BBB79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23F597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7915329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6D30134C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68614EC8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5974B443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5437C664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2CC8E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E68D0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7A589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67EE5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C0ED011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7F50CA7A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0BA91215" w14:textId="77777777" w:rsidR="00CC02FC" w:rsidRPr="006F32F0" w:rsidRDefault="00CC02FC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133B0C45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0C1203BF" w14:textId="69E9E0E9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MEGAVITAMIN THERAPY</w:t>
            </w:r>
          </w:p>
          <w:p w14:paraId="44F4C54E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1DE91E45" w14:textId="7D1E2E95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CC02FC" w:rsidRPr="006F32F0" w14:paraId="4D1D7157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7D421AA6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5B526651" w14:textId="0A7CA2CE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032C148F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4085B209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7D91E3B5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60D98413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3ACA758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C97A9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F730D2E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BCD6EF0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63259CC4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34FBF228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3661CA73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640BE460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5204D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4F340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4D0D0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BB16C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068271BA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555198DA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6D34579D" w14:textId="77777777" w:rsidR="00CC02FC" w:rsidRPr="006F32F0" w:rsidRDefault="00CC02FC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61497197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0314A85F" w14:textId="2ADE089D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METHYLSULFONYLMETHANE (MSM)</w:t>
            </w:r>
          </w:p>
          <w:p w14:paraId="44192635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7944D918" w14:textId="5B844A2B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CC02FC" w:rsidRPr="006F32F0" w14:paraId="659C1B25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13DB8AC9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5997A211" w14:textId="3D6CE35A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29315BD1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2F6455D5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0CA3974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590AD6E7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E34BDD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21F00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6CC01F2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B734434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700C6DEF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27E24B02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08E7C5F4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373D9882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07BAE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5B4DB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7E596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F95E4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3876315B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29504EB2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4FF8C6EB" w14:textId="77777777" w:rsidR="00BE2190" w:rsidRPr="006F32F0" w:rsidRDefault="00BE2190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62632997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62206A11" w14:textId="66AE4FE7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OMEGA-3 FATTY ACIDS</w:t>
            </w:r>
          </w:p>
          <w:p w14:paraId="4BEB87FA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4CDA00F2" w14:textId="4C6BB825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CC02FC" w:rsidRPr="006F32F0" w14:paraId="4C881868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25CC7044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113F725B" w14:textId="46DEA323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4A12C122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05091615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1C1D2C91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264387E6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7C15880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CE717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EA26DD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4E1A707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1FD1A0F8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48191360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10805A64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48A0CCB0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96A75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5E145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FFAF2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AD874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780E9901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6310A46A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3088C89D" w14:textId="77777777" w:rsidR="001622A5" w:rsidRPr="006F32F0" w:rsidRDefault="001622A5" w:rsidP="009D0414">
      <w:pPr>
        <w:spacing w:line="276" w:lineRule="auto"/>
        <w:rPr>
          <w:rFonts w:cs="Arial"/>
        </w:rPr>
      </w:pPr>
    </w:p>
    <w:p w14:paraId="371E5272" w14:textId="77777777" w:rsidR="000A0133" w:rsidRPr="006F32F0" w:rsidRDefault="000A0133" w:rsidP="009D0414">
      <w:pPr>
        <w:spacing w:line="276" w:lineRule="auto"/>
        <w:rPr>
          <w:rFonts w:cs="Arial"/>
        </w:rPr>
      </w:pPr>
    </w:p>
    <w:p w14:paraId="66F85FC3" w14:textId="77777777" w:rsidR="00B41E6D" w:rsidRPr="006F32F0" w:rsidRDefault="00B41E6D" w:rsidP="009D0414">
      <w:pPr>
        <w:spacing w:line="276" w:lineRule="auto"/>
        <w:rPr>
          <w:rFonts w:cs="Arial"/>
        </w:rPr>
      </w:pPr>
    </w:p>
    <w:p w14:paraId="214DB429" w14:textId="77777777" w:rsidR="000A0133" w:rsidRPr="006F32F0" w:rsidRDefault="000A0133" w:rsidP="009D0414">
      <w:pPr>
        <w:spacing w:line="276" w:lineRule="auto"/>
        <w:rPr>
          <w:rFonts w:cs="Arial"/>
        </w:rPr>
      </w:pPr>
    </w:p>
    <w:p w14:paraId="3D054D14" w14:textId="77777777" w:rsidR="000A0133" w:rsidRPr="006F32F0" w:rsidRDefault="000A0133" w:rsidP="009D0414">
      <w:pPr>
        <w:spacing w:line="276" w:lineRule="auto"/>
        <w:rPr>
          <w:rFonts w:cs="Arial"/>
        </w:rPr>
      </w:pPr>
    </w:p>
    <w:p w14:paraId="0F6ADD59" w14:textId="77777777" w:rsidR="000A0133" w:rsidRPr="006F32F0" w:rsidRDefault="000A0133" w:rsidP="009D0414">
      <w:pPr>
        <w:spacing w:line="276" w:lineRule="auto"/>
        <w:rPr>
          <w:rFonts w:cs="Arial"/>
        </w:rPr>
      </w:pPr>
    </w:p>
    <w:p w14:paraId="11BA5416" w14:textId="77777777" w:rsidR="000A0133" w:rsidRPr="006F32F0" w:rsidRDefault="000A0133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7A32789A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6E27C519" w14:textId="4AB95E30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lastRenderedPageBreak/>
              <w:t>PREBIOTICS</w:t>
            </w:r>
          </w:p>
          <w:p w14:paraId="6958B64C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413A71F4" w14:textId="6B4B8CF6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CC02FC" w:rsidRPr="006F32F0" w14:paraId="165E3BFE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0B567AFF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7D49996A" w14:textId="39AD1DD4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0B8F5FE3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6FE13A60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8303F6A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2DFD8B91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2E00D25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52B9F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C472AE1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144FBD0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5E7D40FD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06330F5E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6E95F71D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2E895BAE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EDDC7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F04A5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1F041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ABDF0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2CC56F3D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2D4942D7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607A140D" w14:textId="77777777" w:rsidR="00CC02FC" w:rsidRPr="006F32F0" w:rsidRDefault="00CC02FC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29751F42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1E90DA2" w14:textId="11C4700C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PROBIOTICS</w:t>
            </w:r>
          </w:p>
          <w:p w14:paraId="016E6795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Taken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2EAFCDC1" w14:textId="1882C1A5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CC02FC" w:rsidRPr="006F32F0" w14:paraId="1EA99099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03886B57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0D3CFF05" w14:textId="6CAF634C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781026B3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2A368E0E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6A1D02E3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7604BF57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2D56A1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13939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1DD3EA3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FB8C1AA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2DEA776B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16F4037D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584C6658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09F4790B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5931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E5723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1A53F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D2FF6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7625D48B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2457D328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466027F0" w14:textId="77777777" w:rsidR="00CC02FC" w:rsidRPr="006F32F0" w:rsidRDefault="00CC02FC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05DE5948" w14:textId="77777777" w:rsidTr="007235D3">
        <w:trPr>
          <w:trHeight w:val="20"/>
        </w:trPr>
        <w:tc>
          <w:tcPr>
            <w:tcW w:w="4976" w:type="dxa"/>
            <w:gridSpan w:val="3"/>
          </w:tcPr>
          <w:p w14:paraId="74C70AD6" w14:textId="77777777" w:rsidR="00251A61" w:rsidRPr="006F32F0" w:rsidRDefault="00251A61" w:rsidP="00251A61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6F32F0">
              <w:rPr>
                <w:rFonts w:ascii="Arial" w:hAnsi="Arial" w:cs="Arial"/>
                <w:b/>
                <w:sz w:val="22"/>
                <w:szCs w:val="22"/>
              </w:rPr>
              <w:t>OTHER</w:t>
            </w:r>
          </w:p>
          <w:p w14:paraId="7D20FA87" w14:textId="7872D53C" w:rsidR="00F142A7" w:rsidRPr="006F32F0" w:rsidRDefault="00F142A7" w:rsidP="00F142A7">
            <w:pPr>
              <w:pStyle w:val="ListParagrap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197" w:type="dxa"/>
            <w:gridSpan w:val="4"/>
          </w:tcPr>
          <w:p w14:paraId="5B8E8703" w14:textId="318D65AF" w:rsidR="00251A61" w:rsidRPr="006F32F0" w:rsidRDefault="00251A61" w:rsidP="00251A61">
            <w:pPr>
              <w:jc w:val="right"/>
              <w:rPr>
                <w:rFonts w:ascii="Arial" w:hAnsi="Arial" w:cs="Arial"/>
                <w:b/>
                <w:szCs w:val="24"/>
              </w:rPr>
            </w:pPr>
          </w:p>
        </w:tc>
      </w:tr>
      <w:tr w:rsidR="00251A61" w:rsidRPr="006F32F0" w14:paraId="61F2466F" w14:textId="77777777" w:rsidTr="007235D3">
        <w:trPr>
          <w:trHeight w:val="20"/>
        </w:trPr>
        <w:tc>
          <w:tcPr>
            <w:tcW w:w="10173" w:type="dxa"/>
            <w:gridSpan w:val="7"/>
          </w:tcPr>
          <w:p w14:paraId="7EA6D97B" w14:textId="7E844415" w:rsidR="00251A61" w:rsidRPr="006F32F0" w:rsidRDefault="00251A61" w:rsidP="00251A61">
            <w:pPr>
              <w:rPr>
                <w:rFonts w:ascii="Arial" w:hAnsi="Arial" w:cs="Arial"/>
                <w:b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>Please specify: ________________________________________________________________________</w:t>
            </w:r>
            <w:r w:rsidR="001955A6" w:rsidRPr="006F32F0">
              <w:rPr>
                <w:rFonts w:ascii="Arial" w:hAnsi="Arial" w:cs="Arial"/>
                <w:b/>
                <w:szCs w:val="24"/>
              </w:rPr>
              <w:t>__</w:t>
            </w:r>
            <w:r w:rsidRPr="006F32F0">
              <w:rPr>
                <w:rFonts w:ascii="Arial" w:hAnsi="Arial" w:cs="Arial"/>
                <w:b/>
                <w:szCs w:val="24"/>
              </w:rPr>
              <w:t>__</w:t>
            </w:r>
          </w:p>
        </w:tc>
      </w:tr>
      <w:tr w:rsidR="00CC02FC" w:rsidRPr="006F32F0" w14:paraId="04BE86E7" w14:textId="77777777" w:rsidTr="007235D3">
        <w:trPr>
          <w:trHeight w:val="20"/>
        </w:trPr>
        <w:tc>
          <w:tcPr>
            <w:tcW w:w="10173" w:type="dxa"/>
            <w:gridSpan w:val="7"/>
          </w:tcPr>
          <w:p w14:paraId="018BEE50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3E13D4CE" w14:textId="29BAB451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supplement for you? (please circle):</w:t>
            </w:r>
          </w:p>
          <w:p w14:paraId="19D7BEC7" w14:textId="77777777" w:rsidR="00CC02FC" w:rsidRPr="006F32F0" w:rsidRDefault="00CC02FC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CC02FC" w:rsidRPr="006F32F0" w14:paraId="398DA11E" w14:textId="77777777" w:rsidTr="007235D3">
        <w:trPr>
          <w:trHeight w:val="20"/>
        </w:trPr>
        <w:tc>
          <w:tcPr>
            <w:tcW w:w="1695" w:type="dxa"/>
          </w:tcPr>
          <w:p w14:paraId="1C49FEA6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5DBAD8A8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</w:tcPr>
          <w:p w14:paraId="64168144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</w:tcPr>
          <w:p w14:paraId="4E69FE8B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14:paraId="53570977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</w:tcPr>
          <w:p w14:paraId="4D12F472" w14:textId="77777777" w:rsidR="00CC02FC" w:rsidRPr="006F32F0" w:rsidRDefault="00CC02FC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14:paraId="6B388790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72B58A75" w14:textId="77777777" w:rsidR="00CC02FC" w:rsidRPr="006F32F0" w:rsidRDefault="00CC02FC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CC02FC" w:rsidRPr="006F32F0" w14:paraId="76FEE8D1" w14:textId="77777777" w:rsidTr="007235D3">
        <w:trPr>
          <w:trHeight w:val="20"/>
        </w:trPr>
        <w:tc>
          <w:tcPr>
            <w:tcW w:w="1695" w:type="dxa"/>
          </w:tcPr>
          <w:p w14:paraId="096AC40F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</w:tcPr>
          <w:p w14:paraId="5FF023DA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</w:tcPr>
          <w:p w14:paraId="1A9C4913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</w:tcPr>
          <w:p w14:paraId="78AC206F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</w:tcPr>
          <w:p w14:paraId="7E654DEA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</w:tcPr>
          <w:p w14:paraId="0F6AF323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14FE3333" w14:textId="77777777" w:rsidR="00CC02FC" w:rsidRPr="006F32F0" w:rsidRDefault="00CC02FC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4699F67D" w14:textId="77777777" w:rsidR="00AD1F95" w:rsidRPr="006F32F0" w:rsidRDefault="00AD1F95" w:rsidP="009D0414">
      <w:pPr>
        <w:spacing w:line="276" w:lineRule="auto"/>
        <w:rPr>
          <w:rFonts w:cs="Arial"/>
          <w:sz w:val="24"/>
          <w:szCs w:val="24"/>
        </w:rPr>
      </w:pPr>
    </w:p>
    <w:p w14:paraId="34387EAC" w14:textId="77777777" w:rsidR="000A0133" w:rsidRPr="006F32F0" w:rsidRDefault="000A0133" w:rsidP="009D0414">
      <w:pPr>
        <w:spacing w:line="276" w:lineRule="auto"/>
        <w:rPr>
          <w:rFonts w:cs="Arial"/>
          <w:sz w:val="24"/>
          <w:szCs w:val="24"/>
        </w:rPr>
      </w:pPr>
    </w:p>
    <w:p w14:paraId="67A55A12" w14:textId="567E2483" w:rsidR="00CC02FC" w:rsidRPr="006F32F0" w:rsidRDefault="000107F1" w:rsidP="000107F1">
      <w:pPr>
        <w:pStyle w:val="ListParagraph"/>
        <w:numPr>
          <w:ilvl w:val="0"/>
          <w:numId w:val="4"/>
        </w:numPr>
        <w:spacing w:line="276" w:lineRule="auto"/>
        <w:rPr>
          <w:rFonts w:cs="Arial"/>
          <w:b/>
          <w:sz w:val="24"/>
          <w:szCs w:val="24"/>
        </w:rPr>
      </w:pPr>
      <w:r w:rsidRPr="006F32F0">
        <w:rPr>
          <w:rFonts w:cs="Arial"/>
          <w:b/>
          <w:sz w:val="24"/>
          <w:szCs w:val="24"/>
        </w:rPr>
        <w:t>TREATMENTS</w:t>
      </w:r>
      <w:r w:rsidR="00CC02FC" w:rsidRPr="006F32F0">
        <w:rPr>
          <w:rFonts w:cs="Arial"/>
          <w:b/>
          <w:sz w:val="24"/>
          <w:szCs w:val="24"/>
        </w:rPr>
        <w:t xml:space="preserve"> </w:t>
      </w:r>
    </w:p>
    <w:p w14:paraId="4D7D4C8A" w14:textId="5B1CF781" w:rsidR="00CC02FC" w:rsidRPr="006F32F0" w:rsidRDefault="00CC02FC" w:rsidP="00CC02FC">
      <w:pPr>
        <w:spacing w:line="276" w:lineRule="auto"/>
        <w:rPr>
          <w:rFonts w:cs="Arial"/>
          <w:sz w:val="20"/>
          <w:szCs w:val="20"/>
        </w:rPr>
      </w:pPr>
      <w:r w:rsidRPr="006F32F0">
        <w:rPr>
          <w:rFonts w:cs="Arial"/>
          <w:sz w:val="20"/>
          <w:szCs w:val="20"/>
        </w:rPr>
        <w:t>Please indicate if you have used each treatment in the past</w:t>
      </w:r>
      <w:r w:rsidR="007E66CD">
        <w:rPr>
          <w:rFonts w:cs="Arial"/>
          <w:sz w:val="20"/>
          <w:szCs w:val="20"/>
        </w:rPr>
        <w:t xml:space="preserve"> to help your IEM diagnosis</w:t>
      </w:r>
      <w:r w:rsidRPr="006F32F0">
        <w:rPr>
          <w:rFonts w:cs="Arial"/>
          <w:sz w:val="20"/>
          <w:szCs w:val="20"/>
        </w:rPr>
        <w:t>, and if so, how effective you found the treatment. If you have not used one of the listed treatments before or are unsure, please leave i</w:t>
      </w:r>
      <w:r w:rsidR="006B7783" w:rsidRPr="006F32F0">
        <w:rPr>
          <w:rFonts w:cs="Arial"/>
          <w:sz w:val="20"/>
          <w:szCs w:val="20"/>
        </w:rPr>
        <w:t xml:space="preserve">ts corresponding </w:t>
      </w:r>
      <w:r w:rsidR="006610E8" w:rsidRPr="006F32F0">
        <w:rPr>
          <w:rFonts w:cs="Arial"/>
          <w:i/>
          <w:sz w:val="20"/>
          <w:szCs w:val="20"/>
        </w:rPr>
        <w:t>effectiveness</w:t>
      </w:r>
      <w:r w:rsidRPr="006F32F0">
        <w:rPr>
          <w:rFonts w:cs="Arial"/>
          <w:sz w:val="20"/>
          <w:szCs w:val="20"/>
        </w:rPr>
        <w:t xml:space="preserve"> question blank. </w:t>
      </w:r>
    </w:p>
    <w:p w14:paraId="63B52B83" w14:textId="77777777" w:rsidR="00CC02FC" w:rsidRPr="006F32F0" w:rsidRDefault="00CC02FC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66E6AC59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03139B00" w14:textId="206E265C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ACUPRESSURE</w:t>
            </w:r>
          </w:p>
          <w:p w14:paraId="5DB131FB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58D462FF" w14:textId="566310EE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1ADFB50E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71D74452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3A6EB8C2" w14:textId="23A0D0FE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44B2CFEE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04EAF432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13319A87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7101E89C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1459205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FB2A5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0751BEA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7BCADC9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3C63C053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59D614DB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6EEB4F01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44A6E573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D4AF6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1A591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9A297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F3873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76755317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0E019CDC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2938CCC0" w14:textId="77777777" w:rsidR="000107F1" w:rsidRPr="006F32F0" w:rsidRDefault="000107F1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739F9671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261704C3" w14:textId="5F040EA1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ACUPUNCTURE</w:t>
            </w:r>
          </w:p>
          <w:p w14:paraId="49D03C30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19D3F661" w14:textId="6E268256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26043D7D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54A1D567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4C5B5786" w14:textId="4D64797F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67398DDD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6C601BBE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0BB7B4F6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21A5FEF6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32E2AE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F19B5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0FA0F31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425ADDC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548B8958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0820C632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107FDD64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3E152EFA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7F679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76F01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A342E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0B91B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082A05F9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4F33C7AB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251A61" w:rsidRPr="006F32F0" w14:paraId="666AB519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FB7283E" w14:textId="0F59A31A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lastRenderedPageBreak/>
              <w:t>AROMATHERAPY/ESSENTIAL OILS</w:t>
            </w:r>
          </w:p>
          <w:p w14:paraId="571EC688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19297498" w14:textId="4F042C5B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211511B5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52B3256C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26B25DAB" w14:textId="4F19FB50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23C03DF1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4DF46237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40550759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1907BCD2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8E395CF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71804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B6127EB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94553BD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53AA4CC1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474F72D0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26B4BFC9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3368AADA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F42FD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9BCED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1A1D8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ABBD4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39747E1F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45173764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4398FD23" w14:textId="77777777" w:rsidR="00775207" w:rsidRPr="006F32F0" w:rsidRDefault="00775207">
      <w:pPr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0382D39E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16BAAB39" w14:textId="472C7A59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AYURVEDA</w:t>
            </w:r>
          </w:p>
          <w:p w14:paraId="6D6DF785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5949E92A" w14:textId="577217B4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77157FD6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2EBD8D7F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4CFD0254" w14:textId="797A4EFB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214F379F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0EF7EF19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0ED633F9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4A949B6B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1B280B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C1579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43096E0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718FA00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543B97AF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0D36EB92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1EDA7BF1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589C4841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CCBF6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9A136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A96C5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6CAAD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5BFA10C8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2362C2DE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1B7557D4" w14:textId="386BB2E4" w:rsidR="000107F1" w:rsidRPr="006F32F0" w:rsidRDefault="000107F1">
      <w:pPr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177B5960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0981F7AE" w14:textId="16DC8AD4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BIOFEEDBACK</w:t>
            </w:r>
          </w:p>
          <w:p w14:paraId="5C48EF1D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6CE49029" w14:textId="434C0BEB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18A78BF5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750A1302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722081AD" w14:textId="18C08CCF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>
              <w:rPr>
                <w:rFonts w:ascii="Arial" w:hAnsi="Arial" w:cs="Arial"/>
              </w:rPr>
              <w:t>“</w:t>
            </w:r>
            <w:r w:rsidR="006610E8" w:rsidRPr="006F32F0">
              <w:rPr>
                <w:rFonts w:ascii="Arial" w:hAnsi="Arial" w:cs="Arial"/>
                <w:b/>
                <w:i/>
              </w:rPr>
              <w:t>Y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641BC6D3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784C9E42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6EB100C8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1777DD23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C6B5184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331EE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3F76C4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6BC080F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168DEC89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5DB80960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229081A5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2E6049E1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F18FA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DF94C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1C795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252FB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01463557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7D78E906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3ED1965B" w14:textId="77777777" w:rsidR="000107F1" w:rsidRPr="006F32F0" w:rsidRDefault="000107F1">
      <w:pPr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61996316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1A531CFD" w14:textId="51384D64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CHIROPRACTIC</w:t>
            </w:r>
          </w:p>
          <w:p w14:paraId="09CC2ABC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6F31B92A" w14:textId="4787E43E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4B923B79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78902E48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547B3ED9" w14:textId="15064344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1726EE57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36881D58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44006FD1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5FCE7D1D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A2B9B9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BAF2B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B3BF0F7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59826BE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69134055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2297D9B8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1697FFF2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1EDA86F9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8B54E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049AC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7519B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2868B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A20572B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65BCC9D6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1CCA5CB4" w14:textId="77777777" w:rsidR="000107F1" w:rsidRPr="006F32F0" w:rsidRDefault="000107F1">
      <w:pPr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3FA3B1AF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2B33BA88" w14:textId="5EA4BADE" w:rsidR="00251A61" w:rsidRPr="006F32F0" w:rsidRDefault="00251A61" w:rsidP="00070609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CUPPING THERAPY</w:t>
            </w:r>
          </w:p>
          <w:p w14:paraId="325F65E5" w14:textId="77777777" w:rsidR="00251A61" w:rsidRPr="006F32F0" w:rsidRDefault="00251A61" w:rsidP="00070609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46EAFAC8" w14:textId="4F024869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1622A5" w:rsidRPr="006F32F0" w14:paraId="3A06CDC5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10D4DD75" w14:textId="77777777" w:rsidR="00251A61" w:rsidRPr="006F32F0" w:rsidRDefault="00251A61" w:rsidP="00070609">
            <w:pPr>
              <w:jc w:val="left"/>
              <w:rPr>
                <w:rFonts w:ascii="Arial" w:hAnsi="Arial" w:cs="Arial"/>
              </w:rPr>
            </w:pPr>
          </w:p>
          <w:p w14:paraId="05E4570D" w14:textId="0BAF01CF" w:rsidR="001622A5" w:rsidRPr="006F32F0" w:rsidRDefault="001622A5" w:rsidP="00070609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Pr="00A1597B">
              <w:rPr>
                <w:rFonts w:ascii="Arial" w:hAnsi="Arial" w:cs="Arial"/>
                <w:b/>
                <w:i/>
              </w:rPr>
              <w:t>Y</w:t>
            </w:r>
            <w:r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23EC4459" w14:textId="77777777" w:rsidR="001622A5" w:rsidRPr="006F32F0" w:rsidRDefault="001622A5" w:rsidP="00070609">
            <w:pPr>
              <w:jc w:val="left"/>
              <w:rPr>
                <w:rFonts w:ascii="Arial" w:hAnsi="Arial" w:cs="Arial"/>
              </w:rPr>
            </w:pPr>
          </w:p>
        </w:tc>
      </w:tr>
      <w:tr w:rsidR="001622A5" w:rsidRPr="006F32F0" w14:paraId="74220C02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210C453" w14:textId="77777777" w:rsidR="001622A5" w:rsidRPr="006F32F0" w:rsidRDefault="001622A5" w:rsidP="00070609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4848821D" w14:textId="77777777" w:rsidR="001622A5" w:rsidRPr="006F32F0" w:rsidRDefault="001622A5" w:rsidP="00070609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0B463D6" w14:textId="77777777" w:rsidR="001622A5" w:rsidRPr="006F32F0" w:rsidRDefault="001622A5" w:rsidP="00070609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6BF4A" w14:textId="77777777" w:rsidR="001622A5" w:rsidRPr="006F32F0" w:rsidRDefault="001622A5" w:rsidP="00070609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7C55CB6" w14:textId="77777777" w:rsidR="001622A5" w:rsidRPr="006F32F0" w:rsidRDefault="001622A5" w:rsidP="00070609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982A25C" w14:textId="77777777" w:rsidR="001622A5" w:rsidRPr="006F32F0" w:rsidRDefault="001622A5" w:rsidP="00070609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339B8102" w14:textId="77777777" w:rsidR="001622A5" w:rsidRPr="006F32F0" w:rsidRDefault="001622A5" w:rsidP="00070609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6FB0FE8B" w14:textId="77777777" w:rsidR="001622A5" w:rsidRPr="006F32F0" w:rsidRDefault="001622A5" w:rsidP="00070609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1622A5" w:rsidRPr="006F32F0" w14:paraId="524413B3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5933B01F" w14:textId="77777777" w:rsidR="001622A5" w:rsidRPr="006F32F0" w:rsidRDefault="001622A5" w:rsidP="00070609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877CB" w14:textId="77777777" w:rsidR="001622A5" w:rsidRPr="006F32F0" w:rsidRDefault="001622A5" w:rsidP="00070609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87B1E" w14:textId="77777777" w:rsidR="001622A5" w:rsidRPr="006F32F0" w:rsidRDefault="001622A5" w:rsidP="00070609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7F59A" w14:textId="77777777" w:rsidR="001622A5" w:rsidRPr="006F32F0" w:rsidRDefault="001622A5" w:rsidP="00070609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60EA2" w14:textId="77777777" w:rsidR="001622A5" w:rsidRPr="006F32F0" w:rsidRDefault="001622A5" w:rsidP="00070609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4EFC0FBA" w14:textId="77777777" w:rsidR="001622A5" w:rsidRPr="006F32F0" w:rsidRDefault="001622A5" w:rsidP="00070609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36F43939" w14:textId="77777777" w:rsidR="001622A5" w:rsidRPr="006F32F0" w:rsidRDefault="001622A5" w:rsidP="00070609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4B565A84" w14:textId="77777777" w:rsidR="00BE2190" w:rsidRPr="006F32F0" w:rsidRDefault="00BE2190">
      <w:pPr>
        <w:rPr>
          <w:rFonts w:cs="Arial"/>
        </w:rPr>
      </w:pPr>
    </w:p>
    <w:p w14:paraId="76606C8A" w14:textId="77777777" w:rsidR="000A0133" w:rsidRPr="006F32F0" w:rsidRDefault="000A0133">
      <w:pPr>
        <w:rPr>
          <w:rFonts w:cs="Arial"/>
        </w:rPr>
      </w:pPr>
    </w:p>
    <w:p w14:paraId="6C30E516" w14:textId="77777777" w:rsidR="000A0133" w:rsidRPr="006F32F0" w:rsidRDefault="000A0133">
      <w:pPr>
        <w:rPr>
          <w:rFonts w:cs="Arial"/>
        </w:rPr>
      </w:pPr>
    </w:p>
    <w:p w14:paraId="2AD1800B" w14:textId="77777777" w:rsidR="000A0133" w:rsidRPr="006F32F0" w:rsidRDefault="000A0133">
      <w:pPr>
        <w:rPr>
          <w:rFonts w:cs="Arial"/>
        </w:rPr>
      </w:pPr>
    </w:p>
    <w:p w14:paraId="4229F3FF" w14:textId="77777777" w:rsidR="000A0133" w:rsidRPr="006F32F0" w:rsidRDefault="000A0133">
      <w:pPr>
        <w:rPr>
          <w:rFonts w:cs="Arial"/>
        </w:rPr>
      </w:pPr>
    </w:p>
    <w:p w14:paraId="5E825AD9" w14:textId="77777777" w:rsidR="000A0133" w:rsidRPr="006F32F0" w:rsidRDefault="000A0133">
      <w:pPr>
        <w:rPr>
          <w:rFonts w:cs="Arial"/>
        </w:rPr>
      </w:pPr>
    </w:p>
    <w:p w14:paraId="3A5B07F1" w14:textId="77777777" w:rsidR="00B41E6D" w:rsidRPr="006F32F0" w:rsidRDefault="00B41E6D">
      <w:pPr>
        <w:rPr>
          <w:rFonts w:cs="Arial"/>
        </w:rPr>
      </w:pPr>
    </w:p>
    <w:p w14:paraId="13F79600" w14:textId="77777777" w:rsidR="00B41E6D" w:rsidRPr="006F32F0" w:rsidRDefault="00B41E6D">
      <w:pPr>
        <w:rPr>
          <w:rFonts w:cs="Arial"/>
        </w:rPr>
      </w:pPr>
    </w:p>
    <w:p w14:paraId="49E40F2C" w14:textId="77777777" w:rsidR="000A0133" w:rsidRPr="006F32F0" w:rsidRDefault="000A0133">
      <w:pPr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756734D8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30E39C0A" w14:textId="14FE81EC" w:rsidR="00251A61" w:rsidRPr="006F32F0" w:rsidRDefault="00251A61" w:rsidP="007C113C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lastRenderedPageBreak/>
              <w:t>ENERGY HEALING/REIKI</w:t>
            </w:r>
          </w:p>
          <w:p w14:paraId="161B07B5" w14:textId="77777777" w:rsidR="00251A61" w:rsidRPr="006F32F0" w:rsidRDefault="00251A61" w:rsidP="007C113C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61F0FEAE" w14:textId="2BBDE2BA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130696" w:rsidRPr="006F32F0" w14:paraId="3FF7A776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26035B62" w14:textId="77777777" w:rsidR="00251A61" w:rsidRPr="006F32F0" w:rsidRDefault="00251A61" w:rsidP="007C113C">
            <w:pPr>
              <w:jc w:val="left"/>
              <w:rPr>
                <w:rFonts w:ascii="Arial" w:hAnsi="Arial" w:cs="Arial"/>
              </w:rPr>
            </w:pPr>
          </w:p>
          <w:p w14:paraId="1363484B" w14:textId="0A3F32AA" w:rsidR="00130696" w:rsidRPr="006F32F0" w:rsidRDefault="00130696" w:rsidP="007C113C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Pr="00A1597B">
              <w:rPr>
                <w:rFonts w:ascii="Arial" w:hAnsi="Arial" w:cs="Arial"/>
                <w:b/>
                <w:i/>
              </w:rPr>
              <w:t>Y</w:t>
            </w:r>
            <w:r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62D9289B" w14:textId="77777777" w:rsidR="00130696" w:rsidRPr="006F32F0" w:rsidRDefault="00130696" w:rsidP="007C113C">
            <w:pPr>
              <w:jc w:val="left"/>
              <w:rPr>
                <w:rFonts w:ascii="Arial" w:hAnsi="Arial" w:cs="Arial"/>
              </w:rPr>
            </w:pPr>
          </w:p>
        </w:tc>
      </w:tr>
      <w:tr w:rsidR="00130696" w:rsidRPr="006F32F0" w14:paraId="6AC56DC1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1AE03BF3" w14:textId="77777777" w:rsidR="00130696" w:rsidRPr="006F32F0" w:rsidRDefault="00130696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2768AA34" w14:textId="77777777" w:rsidR="00130696" w:rsidRPr="006F32F0" w:rsidRDefault="00130696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5646F5" w14:textId="77777777" w:rsidR="00130696" w:rsidRPr="006F32F0" w:rsidRDefault="00130696" w:rsidP="007C113C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D1C71" w14:textId="77777777" w:rsidR="00130696" w:rsidRPr="006F32F0" w:rsidRDefault="00130696" w:rsidP="007C113C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68E334" w14:textId="77777777" w:rsidR="00130696" w:rsidRPr="006F32F0" w:rsidRDefault="00130696" w:rsidP="007C113C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AE13F06" w14:textId="77777777" w:rsidR="00130696" w:rsidRPr="006F32F0" w:rsidRDefault="00130696" w:rsidP="007C113C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4E3B89B1" w14:textId="77777777" w:rsidR="00130696" w:rsidRPr="006F32F0" w:rsidRDefault="00130696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5D1E3433" w14:textId="77777777" w:rsidR="00130696" w:rsidRPr="006F32F0" w:rsidRDefault="00130696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130696" w:rsidRPr="006F32F0" w14:paraId="212CE31F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33106E2A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F0E36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0F600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A234F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96836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D6FC9A5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6497733D" w14:textId="77777777" w:rsidR="00130696" w:rsidRPr="006F32F0" w:rsidRDefault="00130696" w:rsidP="007C113C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4ADB4C4D" w14:textId="77777777" w:rsidR="00BE2190" w:rsidRPr="006F32F0" w:rsidRDefault="00BE2190">
      <w:pPr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0B090A1C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28CBCC23" w14:textId="3144938B" w:rsidR="00251A61" w:rsidRPr="006F32F0" w:rsidRDefault="00251A61" w:rsidP="007C113C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GUIDED IMAGERY</w:t>
            </w:r>
          </w:p>
          <w:p w14:paraId="5249A623" w14:textId="77777777" w:rsidR="00251A61" w:rsidRPr="006F32F0" w:rsidRDefault="00251A61" w:rsidP="007C113C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50B35678" w14:textId="17E0F258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A0133" w:rsidRPr="006F32F0" w14:paraId="398C888B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6E77722A" w14:textId="77777777" w:rsidR="00251A61" w:rsidRPr="006F32F0" w:rsidRDefault="00251A61" w:rsidP="007C113C">
            <w:pPr>
              <w:jc w:val="left"/>
              <w:rPr>
                <w:rFonts w:ascii="Arial" w:hAnsi="Arial" w:cs="Arial"/>
              </w:rPr>
            </w:pPr>
          </w:p>
          <w:p w14:paraId="74D57B22" w14:textId="7948D606" w:rsidR="000A0133" w:rsidRPr="006F32F0" w:rsidRDefault="000A0133" w:rsidP="007C113C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Pr="00A1597B">
              <w:rPr>
                <w:rFonts w:ascii="Arial" w:hAnsi="Arial" w:cs="Arial"/>
                <w:b/>
                <w:i/>
              </w:rPr>
              <w:t>Y</w:t>
            </w:r>
            <w:r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3CE1B293" w14:textId="77777777" w:rsidR="000A0133" w:rsidRPr="006F32F0" w:rsidRDefault="000A0133" w:rsidP="007C113C">
            <w:pPr>
              <w:jc w:val="left"/>
              <w:rPr>
                <w:rFonts w:ascii="Arial" w:hAnsi="Arial" w:cs="Arial"/>
              </w:rPr>
            </w:pPr>
          </w:p>
        </w:tc>
      </w:tr>
      <w:tr w:rsidR="000A0133" w:rsidRPr="006F32F0" w14:paraId="6E501812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5F5F1FD9" w14:textId="77777777" w:rsidR="000A0133" w:rsidRPr="006F32F0" w:rsidRDefault="000A0133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5F55C27D" w14:textId="77777777" w:rsidR="000A0133" w:rsidRPr="006F32F0" w:rsidRDefault="000A0133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131C82" w14:textId="77777777" w:rsidR="000A0133" w:rsidRPr="006F32F0" w:rsidRDefault="000A0133" w:rsidP="007C113C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9A509" w14:textId="77777777" w:rsidR="000A0133" w:rsidRPr="006F32F0" w:rsidRDefault="000A0133" w:rsidP="007C113C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7CFCD9" w14:textId="77777777" w:rsidR="000A0133" w:rsidRPr="006F32F0" w:rsidRDefault="000A0133" w:rsidP="007C113C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BFCDB9C" w14:textId="77777777" w:rsidR="000A0133" w:rsidRPr="006F32F0" w:rsidRDefault="000A0133" w:rsidP="007C113C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5E81D426" w14:textId="77777777" w:rsidR="000A0133" w:rsidRPr="006F32F0" w:rsidRDefault="000A0133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35B4A5F9" w14:textId="77777777" w:rsidR="000A0133" w:rsidRPr="006F32F0" w:rsidRDefault="000A0133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A0133" w:rsidRPr="006F32F0" w14:paraId="7A5A3611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11B869D8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14E52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68B3D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868C4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81D98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20740366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1DB315DB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706E2249" w14:textId="77777777" w:rsidR="00BE2190" w:rsidRPr="006F32F0" w:rsidRDefault="00BE2190">
      <w:pPr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30DF8EA3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64C3E72" w14:textId="5F0CF5C6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HOMEOPATHY</w:t>
            </w:r>
          </w:p>
          <w:p w14:paraId="7812EB9F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5818220F" w14:textId="2ECFB18B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0E68A60F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08E6366A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0B6FE05B" w14:textId="3078869C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ES</w:t>
            </w:r>
            <w:r w:rsidR="00A1597B" w:rsidRP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5DFEAE11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2254543A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5FB745CB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14FD6D5E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95962D9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20568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B065A2B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DBE1955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40DEB981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3B7F6BB8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7F1F5A6F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182FFB81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053D1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C2522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969A3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6555A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8B52DF2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79B064FE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447D38BE" w14:textId="77777777" w:rsidR="00775207" w:rsidRPr="006F32F0" w:rsidRDefault="00775207">
      <w:pPr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72D0FDD1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2D5F542" w14:textId="49A3DFFE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MAGNETIC THERAPY</w:t>
            </w:r>
          </w:p>
          <w:p w14:paraId="069E58B0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40074AE5" w14:textId="37ED89E4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66880377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03BCFF6E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56A637D5" w14:textId="0F42E21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6F32F0">
              <w:rPr>
                <w:rFonts w:ascii="Arial" w:hAnsi="Arial" w:cs="Arial"/>
                <w:b/>
                <w:i/>
              </w:rPr>
              <w:t>Y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41B8B86D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6C43212A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0AF9CC38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2C1C279C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F28460A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3DA94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B53DA7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70AF9FF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5B258CAB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4A925E94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13ACE735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665C3A72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20B8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335F8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A4023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B5EC6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60FA687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71743F4A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03276505" w14:textId="77777777" w:rsidR="000107F1" w:rsidRPr="006F32F0" w:rsidRDefault="000107F1">
      <w:pPr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4BA251F8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463C991" w14:textId="39E3FFD8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MASSAGE THERAPY</w:t>
            </w:r>
          </w:p>
          <w:p w14:paraId="1D60F919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23E963B1" w14:textId="60D232E3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43877150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2C4108AD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2D2F7AAD" w14:textId="0DEB216C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6F32F0">
              <w:rPr>
                <w:rFonts w:ascii="Arial" w:hAnsi="Arial" w:cs="Arial"/>
                <w:b/>
                <w:i/>
              </w:rPr>
              <w:t>Y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118201B0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7E5ABE23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E12E2A1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758D08C9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E97001B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BD3AA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240205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36E2473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6379372D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3C46ACAA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4E6F47D0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7A3D3062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6208E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BB24B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39E65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0568C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5E4E1C6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08B62327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6B2E9054" w14:textId="77777777" w:rsidR="000107F1" w:rsidRPr="006F32F0" w:rsidRDefault="000107F1">
      <w:pPr>
        <w:rPr>
          <w:rFonts w:cs="Arial"/>
        </w:rPr>
      </w:pPr>
    </w:p>
    <w:p w14:paraId="4D26EABE" w14:textId="77777777" w:rsidR="000A0133" w:rsidRPr="006F32F0" w:rsidRDefault="000A0133">
      <w:pPr>
        <w:rPr>
          <w:rFonts w:cs="Arial"/>
        </w:rPr>
      </w:pPr>
    </w:p>
    <w:p w14:paraId="69085A1B" w14:textId="77777777" w:rsidR="000A0133" w:rsidRPr="006F32F0" w:rsidRDefault="000A0133">
      <w:pPr>
        <w:rPr>
          <w:rFonts w:cs="Arial"/>
        </w:rPr>
      </w:pPr>
    </w:p>
    <w:p w14:paraId="0075AAE9" w14:textId="77777777" w:rsidR="000A0133" w:rsidRPr="006F32F0" w:rsidRDefault="000A0133">
      <w:pPr>
        <w:rPr>
          <w:rFonts w:cs="Arial"/>
        </w:rPr>
      </w:pPr>
    </w:p>
    <w:p w14:paraId="3D2A4BBE" w14:textId="77777777" w:rsidR="000A0133" w:rsidRPr="006F32F0" w:rsidRDefault="000A0133">
      <w:pPr>
        <w:rPr>
          <w:rFonts w:cs="Arial"/>
        </w:rPr>
      </w:pPr>
    </w:p>
    <w:p w14:paraId="1AA87A1D" w14:textId="77777777" w:rsidR="000A0133" w:rsidRPr="006F32F0" w:rsidRDefault="000A0133">
      <w:pPr>
        <w:rPr>
          <w:rFonts w:cs="Arial"/>
        </w:rPr>
      </w:pPr>
    </w:p>
    <w:p w14:paraId="0CA9A20A" w14:textId="77777777" w:rsidR="00B41E6D" w:rsidRPr="006F32F0" w:rsidRDefault="00B41E6D">
      <w:pPr>
        <w:rPr>
          <w:rFonts w:cs="Arial"/>
        </w:rPr>
      </w:pPr>
    </w:p>
    <w:p w14:paraId="4B9162A4" w14:textId="77777777" w:rsidR="00B41E6D" w:rsidRPr="006F32F0" w:rsidRDefault="00B41E6D">
      <w:pPr>
        <w:rPr>
          <w:rFonts w:cs="Arial"/>
        </w:rPr>
      </w:pPr>
    </w:p>
    <w:p w14:paraId="4C61716B" w14:textId="77777777" w:rsidR="000A0133" w:rsidRPr="006F32F0" w:rsidRDefault="000A0133">
      <w:pPr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3DC9B53C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195B2BA3" w14:textId="3A3BAA70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lastRenderedPageBreak/>
              <w:t>MEDITATION</w:t>
            </w:r>
          </w:p>
          <w:p w14:paraId="59F96D69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4A190B0C" w14:textId="0498466B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63015910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50E73D4B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7E3A8B85" w14:textId="0DAE4379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>
              <w:rPr>
                <w:rFonts w:ascii="Arial" w:hAnsi="Arial" w:cs="Arial"/>
                <w:b/>
              </w:rPr>
              <w:t>“</w:t>
            </w:r>
            <w:r w:rsidR="006610E8" w:rsidRPr="006F32F0">
              <w:rPr>
                <w:rFonts w:ascii="Arial" w:hAnsi="Arial" w:cs="Arial"/>
                <w:b/>
                <w:i/>
              </w:rPr>
              <w:t>Y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27076D85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297841DD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45C29B2C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55C7B116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E18B7B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0DC81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080D24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2ECF478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376B89FE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3399AC6B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66384CB8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05838F95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807DE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2A717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0F639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2AC84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27E12C8E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04770CF2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46490B41" w14:textId="77777777" w:rsidR="00BE2190" w:rsidRPr="006F32F0" w:rsidRDefault="00BE2190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142F9614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6370187B" w14:textId="4043C444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NATUROPATHY</w:t>
            </w:r>
          </w:p>
          <w:p w14:paraId="75FABC5A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58F6EEAF" w14:textId="73BBBEEC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4634ACF0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2F18D064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009D4354" w14:textId="499518AE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>
              <w:rPr>
                <w:rFonts w:ascii="Arial" w:hAnsi="Arial" w:cs="Arial"/>
                <w:b/>
              </w:rPr>
              <w:t>“</w:t>
            </w:r>
            <w:r w:rsidR="006610E8" w:rsidRPr="006F32F0">
              <w:rPr>
                <w:rFonts w:ascii="Arial" w:hAnsi="Arial" w:cs="Arial"/>
                <w:b/>
                <w:i/>
              </w:rPr>
              <w:t>Y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2C2C9AA0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06235481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6DDB5D19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138F6B71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197C23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BF306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16722BF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CACBA59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3975D4AE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786CEF40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6E42EE88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146D7BDC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553BB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9F83C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504B1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1CD8D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7C174621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23EA4AC3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18028559" w14:textId="77777777" w:rsidR="00775207" w:rsidRPr="006F32F0" w:rsidRDefault="00775207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40270746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22A7AD3B" w14:textId="708D6728" w:rsidR="00251A61" w:rsidRPr="006F32F0" w:rsidRDefault="00251A61" w:rsidP="00923C27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OSTEOPATHY</w:t>
            </w:r>
          </w:p>
          <w:p w14:paraId="6C78D90E" w14:textId="77777777" w:rsidR="00251A61" w:rsidRPr="006F32F0" w:rsidRDefault="00251A61" w:rsidP="00923C27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395D021E" w14:textId="2FCA0201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775207" w:rsidRPr="006F32F0" w14:paraId="72BF5244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732BEEE3" w14:textId="77777777" w:rsidR="00251A61" w:rsidRPr="006F32F0" w:rsidRDefault="00251A61" w:rsidP="00923C27">
            <w:pPr>
              <w:jc w:val="left"/>
              <w:rPr>
                <w:rFonts w:ascii="Arial" w:hAnsi="Arial" w:cs="Arial"/>
              </w:rPr>
            </w:pPr>
          </w:p>
          <w:p w14:paraId="344EE21F" w14:textId="5620D59D" w:rsidR="00775207" w:rsidRPr="006F32F0" w:rsidRDefault="00775207" w:rsidP="00923C27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Pr="00A1597B">
              <w:rPr>
                <w:rFonts w:ascii="Arial" w:hAnsi="Arial" w:cs="Arial"/>
                <w:b/>
                <w:i/>
              </w:rPr>
              <w:t>YES</w:t>
            </w:r>
            <w:r w:rsidR="00A1597B" w:rsidRP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514582FF" w14:textId="77777777" w:rsidR="00775207" w:rsidRPr="006F32F0" w:rsidRDefault="00775207" w:rsidP="00923C27">
            <w:pPr>
              <w:jc w:val="left"/>
              <w:rPr>
                <w:rFonts w:ascii="Arial" w:hAnsi="Arial" w:cs="Arial"/>
              </w:rPr>
            </w:pPr>
          </w:p>
        </w:tc>
      </w:tr>
      <w:tr w:rsidR="00775207" w:rsidRPr="006F32F0" w14:paraId="308764E8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0C3EE8B" w14:textId="77777777" w:rsidR="00775207" w:rsidRPr="006F32F0" w:rsidRDefault="0077520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67A31D71" w14:textId="77777777" w:rsidR="00775207" w:rsidRPr="006F32F0" w:rsidRDefault="0077520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7AD54CF" w14:textId="77777777" w:rsidR="00775207" w:rsidRPr="006F32F0" w:rsidRDefault="00775207" w:rsidP="00923C27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B8475" w14:textId="77777777" w:rsidR="00775207" w:rsidRPr="006F32F0" w:rsidRDefault="00775207" w:rsidP="00923C27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C354EB4" w14:textId="77777777" w:rsidR="00775207" w:rsidRPr="006F32F0" w:rsidRDefault="00775207" w:rsidP="00923C27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4190CD5" w14:textId="77777777" w:rsidR="00775207" w:rsidRPr="006F32F0" w:rsidRDefault="00775207" w:rsidP="00923C27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100E1F20" w14:textId="77777777" w:rsidR="00775207" w:rsidRPr="006F32F0" w:rsidRDefault="0077520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08CCB6A4" w14:textId="77777777" w:rsidR="00775207" w:rsidRPr="006F32F0" w:rsidRDefault="00775207" w:rsidP="00923C27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775207" w:rsidRPr="006F32F0" w14:paraId="56E5A6D6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5536DC04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36716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68477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4C264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2453A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D46A62D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3A61D999" w14:textId="77777777" w:rsidR="00775207" w:rsidRPr="006F32F0" w:rsidRDefault="00775207" w:rsidP="00923C27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105186A9" w14:textId="77777777" w:rsidR="00775207" w:rsidRPr="006F32F0" w:rsidRDefault="00775207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4770B704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3895C2C7" w14:textId="1A5DDCFE" w:rsidR="00251A61" w:rsidRPr="006F32F0" w:rsidRDefault="00251A61" w:rsidP="007C113C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PROGRESSIVE RELAXATION</w:t>
            </w:r>
          </w:p>
          <w:p w14:paraId="6C1B55A3" w14:textId="77777777" w:rsidR="00251A61" w:rsidRPr="006F32F0" w:rsidRDefault="00251A61" w:rsidP="007C113C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098827EF" w14:textId="2FCB92C3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A0133" w:rsidRPr="006F32F0" w14:paraId="308014FE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6FB12C2C" w14:textId="77777777" w:rsidR="00251A61" w:rsidRPr="006F32F0" w:rsidRDefault="00251A61" w:rsidP="007C113C">
            <w:pPr>
              <w:jc w:val="left"/>
              <w:rPr>
                <w:rFonts w:ascii="Arial" w:hAnsi="Arial" w:cs="Arial"/>
              </w:rPr>
            </w:pPr>
          </w:p>
          <w:p w14:paraId="4A2A0153" w14:textId="79651F6A" w:rsidR="000A0133" w:rsidRPr="006F32F0" w:rsidRDefault="000A0133" w:rsidP="007C113C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Pr="00A1597B">
              <w:rPr>
                <w:rFonts w:ascii="Arial" w:hAnsi="Arial" w:cs="Arial"/>
                <w:b/>
                <w:i/>
              </w:rPr>
              <w:t>Y</w:t>
            </w:r>
            <w:r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4881A412" w14:textId="77777777" w:rsidR="000A0133" w:rsidRPr="006F32F0" w:rsidRDefault="000A0133" w:rsidP="007C113C">
            <w:pPr>
              <w:jc w:val="left"/>
              <w:rPr>
                <w:rFonts w:ascii="Arial" w:hAnsi="Arial" w:cs="Arial"/>
              </w:rPr>
            </w:pPr>
          </w:p>
        </w:tc>
      </w:tr>
      <w:tr w:rsidR="000A0133" w:rsidRPr="006F32F0" w14:paraId="6EC37016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CB20E91" w14:textId="77777777" w:rsidR="000A0133" w:rsidRPr="006F32F0" w:rsidRDefault="000A0133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15E5B6A8" w14:textId="77777777" w:rsidR="000A0133" w:rsidRPr="006F32F0" w:rsidRDefault="000A0133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9D06AD" w14:textId="77777777" w:rsidR="000A0133" w:rsidRPr="006F32F0" w:rsidRDefault="000A0133" w:rsidP="007C113C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5E4CE" w14:textId="77777777" w:rsidR="000A0133" w:rsidRPr="006F32F0" w:rsidRDefault="000A0133" w:rsidP="007C113C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1F77108" w14:textId="77777777" w:rsidR="000A0133" w:rsidRPr="006F32F0" w:rsidRDefault="000A0133" w:rsidP="007C113C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CB7EA3F" w14:textId="77777777" w:rsidR="000A0133" w:rsidRPr="006F32F0" w:rsidRDefault="000A0133" w:rsidP="007C113C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06A2180F" w14:textId="77777777" w:rsidR="000A0133" w:rsidRPr="006F32F0" w:rsidRDefault="000A0133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13819F28" w14:textId="77777777" w:rsidR="000A0133" w:rsidRPr="006F32F0" w:rsidRDefault="000A0133" w:rsidP="007C113C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A0133" w:rsidRPr="006F32F0" w14:paraId="030957F9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5AAFFBE5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F5C6E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9B270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F61A8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2443F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080F30A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3DF88B6B" w14:textId="77777777" w:rsidR="000A0133" w:rsidRPr="006F32F0" w:rsidRDefault="000A0133" w:rsidP="007C113C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13C2F09F" w14:textId="77777777" w:rsidR="000A0133" w:rsidRPr="006F32F0" w:rsidRDefault="000A0133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68909380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84F3474" w14:textId="174407E7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REFLEXOLOGY</w:t>
            </w:r>
          </w:p>
          <w:p w14:paraId="0820477F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32AB16A5" w14:textId="7AF54E58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2697892C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596389E8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0D77945B" w14:textId="4BC88AA0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6F32F0">
              <w:rPr>
                <w:rFonts w:ascii="Arial" w:hAnsi="Arial" w:cs="Arial"/>
                <w:b/>
                <w:i/>
              </w:rPr>
              <w:t>Y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3F832E64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20185AA8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1E762478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3561CE03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4290855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1640B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D7D88E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D9BA244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06ACED03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330D4B8E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1A52F9DC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615AB13A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DE1DF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F261E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61B5A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405FD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7A36A0E2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1CC7068C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26FB617A" w14:textId="77777777" w:rsidR="00BE2190" w:rsidRPr="006F32F0" w:rsidRDefault="00BE2190" w:rsidP="009D0414">
      <w:pPr>
        <w:spacing w:line="276" w:lineRule="auto"/>
        <w:rPr>
          <w:rFonts w:cs="Arial"/>
        </w:rPr>
      </w:pPr>
    </w:p>
    <w:p w14:paraId="5148E944" w14:textId="77777777" w:rsidR="000A0133" w:rsidRPr="006F32F0" w:rsidRDefault="000A0133" w:rsidP="009D0414">
      <w:pPr>
        <w:spacing w:line="276" w:lineRule="auto"/>
        <w:rPr>
          <w:rFonts w:cs="Arial"/>
        </w:rPr>
      </w:pPr>
    </w:p>
    <w:p w14:paraId="7529B5E8" w14:textId="77777777" w:rsidR="000A0133" w:rsidRPr="006F32F0" w:rsidRDefault="000A0133" w:rsidP="009D0414">
      <w:pPr>
        <w:spacing w:line="276" w:lineRule="auto"/>
        <w:rPr>
          <w:rFonts w:cs="Arial"/>
        </w:rPr>
      </w:pPr>
    </w:p>
    <w:p w14:paraId="5C348E2D" w14:textId="77777777" w:rsidR="000A0133" w:rsidRPr="006F32F0" w:rsidRDefault="000A0133" w:rsidP="009D0414">
      <w:pPr>
        <w:spacing w:line="276" w:lineRule="auto"/>
        <w:rPr>
          <w:rFonts w:cs="Arial"/>
        </w:rPr>
      </w:pPr>
    </w:p>
    <w:p w14:paraId="417B5CC5" w14:textId="77777777" w:rsidR="00B41E6D" w:rsidRPr="006F32F0" w:rsidRDefault="00B41E6D" w:rsidP="009D0414">
      <w:pPr>
        <w:spacing w:line="276" w:lineRule="auto"/>
        <w:rPr>
          <w:rFonts w:cs="Arial"/>
        </w:rPr>
      </w:pPr>
    </w:p>
    <w:p w14:paraId="590304C8" w14:textId="77777777" w:rsidR="0079223D" w:rsidRPr="006F32F0" w:rsidRDefault="0079223D" w:rsidP="009D0414">
      <w:pPr>
        <w:spacing w:line="276" w:lineRule="auto"/>
        <w:rPr>
          <w:rFonts w:cs="Arial"/>
        </w:rPr>
      </w:pPr>
    </w:p>
    <w:p w14:paraId="63DB40CD" w14:textId="77777777" w:rsidR="0079223D" w:rsidRPr="006F32F0" w:rsidRDefault="0079223D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7060E973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6E439E5" w14:textId="54CE0AA0" w:rsidR="00251A61" w:rsidRPr="006F32F0" w:rsidRDefault="00251A61" w:rsidP="00AD1B0A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lastRenderedPageBreak/>
              <w:t>SPIRITUAL HEALING BY OTHERS</w:t>
            </w:r>
          </w:p>
          <w:p w14:paraId="770CC45F" w14:textId="77777777" w:rsidR="00251A61" w:rsidRPr="006F32F0" w:rsidRDefault="00251A61" w:rsidP="00AD1B0A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5F58E548" w14:textId="6B857C0F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79223D" w:rsidRPr="006F32F0" w14:paraId="350A03CF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4C5FC46C" w14:textId="77777777" w:rsidR="00251A61" w:rsidRPr="006F32F0" w:rsidRDefault="00251A61" w:rsidP="00AD1B0A">
            <w:pPr>
              <w:jc w:val="left"/>
              <w:rPr>
                <w:rFonts w:ascii="Arial" w:hAnsi="Arial" w:cs="Arial"/>
              </w:rPr>
            </w:pPr>
          </w:p>
          <w:p w14:paraId="50E8C900" w14:textId="16DA048B" w:rsidR="0079223D" w:rsidRPr="006F32F0" w:rsidRDefault="0079223D" w:rsidP="00AD1B0A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Pr="006F32F0">
              <w:rPr>
                <w:rFonts w:ascii="Arial" w:hAnsi="Arial" w:cs="Arial"/>
                <w:b/>
                <w:i/>
              </w:rPr>
              <w:t>Y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0D73F851" w14:textId="77777777" w:rsidR="0079223D" w:rsidRPr="006F32F0" w:rsidRDefault="0079223D" w:rsidP="00AD1B0A">
            <w:pPr>
              <w:jc w:val="left"/>
              <w:rPr>
                <w:rFonts w:ascii="Arial" w:hAnsi="Arial" w:cs="Arial"/>
              </w:rPr>
            </w:pPr>
          </w:p>
        </w:tc>
      </w:tr>
      <w:tr w:rsidR="0079223D" w:rsidRPr="006F32F0" w14:paraId="7BCBAAD8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5C40E182" w14:textId="77777777" w:rsidR="0079223D" w:rsidRPr="006F32F0" w:rsidRDefault="0079223D" w:rsidP="00AD1B0A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401812BE" w14:textId="77777777" w:rsidR="0079223D" w:rsidRPr="006F32F0" w:rsidRDefault="0079223D" w:rsidP="00AD1B0A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93C6AE" w14:textId="77777777" w:rsidR="0079223D" w:rsidRPr="006F32F0" w:rsidRDefault="0079223D" w:rsidP="00AD1B0A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A023D" w14:textId="77777777" w:rsidR="0079223D" w:rsidRPr="006F32F0" w:rsidRDefault="0079223D" w:rsidP="00AD1B0A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274AFE8" w14:textId="77777777" w:rsidR="0079223D" w:rsidRPr="006F32F0" w:rsidRDefault="0079223D" w:rsidP="00AD1B0A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18D37A4" w14:textId="77777777" w:rsidR="0079223D" w:rsidRPr="006F32F0" w:rsidRDefault="0079223D" w:rsidP="00AD1B0A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619C58AE" w14:textId="77777777" w:rsidR="0079223D" w:rsidRPr="006F32F0" w:rsidRDefault="0079223D" w:rsidP="00AD1B0A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4602FDB4" w14:textId="77777777" w:rsidR="0079223D" w:rsidRPr="006F32F0" w:rsidRDefault="0079223D" w:rsidP="00AD1B0A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79223D" w:rsidRPr="006F32F0" w14:paraId="277D0C9D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4F66131C" w14:textId="77777777" w:rsidR="0079223D" w:rsidRPr="006F32F0" w:rsidRDefault="0079223D" w:rsidP="00AD1B0A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7EFB7" w14:textId="77777777" w:rsidR="0079223D" w:rsidRPr="006F32F0" w:rsidRDefault="0079223D" w:rsidP="00AD1B0A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41173" w14:textId="77777777" w:rsidR="0079223D" w:rsidRPr="006F32F0" w:rsidRDefault="0079223D" w:rsidP="00AD1B0A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E5E0B" w14:textId="77777777" w:rsidR="0079223D" w:rsidRPr="006F32F0" w:rsidRDefault="0079223D" w:rsidP="00AD1B0A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A89BC" w14:textId="77777777" w:rsidR="0079223D" w:rsidRPr="006F32F0" w:rsidRDefault="0079223D" w:rsidP="00AD1B0A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CC2E4EA" w14:textId="77777777" w:rsidR="0079223D" w:rsidRPr="006F32F0" w:rsidRDefault="0079223D" w:rsidP="00AD1B0A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7BD4A2F8" w14:textId="77777777" w:rsidR="0079223D" w:rsidRPr="006F32F0" w:rsidRDefault="0079223D" w:rsidP="00AD1B0A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70AA9595" w14:textId="77777777" w:rsidR="00775207" w:rsidRPr="006F32F0" w:rsidRDefault="00775207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25542E25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337C5C11" w14:textId="6E4A53A7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TRADITIONAL CHINESE MEDICINE</w:t>
            </w:r>
          </w:p>
          <w:p w14:paraId="646F9C66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1A28ABD1" w14:textId="2158ECE9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4EE823F9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28CFEA78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297B0447" w14:textId="7E74823C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6F5FF287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473BD79A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AB8D5E8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5FF305F0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937AE2B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16344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E9F1A8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0E89E95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2718B157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79583024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1E07D449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5DCB18F8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9BCC2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B3012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01B53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5117F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64AD26E0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61B9553C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7F712A9A" w14:textId="77777777" w:rsidR="000107F1" w:rsidRPr="006F32F0" w:rsidRDefault="000107F1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134A13E3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01507D83" w14:textId="02258E85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WATER THERAPY</w:t>
            </w:r>
          </w:p>
          <w:p w14:paraId="67086551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7BA20FEE" w14:textId="2A47D8E7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3FED5C4C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4823CEC9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1BE9B56C" w14:textId="7D4486EB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6FE1AE6C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3AB0D029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0FFA9B37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1C214B06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447E7F1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9DC53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A6127A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01FA03E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38536721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72A83972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6B079BC0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2C2E9794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9C4B6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C3994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9DD34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7BFB9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14330004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03944AD6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307D375E" w14:textId="77777777" w:rsidR="000107F1" w:rsidRPr="006F32F0" w:rsidRDefault="000107F1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251A61" w:rsidRPr="006F32F0" w14:paraId="02709C8A" w14:textId="77777777" w:rsidTr="007235D3">
        <w:trPr>
          <w:trHeight w:val="20"/>
        </w:trPr>
        <w:tc>
          <w:tcPr>
            <w:tcW w:w="497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E3316AB" w14:textId="2A214E35" w:rsidR="00251A61" w:rsidRPr="006F32F0" w:rsidRDefault="00251A61" w:rsidP="00296F8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4"/>
              </w:rPr>
            </w:pPr>
            <w:r w:rsidRPr="006F32F0">
              <w:rPr>
                <w:rFonts w:ascii="Arial" w:hAnsi="Arial" w:cs="Arial"/>
                <w:b/>
                <w:sz w:val="22"/>
                <w:szCs w:val="24"/>
              </w:rPr>
              <w:t>YOGA</w:t>
            </w:r>
          </w:p>
          <w:p w14:paraId="17680FEC" w14:textId="77777777" w:rsidR="00251A61" w:rsidRPr="006F32F0" w:rsidRDefault="00251A61" w:rsidP="00296F8E">
            <w:pPr>
              <w:rPr>
                <w:rFonts w:ascii="Arial" w:hAnsi="Arial" w:cs="Arial"/>
                <w:b/>
                <w:sz w:val="16"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 xml:space="preserve">Used in the past: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Yes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No   </w:t>
            </w:r>
            <w:r w:rsidRPr="006F32F0">
              <w:rPr>
                <w:rFonts w:cs="Arial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F32F0">
              <w:rPr>
                <w:rFonts w:ascii="Arial" w:hAnsi="Arial" w:cs="Arial"/>
                <w:szCs w:val="24"/>
              </w:rPr>
              <w:instrText xml:space="preserve"> FORMCHECKBOX </w:instrText>
            </w:r>
            <w:r w:rsidR="00EA00F8">
              <w:rPr>
                <w:rFonts w:cs="Arial"/>
                <w:szCs w:val="24"/>
              </w:rPr>
            </w:r>
            <w:r w:rsidR="00EA00F8">
              <w:rPr>
                <w:rFonts w:cs="Arial"/>
                <w:szCs w:val="24"/>
              </w:rPr>
              <w:fldChar w:fldCharType="separate"/>
            </w:r>
            <w:r w:rsidRPr="006F32F0">
              <w:rPr>
                <w:rFonts w:cs="Arial"/>
                <w:szCs w:val="24"/>
              </w:rPr>
              <w:fldChar w:fldCharType="end"/>
            </w:r>
            <w:r w:rsidRPr="006F32F0">
              <w:rPr>
                <w:rFonts w:ascii="Arial" w:hAnsi="Arial" w:cs="Arial"/>
                <w:szCs w:val="24"/>
              </w:rPr>
              <w:t xml:space="preserve"> Unsure</w:t>
            </w: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6A3EB347" w14:textId="6E2BDFEE" w:rsidR="00251A61" w:rsidRPr="006F32F0" w:rsidRDefault="00251A61" w:rsidP="002F6800">
            <w:pPr>
              <w:jc w:val="right"/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4F9C6A73" w14:textId="77777777" w:rsidTr="007235D3">
        <w:trPr>
          <w:trHeight w:val="20"/>
        </w:trPr>
        <w:tc>
          <w:tcPr>
            <w:tcW w:w="10173" w:type="dxa"/>
            <w:gridSpan w:val="7"/>
            <w:tcBorders>
              <w:top w:val="nil"/>
              <w:bottom w:val="nil"/>
            </w:tcBorders>
          </w:tcPr>
          <w:p w14:paraId="0E379D9D" w14:textId="77777777" w:rsidR="00251A61" w:rsidRPr="006F32F0" w:rsidRDefault="00251A61" w:rsidP="00296F8E">
            <w:pPr>
              <w:jc w:val="left"/>
              <w:rPr>
                <w:rFonts w:ascii="Arial" w:hAnsi="Arial" w:cs="Arial"/>
              </w:rPr>
            </w:pPr>
          </w:p>
          <w:p w14:paraId="35320345" w14:textId="1D0F2A32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If indicated </w:t>
            </w:r>
            <w:r w:rsidR="00A1597B" w:rsidRPr="00A1597B">
              <w:rPr>
                <w:rFonts w:ascii="Arial" w:hAnsi="Arial" w:cs="Arial"/>
                <w:b/>
              </w:rPr>
              <w:t>“</w:t>
            </w:r>
            <w:r w:rsidR="006610E8" w:rsidRPr="00A1597B">
              <w:rPr>
                <w:rFonts w:ascii="Arial" w:hAnsi="Arial" w:cs="Arial"/>
                <w:b/>
                <w:i/>
              </w:rPr>
              <w:t>Y</w:t>
            </w:r>
            <w:r w:rsidR="006610E8" w:rsidRPr="006F32F0">
              <w:rPr>
                <w:rFonts w:ascii="Arial" w:hAnsi="Arial" w:cs="Arial"/>
                <w:b/>
                <w:i/>
              </w:rPr>
              <w:t>ES</w:t>
            </w:r>
            <w:r w:rsidR="00A1597B">
              <w:rPr>
                <w:rFonts w:ascii="Arial" w:hAnsi="Arial" w:cs="Arial"/>
                <w:b/>
                <w:i/>
              </w:rPr>
              <w:t>”</w:t>
            </w:r>
            <w:r w:rsidRPr="006F32F0">
              <w:rPr>
                <w:rFonts w:ascii="Arial" w:hAnsi="Arial" w:cs="Arial"/>
              </w:rPr>
              <w:t xml:space="preserve">, 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5AB43D31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1DE3C1F9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EAC9BF6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7EE81291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1D3B97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3CD87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F7053F6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351ECBF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18F40FD7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66106446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7CF31973" w14:textId="77777777" w:rsidTr="007235D3">
        <w:trPr>
          <w:trHeight w:val="20"/>
        </w:trPr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4595408D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A4BED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F6964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ACDD5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76089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</w:tcPr>
          <w:p w14:paraId="369F40DC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168810A4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4EC1DC73" w14:textId="77777777" w:rsidR="000107F1" w:rsidRPr="006F32F0" w:rsidRDefault="000107F1" w:rsidP="009D0414">
      <w:pPr>
        <w:spacing w:line="276" w:lineRule="auto"/>
        <w:rPr>
          <w:rFonts w:cs="Arial"/>
        </w:rPr>
      </w:pPr>
    </w:p>
    <w:tbl>
      <w:tblPr>
        <w:tblStyle w:val="TableGrid"/>
        <w:tblW w:w="101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696"/>
        <w:gridCol w:w="1585"/>
        <w:gridCol w:w="110"/>
        <w:gridCol w:w="1696"/>
        <w:gridCol w:w="1695"/>
        <w:gridCol w:w="1696"/>
      </w:tblGrid>
      <w:tr w:rsidR="00A6358F" w:rsidRPr="006F32F0" w14:paraId="3DF79C48" w14:textId="77777777" w:rsidTr="007235D3">
        <w:trPr>
          <w:trHeight w:val="20"/>
        </w:trPr>
        <w:tc>
          <w:tcPr>
            <w:tcW w:w="4976" w:type="dxa"/>
            <w:gridSpan w:val="3"/>
          </w:tcPr>
          <w:p w14:paraId="4E357B46" w14:textId="77777777" w:rsidR="00A6358F" w:rsidRPr="006F32F0" w:rsidRDefault="00A6358F" w:rsidP="00A6358F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6F32F0">
              <w:rPr>
                <w:rFonts w:ascii="Arial" w:hAnsi="Arial" w:cs="Arial"/>
                <w:b/>
                <w:sz w:val="22"/>
                <w:szCs w:val="22"/>
              </w:rPr>
              <w:t>OTHER</w:t>
            </w:r>
          </w:p>
          <w:p w14:paraId="6D618A2A" w14:textId="43812331" w:rsidR="00F142A7" w:rsidRPr="006F32F0" w:rsidRDefault="00F142A7" w:rsidP="00F142A7">
            <w:pPr>
              <w:pStyle w:val="ListParagrap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197" w:type="dxa"/>
            <w:gridSpan w:val="4"/>
          </w:tcPr>
          <w:p w14:paraId="0A962AE0" w14:textId="5695B1D7" w:rsidR="00A6358F" w:rsidRPr="006F32F0" w:rsidRDefault="00A6358F" w:rsidP="002F6800">
            <w:pPr>
              <w:jc w:val="right"/>
              <w:rPr>
                <w:rFonts w:ascii="Arial" w:hAnsi="Arial" w:cs="Arial"/>
                <w:b/>
                <w:szCs w:val="24"/>
              </w:rPr>
            </w:pPr>
          </w:p>
        </w:tc>
      </w:tr>
      <w:tr w:rsidR="000107F1" w:rsidRPr="006F32F0" w14:paraId="18373ECD" w14:textId="77777777" w:rsidTr="007235D3">
        <w:trPr>
          <w:trHeight w:val="20"/>
        </w:trPr>
        <w:tc>
          <w:tcPr>
            <w:tcW w:w="10173" w:type="dxa"/>
            <w:gridSpan w:val="7"/>
          </w:tcPr>
          <w:p w14:paraId="50CE27DF" w14:textId="4715B647" w:rsidR="000107F1" w:rsidRPr="006F32F0" w:rsidRDefault="000107F1" w:rsidP="00296F8E">
            <w:pPr>
              <w:rPr>
                <w:rFonts w:ascii="Arial" w:hAnsi="Arial" w:cs="Arial"/>
                <w:b/>
                <w:szCs w:val="24"/>
              </w:rPr>
            </w:pPr>
            <w:r w:rsidRPr="006F32F0">
              <w:rPr>
                <w:rFonts w:ascii="Arial" w:hAnsi="Arial" w:cs="Arial"/>
                <w:b/>
                <w:szCs w:val="24"/>
              </w:rPr>
              <w:t>Please specify: _________________________________________________________________________</w:t>
            </w:r>
            <w:r w:rsidR="007235D3" w:rsidRPr="006F32F0">
              <w:rPr>
                <w:rFonts w:ascii="Arial" w:hAnsi="Arial" w:cs="Arial"/>
                <w:b/>
                <w:szCs w:val="24"/>
              </w:rPr>
              <w:t>__</w:t>
            </w:r>
            <w:r w:rsidRPr="006F32F0">
              <w:rPr>
                <w:rFonts w:ascii="Arial" w:hAnsi="Arial" w:cs="Arial"/>
                <w:b/>
                <w:szCs w:val="24"/>
              </w:rPr>
              <w:t>_</w:t>
            </w:r>
          </w:p>
          <w:p w14:paraId="0FDC79BF" w14:textId="77777777" w:rsidR="000107F1" w:rsidRPr="006F32F0" w:rsidRDefault="000107F1" w:rsidP="00296F8E">
            <w:pPr>
              <w:rPr>
                <w:rFonts w:ascii="Arial" w:hAnsi="Arial" w:cs="Arial"/>
                <w:szCs w:val="24"/>
              </w:rPr>
            </w:pPr>
          </w:p>
        </w:tc>
      </w:tr>
      <w:tr w:rsidR="000107F1" w:rsidRPr="006F32F0" w14:paraId="077B6263" w14:textId="77777777" w:rsidTr="007235D3">
        <w:trPr>
          <w:trHeight w:val="20"/>
        </w:trPr>
        <w:tc>
          <w:tcPr>
            <w:tcW w:w="10173" w:type="dxa"/>
            <w:gridSpan w:val="7"/>
          </w:tcPr>
          <w:p w14:paraId="1A70EA9C" w14:textId="3F92F7EC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 xml:space="preserve">On a scale of </w:t>
            </w:r>
            <w:r w:rsidRPr="006F32F0">
              <w:rPr>
                <w:rFonts w:ascii="Arial" w:hAnsi="Arial" w:cs="Arial"/>
                <w:b/>
              </w:rPr>
              <w:t>0 to 5</w:t>
            </w:r>
            <w:r w:rsidRPr="006F32F0">
              <w:rPr>
                <w:rFonts w:ascii="Arial" w:hAnsi="Arial" w:cs="Arial"/>
              </w:rPr>
              <w:t xml:space="preserve">, how </w:t>
            </w:r>
            <w:r w:rsidRPr="006F32F0">
              <w:rPr>
                <w:rFonts w:ascii="Arial" w:hAnsi="Arial" w:cs="Arial"/>
                <w:b/>
                <w:u w:val="single"/>
              </w:rPr>
              <w:t>effective</w:t>
            </w:r>
            <w:r w:rsidRPr="006F32F0">
              <w:rPr>
                <w:rFonts w:ascii="Arial" w:hAnsi="Arial" w:cs="Arial"/>
              </w:rPr>
              <w:t xml:space="preserve"> was this treatment for you? (please circle):</w:t>
            </w:r>
          </w:p>
          <w:p w14:paraId="78E5159F" w14:textId="77777777" w:rsidR="000107F1" w:rsidRPr="006F32F0" w:rsidRDefault="000107F1" w:rsidP="00296F8E">
            <w:pPr>
              <w:jc w:val="left"/>
              <w:rPr>
                <w:rFonts w:ascii="Arial" w:hAnsi="Arial" w:cs="Arial"/>
              </w:rPr>
            </w:pPr>
          </w:p>
        </w:tc>
      </w:tr>
      <w:tr w:rsidR="000107F1" w:rsidRPr="006F32F0" w14:paraId="3D24E92E" w14:textId="77777777" w:rsidTr="007235D3">
        <w:trPr>
          <w:trHeight w:val="20"/>
        </w:trPr>
        <w:tc>
          <w:tcPr>
            <w:tcW w:w="1695" w:type="dxa"/>
          </w:tcPr>
          <w:p w14:paraId="237A198D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Not effective</w:t>
            </w:r>
          </w:p>
          <w:p w14:paraId="1E3308CC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at all</w:t>
            </w:r>
          </w:p>
        </w:tc>
        <w:tc>
          <w:tcPr>
            <w:tcW w:w="1696" w:type="dxa"/>
          </w:tcPr>
          <w:p w14:paraId="26E53408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  <w:gridSpan w:val="2"/>
          </w:tcPr>
          <w:p w14:paraId="4209DA0B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14:paraId="0EFEA83F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5" w:type="dxa"/>
          </w:tcPr>
          <w:p w14:paraId="5A8940F7" w14:textId="77777777" w:rsidR="000107F1" w:rsidRPr="006F32F0" w:rsidRDefault="000107F1" w:rsidP="00296F8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14:paraId="5E8E39E4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Very</w:t>
            </w:r>
          </w:p>
          <w:p w14:paraId="114FCAD4" w14:textId="77777777" w:rsidR="000107F1" w:rsidRPr="006F32F0" w:rsidRDefault="000107F1" w:rsidP="00296F8E">
            <w:pPr>
              <w:jc w:val="center"/>
              <w:rPr>
                <w:rFonts w:ascii="Arial" w:hAnsi="Arial" w:cs="Arial"/>
              </w:rPr>
            </w:pPr>
            <w:r w:rsidRPr="006F32F0">
              <w:rPr>
                <w:rFonts w:ascii="Arial" w:hAnsi="Arial" w:cs="Arial"/>
              </w:rPr>
              <w:t>effective</w:t>
            </w:r>
          </w:p>
        </w:tc>
      </w:tr>
      <w:tr w:rsidR="000107F1" w:rsidRPr="006F32F0" w14:paraId="59834DE9" w14:textId="77777777" w:rsidTr="007235D3">
        <w:trPr>
          <w:trHeight w:val="20"/>
        </w:trPr>
        <w:tc>
          <w:tcPr>
            <w:tcW w:w="1695" w:type="dxa"/>
          </w:tcPr>
          <w:p w14:paraId="4C124C19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96" w:type="dxa"/>
          </w:tcPr>
          <w:p w14:paraId="74FE325F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95" w:type="dxa"/>
            <w:gridSpan w:val="2"/>
          </w:tcPr>
          <w:p w14:paraId="56DF57CD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696" w:type="dxa"/>
          </w:tcPr>
          <w:p w14:paraId="513845E3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695" w:type="dxa"/>
          </w:tcPr>
          <w:p w14:paraId="76DDFD50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696" w:type="dxa"/>
          </w:tcPr>
          <w:p w14:paraId="3D4BDCD3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  <w:r w:rsidRPr="006F32F0">
              <w:rPr>
                <w:rFonts w:ascii="Arial" w:hAnsi="Arial" w:cs="Arial"/>
                <w:b/>
              </w:rPr>
              <w:t>5</w:t>
            </w:r>
          </w:p>
          <w:p w14:paraId="226360BF" w14:textId="77777777" w:rsidR="000107F1" w:rsidRPr="006F32F0" w:rsidRDefault="000107F1" w:rsidP="00296F8E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1524419F" w14:textId="77777777" w:rsidR="000107F1" w:rsidRPr="006F32F0" w:rsidRDefault="000107F1" w:rsidP="009D0414">
      <w:pPr>
        <w:spacing w:line="276" w:lineRule="auto"/>
        <w:rPr>
          <w:rFonts w:cs="Arial"/>
        </w:rPr>
      </w:pPr>
    </w:p>
    <w:p w14:paraId="56929A26" w14:textId="77777777" w:rsidR="00A456B7" w:rsidRPr="006F32F0" w:rsidRDefault="00A456B7" w:rsidP="009D0414">
      <w:pPr>
        <w:spacing w:line="276" w:lineRule="auto"/>
        <w:rPr>
          <w:rFonts w:cs="Arial"/>
        </w:rPr>
      </w:pPr>
    </w:p>
    <w:p w14:paraId="2ECF6A86" w14:textId="05C97CFD" w:rsidR="00021513" w:rsidRPr="002F6800" w:rsidRDefault="000107F1" w:rsidP="000107F1">
      <w:pPr>
        <w:rPr>
          <w:rFonts w:cs="Arial"/>
          <w:b/>
        </w:rPr>
      </w:pPr>
      <w:r w:rsidRPr="006F32F0">
        <w:rPr>
          <w:rFonts w:cs="Arial"/>
        </w:rPr>
        <w:t xml:space="preserve">Thank you very much for completing the questionnaire. </w:t>
      </w:r>
      <w:r w:rsidRPr="002F6800">
        <w:rPr>
          <w:rFonts w:cs="Arial"/>
          <w:b/>
        </w:rPr>
        <w:t xml:space="preserve">Please </w:t>
      </w:r>
      <w:r w:rsidR="00B62206" w:rsidRPr="002F6800">
        <w:rPr>
          <w:rFonts w:cs="Arial"/>
          <w:b/>
        </w:rPr>
        <w:t>return the questionnaire back to</w:t>
      </w:r>
      <w:r w:rsidR="00302CDE">
        <w:rPr>
          <w:rFonts w:cs="Arial"/>
          <w:b/>
        </w:rPr>
        <w:t xml:space="preserve"> the research team</w:t>
      </w:r>
      <w:r w:rsidR="00B62206" w:rsidRPr="002F6800">
        <w:rPr>
          <w:rFonts w:cs="Arial"/>
          <w:b/>
        </w:rPr>
        <w:t>.</w:t>
      </w:r>
    </w:p>
    <w:p w14:paraId="3530B288" w14:textId="77777777" w:rsidR="00B62206" w:rsidRPr="006F32F0" w:rsidRDefault="00B62206" w:rsidP="000107F1">
      <w:pPr>
        <w:rPr>
          <w:rFonts w:cs="Arial"/>
          <w:b/>
        </w:rPr>
      </w:pPr>
    </w:p>
    <w:p w14:paraId="0DADA06F" w14:textId="77777777" w:rsidR="00B41E6D" w:rsidRPr="006F32F0" w:rsidRDefault="00B41E6D" w:rsidP="000107F1">
      <w:pPr>
        <w:rPr>
          <w:rFonts w:cs="Arial"/>
          <w:b/>
        </w:rPr>
      </w:pPr>
    </w:p>
    <w:p w14:paraId="2BBE6480" w14:textId="77777777" w:rsidR="00DD6690" w:rsidRPr="006F32F0" w:rsidRDefault="00DD6690" w:rsidP="000107F1">
      <w:pPr>
        <w:rPr>
          <w:rFonts w:cs="Arial"/>
          <w:b/>
        </w:rPr>
      </w:pPr>
    </w:p>
    <w:tbl>
      <w:tblPr>
        <w:tblStyle w:val="TableGrid"/>
        <w:tblW w:w="101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6"/>
        <w:gridCol w:w="5087"/>
      </w:tblGrid>
      <w:tr w:rsidR="00296F8E" w:rsidRPr="006F32F0" w14:paraId="78C25F2E" w14:textId="77777777" w:rsidTr="004C05BF">
        <w:tc>
          <w:tcPr>
            <w:tcW w:w="10173" w:type="dxa"/>
            <w:gridSpan w:val="2"/>
          </w:tcPr>
          <w:p w14:paraId="1D44F046" w14:textId="47940DAF" w:rsidR="000107F1" w:rsidRPr="002F6800" w:rsidRDefault="000107F1" w:rsidP="00296F8E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6F32F0">
              <w:rPr>
                <w:rFonts w:ascii="Arial" w:hAnsi="Arial" w:cs="Arial"/>
                <w:b/>
                <w:sz w:val="22"/>
                <w:szCs w:val="22"/>
                <w:u w:val="single"/>
              </w:rPr>
              <w:lastRenderedPageBreak/>
              <w:t xml:space="preserve">For </w:t>
            </w:r>
            <w:r w:rsidR="003F68FA" w:rsidRPr="006F32F0">
              <w:rPr>
                <w:rFonts w:ascii="Arial" w:hAnsi="Arial" w:cs="Arial"/>
                <w:b/>
                <w:sz w:val="22"/>
                <w:szCs w:val="22"/>
                <w:u w:val="single"/>
              </w:rPr>
              <w:t>research staff</w:t>
            </w:r>
            <w:r w:rsidRPr="006F32F0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 use only</w:t>
            </w:r>
          </w:p>
        </w:tc>
      </w:tr>
      <w:tr w:rsidR="003F5333" w:rsidRPr="006F32F0" w14:paraId="5EF36F66" w14:textId="77777777" w:rsidTr="004C05BF">
        <w:tc>
          <w:tcPr>
            <w:tcW w:w="10173" w:type="dxa"/>
            <w:gridSpan w:val="2"/>
          </w:tcPr>
          <w:p w14:paraId="3C059284" w14:textId="3CD2B276" w:rsidR="003F5333" w:rsidRPr="004C05BF" w:rsidRDefault="003F5333" w:rsidP="00296F8E">
            <w:pPr>
              <w:rPr>
                <w:rFonts w:ascii="Arial" w:hAnsi="Arial" w:cs="Arial"/>
                <w:b/>
              </w:rPr>
            </w:pPr>
            <w:r w:rsidRPr="004C05BF">
              <w:rPr>
                <w:rFonts w:ascii="Arial" w:hAnsi="Arial" w:cs="Arial"/>
                <w:b/>
              </w:rPr>
              <w:t>Study ID:</w:t>
            </w:r>
          </w:p>
          <w:p w14:paraId="7A1530E8" w14:textId="77777777" w:rsidR="003F5333" w:rsidRPr="004C05BF" w:rsidRDefault="003F5333" w:rsidP="00296F8E">
            <w:pPr>
              <w:rPr>
                <w:rFonts w:ascii="Arial" w:hAnsi="Arial" w:cs="Arial"/>
                <w:b/>
              </w:rPr>
            </w:pPr>
          </w:p>
          <w:p w14:paraId="4BE9AF35" w14:textId="77777777" w:rsidR="003F5333" w:rsidRPr="004C05BF" w:rsidRDefault="003F5333" w:rsidP="00296F8E">
            <w:pPr>
              <w:rPr>
                <w:rFonts w:ascii="Arial" w:hAnsi="Arial" w:cs="Arial"/>
                <w:b/>
              </w:rPr>
            </w:pPr>
          </w:p>
        </w:tc>
      </w:tr>
      <w:tr w:rsidR="00A6358F" w:rsidRPr="006F32F0" w14:paraId="06C86129" w14:textId="77777777" w:rsidTr="004C05BF">
        <w:tc>
          <w:tcPr>
            <w:tcW w:w="10173" w:type="dxa"/>
            <w:gridSpan w:val="2"/>
          </w:tcPr>
          <w:p w14:paraId="7DB8810B" w14:textId="2A3B81A0" w:rsidR="00A6358F" w:rsidRPr="004C05BF" w:rsidRDefault="00A6358F" w:rsidP="00296F8E">
            <w:pPr>
              <w:rPr>
                <w:rFonts w:ascii="Arial" w:hAnsi="Arial" w:cs="Arial"/>
                <w:b/>
              </w:rPr>
            </w:pPr>
            <w:r w:rsidRPr="004C05BF">
              <w:rPr>
                <w:rFonts w:ascii="Arial" w:hAnsi="Arial" w:cs="Arial"/>
                <w:b/>
              </w:rPr>
              <w:t>Time to complete questionnaire (minutes):</w:t>
            </w:r>
          </w:p>
          <w:p w14:paraId="47E8B011" w14:textId="77777777" w:rsidR="00A6358F" w:rsidRPr="004C05BF" w:rsidRDefault="00A6358F" w:rsidP="00296F8E">
            <w:pPr>
              <w:rPr>
                <w:rFonts w:ascii="Arial" w:hAnsi="Arial" w:cs="Arial"/>
                <w:b/>
              </w:rPr>
            </w:pPr>
          </w:p>
          <w:p w14:paraId="5C5011D1" w14:textId="589F98DF" w:rsidR="00A6358F" w:rsidRPr="004C05BF" w:rsidRDefault="00A6358F" w:rsidP="00296F8E">
            <w:pPr>
              <w:rPr>
                <w:rFonts w:ascii="Arial" w:hAnsi="Arial" w:cs="Arial"/>
                <w:b/>
              </w:rPr>
            </w:pPr>
          </w:p>
        </w:tc>
      </w:tr>
      <w:tr w:rsidR="00296F8E" w:rsidRPr="006F32F0" w14:paraId="14AA0F5B" w14:textId="77777777" w:rsidTr="004C05BF">
        <w:trPr>
          <w:trHeight w:val="171"/>
        </w:trPr>
        <w:tc>
          <w:tcPr>
            <w:tcW w:w="10173" w:type="dxa"/>
            <w:gridSpan w:val="2"/>
          </w:tcPr>
          <w:p w14:paraId="6580AE42" w14:textId="65142765" w:rsidR="000107F1" w:rsidRPr="004C05BF" w:rsidRDefault="000107F1" w:rsidP="004C05BF">
            <w:pPr>
              <w:rPr>
                <w:rFonts w:ascii="Arial" w:hAnsi="Arial" w:cs="Arial"/>
                <w:b/>
              </w:rPr>
            </w:pPr>
            <w:r w:rsidRPr="004C05BF">
              <w:rPr>
                <w:rFonts w:ascii="Arial" w:hAnsi="Arial" w:cs="Arial"/>
                <w:b/>
              </w:rPr>
              <w:t xml:space="preserve">Intake completed: </w:t>
            </w:r>
            <w:r w:rsidRPr="004C05BF">
              <w:rPr>
                <w:rFonts w:cs="Arial"/>
                <w:b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E1BED">
              <w:rPr>
                <w:rFonts w:ascii="Arial" w:hAnsi="Arial" w:cs="Arial"/>
                <w:b/>
              </w:rPr>
              <w:instrText xml:space="preserve"> FORMCHECKBOX </w:instrText>
            </w:r>
            <w:r w:rsidR="00EA00F8">
              <w:rPr>
                <w:rFonts w:cs="Arial"/>
                <w:b/>
              </w:rPr>
            </w:r>
            <w:r w:rsidR="00EA00F8">
              <w:rPr>
                <w:rFonts w:cs="Arial"/>
                <w:b/>
              </w:rPr>
              <w:fldChar w:fldCharType="separate"/>
            </w:r>
            <w:r w:rsidRPr="004C05BF">
              <w:rPr>
                <w:rFonts w:cs="Arial"/>
                <w:b/>
              </w:rPr>
              <w:fldChar w:fldCharType="end"/>
            </w:r>
          </w:p>
        </w:tc>
      </w:tr>
      <w:tr w:rsidR="004C05BF" w:rsidRPr="006F32F0" w14:paraId="007B8981" w14:textId="77777777" w:rsidTr="004C05BF">
        <w:trPr>
          <w:trHeight w:val="171"/>
        </w:trPr>
        <w:tc>
          <w:tcPr>
            <w:tcW w:w="5086" w:type="dxa"/>
          </w:tcPr>
          <w:p w14:paraId="4D67283E" w14:textId="77777777" w:rsidR="004C05BF" w:rsidRPr="004C05BF" w:rsidRDefault="004C05BF" w:rsidP="004C05BF">
            <w:pPr>
              <w:rPr>
                <w:rFonts w:ascii="Arial" w:hAnsi="Arial" w:cs="Arial"/>
                <w:b/>
              </w:rPr>
            </w:pPr>
            <w:r w:rsidRPr="004C05BF">
              <w:rPr>
                <w:rFonts w:ascii="Arial" w:hAnsi="Arial" w:cs="Arial"/>
                <w:b/>
              </w:rPr>
              <w:t>By:</w:t>
            </w:r>
          </w:p>
          <w:p w14:paraId="7AB002C5" w14:textId="77777777" w:rsidR="004C05BF" w:rsidRPr="004C05BF" w:rsidRDefault="004C05BF" w:rsidP="004C05BF">
            <w:pPr>
              <w:rPr>
                <w:rFonts w:ascii="Arial" w:hAnsi="Arial" w:cs="Arial"/>
                <w:b/>
              </w:rPr>
            </w:pPr>
          </w:p>
        </w:tc>
        <w:tc>
          <w:tcPr>
            <w:tcW w:w="5087" w:type="dxa"/>
          </w:tcPr>
          <w:p w14:paraId="09DD0E55" w14:textId="097FA2ED" w:rsidR="004C05BF" w:rsidRPr="004C05BF" w:rsidRDefault="004C05BF" w:rsidP="00296F8E">
            <w:pPr>
              <w:rPr>
                <w:rFonts w:ascii="Arial" w:hAnsi="Arial" w:cs="Arial"/>
                <w:b/>
              </w:rPr>
            </w:pPr>
            <w:r w:rsidRPr="004C05BF">
              <w:rPr>
                <w:rFonts w:ascii="Arial" w:hAnsi="Arial" w:cs="Arial"/>
                <w:b/>
              </w:rPr>
              <w:t>Date:</w:t>
            </w:r>
          </w:p>
        </w:tc>
      </w:tr>
    </w:tbl>
    <w:p w14:paraId="0E5707B5" w14:textId="77777777" w:rsidR="000107F1" w:rsidRPr="006F32F0" w:rsidRDefault="000107F1" w:rsidP="00021513">
      <w:pPr>
        <w:spacing w:line="276" w:lineRule="auto"/>
        <w:rPr>
          <w:rFonts w:cs="Arial"/>
        </w:rPr>
      </w:pPr>
    </w:p>
    <w:sectPr w:rsidR="000107F1" w:rsidRPr="006F32F0" w:rsidSect="00E5465A">
      <w:footerReference w:type="even" r:id="rId8"/>
      <w:footerReference w:type="default" r:id="rId9"/>
      <w:headerReference w:type="first" r:id="rId10"/>
      <w:pgSz w:w="12240" w:h="15840"/>
      <w:pgMar w:top="964" w:right="1134" w:bottom="96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BC13C" w14:textId="77777777" w:rsidR="00EA00F8" w:rsidRDefault="00EA00F8" w:rsidP="00654A08">
      <w:r>
        <w:separator/>
      </w:r>
    </w:p>
  </w:endnote>
  <w:endnote w:type="continuationSeparator" w:id="0">
    <w:p w14:paraId="272603FF" w14:textId="77777777" w:rsidR="00EA00F8" w:rsidRDefault="00EA00F8" w:rsidP="00654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B5266C" w14:textId="77777777" w:rsidR="002B5AC2" w:rsidRDefault="002B5AC2" w:rsidP="00296F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8FD979" w14:textId="77777777" w:rsidR="002B5AC2" w:rsidRDefault="002B5AC2" w:rsidP="00654A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87AE4C" w14:textId="1E3855E0" w:rsidR="002B5AC2" w:rsidRPr="0052095A" w:rsidRDefault="002B5AC2" w:rsidP="00296F8E">
    <w:pPr>
      <w:pStyle w:val="Footer"/>
      <w:framePr w:wrap="none" w:vAnchor="text" w:hAnchor="margin" w:xAlign="right" w:y="1"/>
      <w:rPr>
        <w:rStyle w:val="PageNumber"/>
        <w:sz w:val="20"/>
        <w:szCs w:val="20"/>
      </w:rPr>
    </w:pPr>
    <w:r w:rsidRPr="0052095A">
      <w:rPr>
        <w:rStyle w:val="PageNumber"/>
        <w:sz w:val="20"/>
        <w:szCs w:val="20"/>
      </w:rPr>
      <w:t xml:space="preserve">Page </w:t>
    </w:r>
    <w:r w:rsidRPr="0052095A">
      <w:rPr>
        <w:rStyle w:val="PageNumber"/>
        <w:sz w:val="20"/>
        <w:szCs w:val="20"/>
      </w:rPr>
      <w:fldChar w:fldCharType="begin"/>
    </w:r>
    <w:r w:rsidRPr="0052095A">
      <w:rPr>
        <w:rStyle w:val="PageNumber"/>
        <w:sz w:val="20"/>
        <w:szCs w:val="20"/>
      </w:rPr>
      <w:instrText xml:space="preserve">PAGE  </w:instrText>
    </w:r>
    <w:r w:rsidRPr="0052095A">
      <w:rPr>
        <w:rStyle w:val="PageNumber"/>
        <w:sz w:val="20"/>
        <w:szCs w:val="20"/>
      </w:rPr>
      <w:fldChar w:fldCharType="separate"/>
    </w:r>
    <w:r w:rsidR="006057B9">
      <w:rPr>
        <w:rStyle w:val="PageNumber"/>
        <w:noProof/>
        <w:sz w:val="20"/>
        <w:szCs w:val="20"/>
      </w:rPr>
      <w:t>3</w:t>
    </w:r>
    <w:r w:rsidRPr="0052095A">
      <w:rPr>
        <w:rStyle w:val="PageNumber"/>
        <w:sz w:val="20"/>
        <w:szCs w:val="20"/>
      </w:rPr>
      <w:fldChar w:fldCharType="end"/>
    </w:r>
    <w:r w:rsidRPr="0052095A">
      <w:rPr>
        <w:rStyle w:val="PageNumber"/>
        <w:sz w:val="20"/>
        <w:szCs w:val="20"/>
      </w:rPr>
      <w:t xml:space="preserve"> of 12</w:t>
    </w:r>
  </w:p>
  <w:p w14:paraId="27364D76" w14:textId="18E34CF9" w:rsidR="002B5AC2" w:rsidRPr="0052095A" w:rsidRDefault="002B5AC2" w:rsidP="00654A08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8FCEFA" w14:textId="77777777" w:rsidR="00EA00F8" w:rsidRDefault="00EA00F8" w:rsidP="00654A08">
      <w:r>
        <w:separator/>
      </w:r>
    </w:p>
  </w:footnote>
  <w:footnote w:type="continuationSeparator" w:id="0">
    <w:p w14:paraId="595A325F" w14:textId="77777777" w:rsidR="00EA00F8" w:rsidRDefault="00EA00F8" w:rsidP="00654A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990BC8" w14:textId="77777777" w:rsidR="00E5465A" w:rsidRPr="00E5465A" w:rsidRDefault="00E5465A" w:rsidP="00E5465A">
    <w:pPr>
      <w:pStyle w:val="Header"/>
      <w:rPr>
        <w:lang w:val="en-CA"/>
      </w:rPr>
    </w:pPr>
    <w:r w:rsidRPr="00E5465A">
      <w:rPr>
        <w:b/>
        <w:lang w:val="en-CA"/>
      </w:rPr>
      <w:t>Supplementary Material 1</w:t>
    </w:r>
    <w:r>
      <w:rPr>
        <w:b/>
        <w:lang w:val="en-CA"/>
      </w:rPr>
      <w:t xml:space="preserve">: </w:t>
    </w:r>
    <w:r>
      <w:rPr>
        <w:lang w:val="en-CA"/>
      </w:rPr>
      <w:t>Study questionnaire</w:t>
    </w:r>
  </w:p>
  <w:p w14:paraId="7DE0B8A3" w14:textId="77777777" w:rsidR="00E5465A" w:rsidRDefault="00E546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83DA4"/>
    <w:multiLevelType w:val="hybridMultilevel"/>
    <w:tmpl w:val="E3421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D7017"/>
    <w:multiLevelType w:val="hybridMultilevel"/>
    <w:tmpl w:val="12D60788"/>
    <w:lvl w:ilvl="0" w:tplc="29947BCC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180941"/>
    <w:multiLevelType w:val="hybridMultilevel"/>
    <w:tmpl w:val="5C7C8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BB37A0"/>
    <w:multiLevelType w:val="multilevel"/>
    <w:tmpl w:val="6FDA9790"/>
    <w:lvl w:ilvl="0">
      <w:start w:val="3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AE40A9B"/>
    <w:multiLevelType w:val="hybridMultilevel"/>
    <w:tmpl w:val="1A628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637"/>
    <w:rsid w:val="0001063D"/>
    <w:rsid w:val="000107F1"/>
    <w:rsid w:val="00017B11"/>
    <w:rsid w:val="00021513"/>
    <w:rsid w:val="00042C3B"/>
    <w:rsid w:val="00056F86"/>
    <w:rsid w:val="00070609"/>
    <w:rsid w:val="000A0133"/>
    <w:rsid w:val="000A3A5B"/>
    <w:rsid w:val="000B0A8C"/>
    <w:rsid w:val="001108A5"/>
    <w:rsid w:val="0011154C"/>
    <w:rsid w:val="001144FC"/>
    <w:rsid w:val="00130696"/>
    <w:rsid w:val="001425F8"/>
    <w:rsid w:val="001622A5"/>
    <w:rsid w:val="00163B86"/>
    <w:rsid w:val="00167D32"/>
    <w:rsid w:val="001848CD"/>
    <w:rsid w:val="001955A6"/>
    <w:rsid w:val="001B3409"/>
    <w:rsid w:val="001F7884"/>
    <w:rsid w:val="00223422"/>
    <w:rsid w:val="00235BFC"/>
    <w:rsid w:val="00240143"/>
    <w:rsid w:val="00251A61"/>
    <w:rsid w:val="00296F8E"/>
    <w:rsid w:val="002A1AAE"/>
    <w:rsid w:val="002A4D2E"/>
    <w:rsid w:val="002B5AC2"/>
    <w:rsid w:val="002C3FF9"/>
    <w:rsid w:val="002F6800"/>
    <w:rsid w:val="00302CDE"/>
    <w:rsid w:val="00361F83"/>
    <w:rsid w:val="00375902"/>
    <w:rsid w:val="00394AF2"/>
    <w:rsid w:val="003D2BE5"/>
    <w:rsid w:val="003E1BED"/>
    <w:rsid w:val="003F5333"/>
    <w:rsid w:val="003F68FA"/>
    <w:rsid w:val="00421BEE"/>
    <w:rsid w:val="004262A8"/>
    <w:rsid w:val="004348F5"/>
    <w:rsid w:val="00472DD1"/>
    <w:rsid w:val="004B351C"/>
    <w:rsid w:val="004C05BF"/>
    <w:rsid w:val="004D0253"/>
    <w:rsid w:val="004F51A6"/>
    <w:rsid w:val="004F6566"/>
    <w:rsid w:val="0052095A"/>
    <w:rsid w:val="00532FB3"/>
    <w:rsid w:val="005354B1"/>
    <w:rsid w:val="005379FF"/>
    <w:rsid w:val="005E5AF3"/>
    <w:rsid w:val="005E6637"/>
    <w:rsid w:val="006057B9"/>
    <w:rsid w:val="00610899"/>
    <w:rsid w:val="0061722A"/>
    <w:rsid w:val="006252BC"/>
    <w:rsid w:val="00635F4E"/>
    <w:rsid w:val="006370F4"/>
    <w:rsid w:val="00654A08"/>
    <w:rsid w:val="006610E8"/>
    <w:rsid w:val="006673F0"/>
    <w:rsid w:val="00690156"/>
    <w:rsid w:val="006B3827"/>
    <w:rsid w:val="006B7783"/>
    <w:rsid w:val="006C2243"/>
    <w:rsid w:val="006E6BF4"/>
    <w:rsid w:val="006F32F0"/>
    <w:rsid w:val="007235D3"/>
    <w:rsid w:val="00725F25"/>
    <w:rsid w:val="00763D46"/>
    <w:rsid w:val="00775207"/>
    <w:rsid w:val="00782320"/>
    <w:rsid w:val="00790923"/>
    <w:rsid w:val="0079223D"/>
    <w:rsid w:val="007A54F3"/>
    <w:rsid w:val="007B0FD1"/>
    <w:rsid w:val="007C113C"/>
    <w:rsid w:val="007E66CD"/>
    <w:rsid w:val="0085374E"/>
    <w:rsid w:val="008A572E"/>
    <w:rsid w:val="008A62EC"/>
    <w:rsid w:val="00923C27"/>
    <w:rsid w:val="009356CC"/>
    <w:rsid w:val="00937836"/>
    <w:rsid w:val="00944C53"/>
    <w:rsid w:val="009B1C74"/>
    <w:rsid w:val="009D0414"/>
    <w:rsid w:val="009F2CE3"/>
    <w:rsid w:val="00A05DCB"/>
    <w:rsid w:val="00A05F73"/>
    <w:rsid w:val="00A1597B"/>
    <w:rsid w:val="00A372E6"/>
    <w:rsid w:val="00A456B7"/>
    <w:rsid w:val="00A45C58"/>
    <w:rsid w:val="00A549D4"/>
    <w:rsid w:val="00A55F9B"/>
    <w:rsid w:val="00A6358F"/>
    <w:rsid w:val="00A67E64"/>
    <w:rsid w:val="00A851A1"/>
    <w:rsid w:val="00AB34BC"/>
    <w:rsid w:val="00AC0286"/>
    <w:rsid w:val="00AD1B0A"/>
    <w:rsid w:val="00AD1F95"/>
    <w:rsid w:val="00B41E6D"/>
    <w:rsid w:val="00B545A0"/>
    <w:rsid w:val="00B62206"/>
    <w:rsid w:val="00B6497F"/>
    <w:rsid w:val="00B75558"/>
    <w:rsid w:val="00BB359E"/>
    <w:rsid w:val="00BC17A7"/>
    <w:rsid w:val="00BE2190"/>
    <w:rsid w:val="00C1317A"/>
    <w:rsid w:val="00C14339"/>
    <w:rsid w:val="00C17925"/>
    <w:rsid w:val="00C760C5"/>
    <w:rsid w:val="00C8352A"/>
    <w:rsid w:val="00CA6049"/>
    <w:rsid w:val="00CC02FC"/>
    <w:rsid w:val="00CC0F86"/>
    <w:rsid w:val="00CF096B"/>
    <w:rsid w:val="00D67641"/>
    <w:rsid w:val="00D90935"/>
    <w:rsid w:val="00DA3EA5"/>
    <w:rsid w:val="00DD6690"/>
    <w:rsid w:val="00E449C2"/>
    <w:rsid w:val="00E46A71"/>
    <w:rsid w:val="00E5465A"/>
    <w:rsid w:val="00E95873"/>
    <w:rsid w:val="00EA00F8"/>
    <w:rsid w:val="00ED00BF"/>
    <w:rsid w:val="00EE297D"/>
    <w:rsid w:val="00EF4E52"/>
    <w:rsid w:val="00F142A7"/>
    <w:rsid w:val="00F14EA7"/>
    <w:rsid w:val="00F15C5A"/>
    <w:rsid w:val="00F27F2E"/>
    <w:rsid w:val="00F44D97"/>
    <w:rsid w:val="00FA2F67"/>
    <w:rsid w:val="00FB502A"/>
    <w:rsid w:val="00FE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14C81"/>
  <w15:docId w15:val="{AB0589E7-61FB-844F-80A3-691BB887B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6637"/>
    <w:pPr>
      <w:ind w:left="720"/>
      <w:contextualSpacing/>
    </w:pPr>
  </w:style>
  <w:style w:type="table" w:styleId="TableGrid">
    <w:name w:val="Table Grid"/>
    <w:basedOn w:val="TableNormal"/>
    <w:uiPriority w:val="39"/>
    <w:rsid w:val="005E6637"/>
    <w:pPr>
      <w:jc w:val="both"/>
    </w:pPr>
    <w:rPr>
      <w:rFonts w:asciiTheme="minorHAnsi" w:eastAsiaTheme="minorEastAsia" w:hAnsiTheme="minorHAnsi"/>
      <w:sz w:val="20"/>
      <w:szCs w:val="20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4A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A08"/>
  </w:style>
  <w:style w:type="paragraph" w:styleId="Footer">
    <w:name w:val="footer"/>
    <w:basedOn w:val="Normal"/>
    <w:link w:val="FooterChar"/>
    <w:uiPriority w:val="99"/>
    <w:unhideWhenUsed/>
    <w:rsid w:val="00654A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A08"/>
  </w:style>
  <w:style w:type="character" w:styleId="PageNumber">
    <w:name w:val="page number"/>
    <w:basedOn w:val="DefaultParagraphFont"/>
    <w:uiPriority w:val="99"/>
    <w:semiHidden/>
    <w:unhideWhenUsed/>
    <w:rsid w:val="00654A08"/>
  </w:style>
  <w:style w:type="paragraph" w:styleId="BalloonText">
    <w:name w:val="Balloon Text"/>
    <w:basedOn w:val="Normal"/>
    <w:link w:val="BalloonTextChar"/>
    <w:uiPriority w:val="99"/>
    <w:semiHidden/>
    <w:unhideWhenUsed/>
    <w:rsid w:val="006610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0E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62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2715</Words>
  <Characters>1548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8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Tao</dc:creator>
  <cp:lastModifiedBy>Jessica Tao</cp:lastModifiedBy>
  <cp:revision>12</cp:revision>
  <cp:lastPrinted>2017-07-26T14:36:00Z</cp:lastPrinted>
  <dcterms:created xsi:type="dcterms:W3CDTF">2019-08-15T23:44:00Z</dcterms:created>
  <dcterms:modified xsi:type="dcterms:W3CDTF">2019-09-08T01:30:00Z</dcterms:modified>
</cp:coreProperties>
</file>